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DAB" w:rsidRDefault="00EE0690" w:rsidP="009B6DAB">
      <w:pPr>
        <w:pStyle w:val="Title"/>
      </w:pPr>
      <w:r w:rsidRPr="00EE0690">
        <w:t>Supplement</w:t>
      </w:r>
      <w:r>
        <w:t xml:space="preserve">ary material for the manuscript </w:t>
      </w:r>
      <w:r w:rsidRPr="00EE0690">
        <w:t>“</w:t>
      </w:r>
      <w:r w:rsidR="003208A1">
        <w:t>Predicting survival of pancreatic cancer patients treated with gemcitabine using longitudinal tumour size data</w:t>
      </w:r>
      <w:r>
        <w:t xml:space="preserve">” submitted to the </w:t>
      </w:r>
      <w:r w:rsidR="009B6DAB">
        <w:t>j</w:t>
      </w:r>
      <w:r>
        <w:t xml:space="preserve">ournal </w:t>
      </w:r>
    </w:p>
    <w:p w:rsidR="009B6DAB" w:rsidRDefault="009B6DAB" w:rsidP="009B6DAB">
      <w:pPr>
        <w:pStyle w:val="Title"/>
      </w:pPr>
      <w:r>
        <w:t>Cancer Chemotherapy and Pharmacology</w:t>
      </w:r>
    </w:p>
    <w:p w:rsidR="009B6DAB" w:rsidRPr="00433177" w:rsidRDefault="009B6DAB" w:rsidP="009B6DAB">
      <w:pPr>
        <w:rPr>
          <w:b/>
        </w:rPr>
      </w:pPr>
      <w:r w:rsidRPr="00433177">
        <w:rPr>
          <w:b/>
        </w:rPr>
        <w:t>T Wendling</w:t>
      </w:r>
      <w:r w:rsidRPr="00433177">
        <w:rPr>
          <w:b/>
          <w:vertAlign w:val="superscript"/>
        </w:rPr>
        <w:t>1,</w:t>
      </w:r>
      <w:r>
        <w:rPr>
          <w:b/>
          <w:vertAlign w:val="superscript"/>
        </w:rPr>
        <w:t xml:space="preserve"> </w:t>
      </w:r>
      <w:r w:rsidRPr="00433177">
        <w:rPr>
          <w:b/>
          <w:vertAlign w:val="superscript"/>
        </w:rPr>
        <w:t>2</w:t>
      </w:r>
      <w:r w:rsidRPr="00433177">
        <w:rPr>
          <w:b/>
        </w:rPr>
        <w:t xml:space="preserve">, </w:t>
      </w:r>
      <w:r>
        <w:rPr>
          <w:b/>
        </w:rPr>
        <w:t>H Mistry</w:t>
      </w:r>
      <w:r w:rsidRPr="00433177">
        <w:rPr>
          <w:b/>
          <w:vertAlign w:val="superscript"/>
        </w:rPr>
        <w:t>1</w:t>
      </w:r>
      <w:r w:rsidRPr="00433177">
        <w:rPr>
          <w:b/>
        </w:rPr>
        <w:t>, K Ogungbenro</w:t>
      </w:r>
      <w:r w:rsidRPr="00433177">
        <w:rPr>
          <w:b/>
          <w:vertAlign w:val="superscript"/>
        </w:rPr>
        <w:t>1</w:t>
      </w:r>
      <w:r>
        <w:rPr>
          <w:b/>
        </w:rPr>
        <w:t xml:space="preserve"> and L</w:t>
      </w:r>
      <w:r w:rsidRPr="00433177">
        <w:rPr>
          <w:b/>
        </w:rPr>
        <w:t xml:space="preserve"> Aarons</w:t>
      </w:r>
      <w:r w:rsidRPr="00433177">
        <w:rPr>
          <w:b/>
          <w:vertAlign w:val="superscript"/>
        </w:rPr>
        <w:t>1</w:t>
      </w:r>
    </w:p>
    <w:p w:rsidR="009B6DAB" w:rsidRPr="00433177" w:rsidRDefault="009B6DAB" w:rsidP="009B6DAB">
      <w:pPr>
        <w:spacing w:after="0" w:line="240" w:lineRule="auto"/>
      </w:pPr>
      <w:r w:rsidRPr="00433177">
        <w:rPr>
          <w:vertAlign w:val="superscript"/>
        </w:rPr>
        <w:t>1</w:t>
      </w:r>
      <w:r w:rsidRPr="00433177">
        <w:t xml:space="preserve"> </w:t>
      </w:r>
      <w:r>
        <w:t xml:space="preserve">Manchester Pharmacy School, The </w:t>
      </w:r>
      <w:r w:rsidRPr="00433177">
        <w:t xml:space="preserve">University of Manchester, </w:t>
      </w:r>
      <w:r>
        <w:t xml:space="preserve">M13 9PT, </w:t>
      </w:r>
      <w:r w:rsidRPr="00433177">
        <w:t>Manchester, United-Kingdom.</w:t>
      </w:r>
    </w:p>
    <w:p w:rsidR="009B6DAB" w:rsidRPr="00433177" w:rsidRDefault="009B6DAB" w:rsidP="009B6DAB">
      <w:pPr>
        <w:spacing w:after="0" w:line="240" w:lineRule="auto"/>
      </w:pPr>
    </w:p>
    <w:p w:rsidR="009B6DAB" w:rsidRPr="00433177" w:rsidRDefault="009B6DAB" w:rsidP="009B6DAB">
      <w:pPr>
        <w:spacing w:after="0" w:line="240" w:lineRule="auto"/>
      </w:pPr>
      <w:r w:rsidRPr="00433177">
        <w:rPr>
          <w:vertAlign w:val="superscript"/>
        </w:rPr>
        <w:t>2</w:t>
      </w:r>
      <w:r w:rsidRPr="00433177">
        <w:t xml:space="preserve"> Drug Metabolism and Pharmacokinetics, Novartis Institutes for Biomedical Research, </w:t>
      </w:r>
      <w:r>
        <w:t xml:space="preserve">4056, </w:t>
      </w:r>
      <w:r w:rsidRPr="00433177">
        <w:t>Basel, Switzerland.</w:t>
      </w:r>
    </w:p>
    <w:p w:rsidR="009B6DAB" w:rsidRPr="00433177" w:rsidRDefault="009B6DAB" w:rsidP="009B6DAB">
      <w:pPr>
        <w:spacing w:after="0" w:line="240" w:lineRule="auto"/>
      </w:pPr>
    </w:p>
    <w:p w:rsidR="009B6DAB" w:rsidRPr="00433177" w:rsidRDefault="009B6DAB" w:rsidP="009B6DAB">
      <w:pPr>
        <w:spacing w:after="0" w:line="240" w:lineRule="auto"/>
        <w:rPr>
          <w:lang w:val="de-DE"/>
        </w:rPr>
      </w:pPr>
    </w:p>
    <w:p w:rsidR="009B6DAB" w:rsidRPr="00433177" w:rsidRDefault="009B6DAB" w:rsidP="009B6DAB">
      <w:pPr>
        <w:spacing w:after="0" w:line="240" w:lineRule="auto"/>
        <w:rPr>
          <w:lang w:val="de-DE"/>
        </w:rPr>
      </w:pPr>
    </w:p>
    <w:p w:rsidR="009B6DAB" w:rsidRPr="00433177" w:rsidRDefault="009B6DAB" w:rsidP="009B6DAB">
      <w:pPr>
        <w:spacing w:after="0" w:line="240" w:lineRule="auto"/>
        <w:rPr>
          <w:b/>
        </w:rPr>
      </w:pPr>
      <w:r w:rsidRPr="00433177">
        <w:rPr>
          <w:b/>
        </w:rPr>
        <w:t>Correspond</w:t>
      </w:r>
      <w:r>
        <w:rPr>
          <w:b/>
        </w:rPr>
        <w:t>ing author</w:t>
      </w:r>
      <w:r w:rsidRPr="00433177">
        <w:rPr>
          <w:b/>
        </w:rPr>
        <w:t>:</w:t>
      </w:r>
    </w:p>
    <w:p w:rsidR="009B6DAB" w:rsidRPr="00433177" w:rsidRDefault="009B6DAB" w:rsidP="009B6DAB">
      <w:pPr>
        <w:spacing w:after="0" w:line="240" w:lineRule="auto"/>
      </w:pPr>
      <w:r>
        <w:t>Thierry Wendling</w:t>
      </w:r>
      <w:r w:rsidRPr="00433177">
        <w:t xml:space="preserve"> </w:t>
      </w:r>
    </w:p>
    <w:p w:rsidR="009B6DAB" w:rsidRPr="00433177" w:rsidRDefault="009B6DAB" w:rsidP="009B6DAB">
      <w:pPr>
        <w:spacing w:after="0" w:line="240" w:lineRule="auto"/>
      </w:pPr>
      <w:r w:rsidRPr="00433177">
        <w:t>Addr</w:t>
      </w:r>
      <w:r>
        <w:t>ess: Stopford Building Room 3.32</w:t>
      </w:r>
      <w:r w:rsidRPr="00433177">
        <w:t>, Oxford Road, Manchester, M13 9PT</w:t>
      </w:r>
    </w:p>
    <w:p w:rsidR="009B6DAB" w:rsidRPr="00433177" w:rsidRDefault="009B6DAB" w:rsidP="009B6DAB">
      <w:pPr>
        <w:spacing w:after="0" w:line="240" w:lineRule="auto"/>
        <w:rPr>
          <w:lang w:val="en-US"/>
        </w:rPr>
      </w:pPr>
      <w:r w:rsidRPr="00433177">
        <w:rPr>
          <w:lang w:val="en-US"/>
        </w:rPr>
        <w:t xml:space="preserve">E-mail: </w:t>
      </w:r>
      <w:hyperlink r:id="rId8" w:history="1">
        <w:r w:rsidRPr="006577D9">
          <w:rPr>
            <w:rStyle w:val="Hyperlink"/>
            <w:lang w:val="en-US"/>
          </w:rPr>
          <w:t>thierry.wendling@manchester.ac.uk</w:t>
        </w:r>
      </w:hyperlink>
    </w:p>
    <w:p w:rsidR="009B6DAB" w:rsidRPr="00433177" w:rsidRDefault="009B6DAB" w:rsidP="009B6DAB">
      <w:pPr>
        <w:spacing w:after="0" w:line="240" w:lineRule="auto"/>
      </w:pPr>
      <w:r w:rsidRPr="00433177">
        <w:t xml:space="preserve">Phone: +44 161 275 </w:t>
      </w:r>
      <w:r>
        <w:t>7105</w:t>
      </w:r>
    </w:p>
    <w:p w:rsidR="009B6DAB" w:rsidRPr="00433177" w:rsidRDefault="009B6DAB" w:rsidP="009B6DAB">
      <w:pPr>
        <w:spacing w:after="0" w:line="240" w:lineRule="auto"/>
      </w:pPr>
      <w:r w:rsidRPr="00433177">
        <w:t xml:space="preserve">Fax: +44 161 275 </w:t>
      </w:r>
      <w:r>
        <w:t>8349</w:t>
      </w:r>
    </w:p>
    <w:p w:rsidR="009B6DAB" w:rsidRPr="00433177" w:rsidRDefault="009B6DAB" w:rsidP="009B6DAB">
      <w:pPr>
        <w:spacing w:after="0" w:line="240" w:lineRule="auto"/>
      </w:pPr>
    </w:p>
    <w:p w:rsidR="00355FA8" w:rsidRPr="00720A00" w:rsidRDefault="00D11344">
      <w:pPr>
        <w:spacing w:line="276" w:lineRule="auto"/>
        <w:jc w:val="left"/>
      </w:pPr>
      <w:bookmarkStart w:id="0" w:name="_GoBack"/>
      <w:bookmarkEnd w:id="0"/>
      <w:r>
        <w:br w:type="page"/>
      </w:r>
    </w:p>
    <w:p w:rsidR="00B815C9" w:rsidRDefault="00A71DFF" w:rsidP="00B815C9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28657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S_VPC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CF7" w:rsidRDefault="00B815C9" w:rsidP="003D0B09">
      <w:pPr>
        <w:pStyle w:val="Caption"/>
      </w:pPr>
      <w:r w:rsidRPr="00B815C9">
        <w:rPr>
          <w:b/>
        </w:rPr>
        <w:t xml:space="preserve">Figure </w:t>
      </w:r>
      <w:r w:rsidR="00720A00">
        <w:rPr>
          <w:b/>
        </w:rPr>
        <w:t>S</w:t>
      </w:r>
      <w:r w:rsidR="007D21A4">
        <w:rPr>
          <w:b/>
        </w:rPr>
        <w:t>1</w:t>
      </w:r>
      <w:r>
        <w:t xml:space="preserve"> A visual eva</w:t>
      </w:r>
      <w:r w:rsidR="00EA7B5E">
        <w:t>luation of the ability of the tumour size</w:t>
      </w:r>
      <w:r>
        <w:t xml:space="preserve"> time-series model to describe the training and validation data.</w:t>
      </w:r>
      <w:r w:rsidR="00946837">
        <w:t xml:space="preserve"> The </w:t>
      </w:r>
      <w:r w:rsidR="00946837" w:rsidRPr="00946837">
        <w:rPr>
          <w:i/>
        </w:rPr>
        <w:t>black open circles</w:t>
      </w:r>
      <w:r w:rsidR="00946837">
        <w:t xml:space="preserve"> are the observations, the </w:t>
      </w:r>
      <w:r w:rsidR="00946837" w:rsidRPr="00946837">
        <w:rPr>
          <w:i/>
        </w:rPr>
        <w:t>red lines</w:t>
      </w:r>
      <w:r w:rsidR="00946837">
        <w:t xml:space="preserve"> are the medians of the simulations and the </w:t>
      </w:r>
      <w:r w:rsidR="00946837" w:rsidRPr="00946837">
        <w:rPr>
          <w:i/>
        </w:rPr>
        <w:t>grey areas</w:t>
      </w:r>
      <w:r w:rsidR="006A6FD9">
        <w:t xml:space="preserve"> are 90% prediction intervals</w:t>
      </w:r>
    </w:p>
    <w:p w:rsidR="00720A00" w:rsidRPr="00720A00" w:rsidRDefault="00720A00" w:rsidP="00720A00"/>
    <w:p w:rsidR="007239AE" w:rsidRPr="007239AE" w:rsidRDefault="007239AE" w:rsidP="007239AE"/>
    <w:p w:rsidR="000E3982" w:rsidRDefault="000E3982" w:rsidP="00C7682F">
      <w:r>
        <w:rPr>
          <w:noProof/>
          <w:lang w:val="en-IN" w:eastAsia="en-IN"/>
        </w:rPr>
        <w:drawing>
          <wp:inline distT="0" distB="0" distL="0" distR="0">
            <wp:extent cx="5731510" cy="22923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T_VP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982" w:rsidRPr="000E3982" w:rsidRDefault="000E3982" w:rsidP="000E3982">
      <w:pPr>
        <w:pStyle w:val="Caption"/>
      </w:pPr>
      <w:r w:rsidRPr="000E3982">
        <w:rPr>
          <w:b/>
        </w:rPr>
        <w:t xml:space="preserve">Figure </w:t>
      </w:r>
      <w:r w:rsidR="00720A00">
        <w:rPr>
          <w:b/>
        </w:rPr>
        <w:t>S</w:t>
      </w:r>
      <w:r w:rsidRPr="000E3982">
        <w:rPr>
          <w:b/>
        </w:rPr>
        <w:t>2</w:t>
      </w:r>
      <w:r>
        <w:t xml:space="preserve"> A visual evaluation of the ability of the </w:t>
      </w:r>
      <w:r w:rsidR="00EA7B5E">
        <w:t>lognormal</w:t>
      </w:r>
      <w:r w:rsidR="00EA7B5E" w:rsidRPr="007B105A">
        <w:t xml:space="preserve"> and </w:t>
      </w:r>
      <w:r w:rsidR="00EA7B5E">
        <w:t>Weibull accelerated failure time</w:t>
      </w:r>
      <w:r w:rsidR="00EA7B5E" w:rsidRPr="007B105A">
        <w:t xml:space="preserve"> </w:t>
      </w:r>
      <w:r>
        <w:t xml:space="preserve">models to describe the survival data in the reduced-training set. </w:t>
      </w:r>
      <w:r w:rsidR="006A6FD9">
        <w:t xml:space="preserve">The observed </w:t>
      </w:r>
      <w:r w:rsidR="00295143">
        <w:t>median</w:t>
      </w:r>
      <w:r w:rsidR="006A6FD9">
        <w:t xml:space="preserve"> survival curves (</w:t>
      </w:r>
      <w:r w:rsidR="006A6FD9" w:rsidRPr="006A6FD9">
        <w:rPr>
          <w:i/>
        </w:rPr>
        <w:t>solid black lines</w:t>
      </w:r>
      <w:r w:rsidR="006A6FD9">
        <w:t>) are plotted along with their 95% confidence intervals (</w:t>
      </w:r>
      <w:r w:rsidR="006A6FD9" w:rsidRPr="006A6FD9">
        <w:rPr>
          <w:i/>
        </w:rPr>
        <w:t>dashed black lines</w:t>
      </w:r>
      <w:r w:rsidR="006A6FD9">
        <w:t xml:space="preserve">) as well as with the simulated </w:t>
      </w:r>
      <w:r w:rsidR="00295143">
        <w:t xml:space="preserve">median </w:t>
      </w:r>
      <w:r w:rsidR="006A6FD9">
        <w:t>survival curves (</w:t>
      </w:r>
      <w:r w:rsidR="006A6FD9" w:rsidRPr="006A6FD9">
        <w:rPr>
          <w:i/>
        </w:rPr>
        <w:t>solid blue lines</w:t>
      </w:r>
      <w:r w:rsidR="006A6FD9">
        <w:t>) and their 95% credible intervals (</w:t>
      </w:r>
      <w:r w:rsidR="006A6FD9" w:rsidRPr="006A6FD9">
        <w:rPr>
          <w:i/>
        </w:rPr>
        <w:t>blue areas</w:t>
      </w:r>
      <w:r w:rsidR="006A6FD9">
        <w:t>)</w:t>
      </w:r>
    </w:p>
    <w:p w:rsidR="00242EF4" w:rsidRDefault="004B6FAE" w:rsidP="00242EF4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2456180"/>
            <wp:effectExtent l="0" t="0" r="254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_residuals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54F" w:rsidRPr="00720A00" w:rsidRDefault="00242EF4" w:rsidP="00720A00">
      <w:pPr>
        <w:pStyle w:val="Caption"/>
      </w:pPr>
      <w:r w:rsidRPr="00242EF4">
        <w:rPr>
          <w:b/>
        </w:rPr>
        <w:t xml:space="preserve">Figure </w:t>
      </w:r>
      <w:r w:rsidR="00720A00">
        <w:rPr>
          <w:b/>
        </w:rPr>
        <w:t>S</w:t>
      </w:r>
      <w:r w:rsidRPr="00242EF4">
        <w:rPr>
          <w:b/>
        </w:rPr>
        <w:t>3</w:t>
      </w:r>
      <w:r>
        <w:t xml:space="preserve"> S</w:t>
      </w:r>
      <w:r w:rsidRPr="00242EF4">
        <w:t>caled Schoenfeld residuals</w:t>
      </w:r>
      <w:r w:rsidR="00FA6461">
        <w:t xml:space="preserve"> (</w:t>
      </w:r>
      <w:r w:rsidR="00FA6461" w:rsidRPr="00FA6461">
        <w:rPr>
          <w:i/>
        </w:rPr>
        <w:t>open circles</w:t>
      </w:r>
      <w:r w:rsidR="00FA6461">
        <w:t>)</w:t>
      </w:r>
      <w:r>
        <w:t xml:space="preserve"> plotted against time for the </w:t>
      </w:r>
      <w:r w:rsidR="00D61190">
        <w:t>two</w:t>
      </w:r>
      <w:r>
        <w:t xml:space="preserve"> variables retained in the </w:t>
      </w:r>
      <w:r w:rsidR="005F5939">
        <w:t>COX</w:t>
      </w:r>
      <w:r w:rsidR="005F5939" w:rsidRPr="005F5939">
        <w:rPr>
          <w:vertAlign w:val="subscript"/>
        </w:rPr>
        <w:t>1</w:t>
      </w:r>
      <w:r w:rsidR="005F5939">
        <w:t xml:space="preserve"> model</w:t>
      </w:r>
      <w:r w:rsidR="00BE3918">
        <w:t>, namely TS</w:t>
      </w:r>
      <w:r w:rsidR="00BE3918" w:rsidRPr="00BE3918">
        <w:rPr>
          <w:vertAlign w:val="subscript"/>
        </w:rPr>
        <w:t>0</w:t>
      </w:r>
      <w:r w:rsidR="00BE3918">
        <w:t xml:space="preserve"> </w:t>
      </w:r>
      <w:r w:rsidR="00D61190">
        <w:t xml:space="preserve">and </w:t>
      </w:r>
      <w:r w:rsidR="00BE3918">
        <w:t>PTR</w:t>
      </w:r>
      <w:r w:rsidR="00BE3918" w:rsidRPr="00BE3918">
        <w:rPr>
          <w:vertAlign w:val="subscript"/>
        </w:rPr>
        <w:t>max</w:t>
      </w:r>
      <w:r w:rsidR="00FA6461">
        <w:t xml:space="preserve">. The </w:t>
      </w:r>
      <w:r w:rsidR="00FA6461" w:rsidRPr="00FA6461">
        <w:rPr>
          <w:i/>
        </w:rPr>
        <w:t>solid lines</w:t>
      </w:r>
      <w:r w:rsidR="00FA6461">
        <w:t xml:space="preserve"> represent </w:t>
      </w:r>
      <w:r w:rsidR="00577059">
        <w:t xml:space="preserve">fitted natural splines and the </w:t>
      </w:r>
      <w:r w:rsidR="00577059" w:rsidRPr="00577059">
        <w:rPr>
          <w:i/>
        </w:rPr>
        <w:t>dashed lines</w:t>
      </w:r>
      <w:r w:rsidR="00577059">
        <w:t xml:space="preserve"> their 95% confidence intervals</w:t>
      </w:r>
      <w:r w:rsidR="00FA6461">
        <w:t xml:space="preserve"> </w:t>
      </w:r>
    </w:p>
    <w:sectPr w:rsidR="00A6054F" w:rsidRPr="00720A00" w:rsidSect="004F4B19"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7B6" w:rsidRDefault="00F567B6" w:rsidP="00D44891">
      <w:pPr>
        <w:spacing w:after="0" w:line="240" w:lineRule="auto"/>
      </w:pPr>
      <w:r>
        <w:separator/>
      </w:r>
    </w:p>
  </w:endnote>
  <w:endnote w:type="continuationSeparator" w:id="0">
    <w:p w:rsidR="00F567B6" w:rsidRDefault="00F567B6" w:rsidP="00D44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5944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5DE3" w:rsidRDefault="00AD5F8A">
        <w:pPr>
          <w:pStyle w:val="Footer"/>
          <w:jc w:val="right"/>
        </w:pPr>
        <w:r>
          <w:fldChar w:fldCharType="begin"/>
        </w:r>
        <w:r w:rsidR="00865DE3">
          <w:instrText xml:space="preserve"> PAGE   \* MERGEFORMAT </w:instrText>
        </w:r>
        <w:r>
          <w:fldChar w:fldCharType="separate"/>
        </w:r>
        <w:r w:rsidR="002175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65DE3" w:rsidRDefault="00865DE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3794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5DE3" w:rsidRDefault="00AD5F8A">
        <w:pPr>
          <w:pStyle w:val="Footer"/>
          <w:jc w:val="right"/>
        </w:pPr>
        <w:r>
          <w:fldChar w:fldCharType="begin"/>
        </w:r>
        <w:r w:rsidR="00865DE3">
          <w:instrText xml:space="preserve"> PAGE   \* MERGEFORMAT </w:instrText>
        </w:r>
        <w:r>
          <w:fldChar w:fldCharType="separate"/>
        </w:r>
        <w:r w:rsidR="00865D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5DE3" w:rsidRDefault="00865D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7B6" w:rsidRDefault="00F567B6" w:rsidP="00D44891">
      <w:pPr>
        <w:spacing w:after="0" w:line="240" w:lineRule="auto"/>
      </w:pPr>
      <w:r>
        <w:separator/>
      </w:r>
    </w:p>
  </w:footnote>
  <w:footnote w:type="continuationSeparator" w:id="0">
    <w:p w:rsidR="00F567B6" w:rsidRDefault="00F567B6" w:rsidP="00D448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A7A02"/>
    <w:multiLevelType w:val="hybridMultilevel"/>
    <w:tmpl w:val="F6CA3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D4087F"/>
    <w:multiLevelType w:val="hybridMultilevel"/>
    <w:tmpl w:val="49DCEC7C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 w:tentative="1">
      <w:start w:val="1"/>
      <w:numFmt w:val="lowerLetter"/>
      <w:lvlText w:val="%2."/>
      <w:lvlJc w:val="left"/>
      <w:pPr>
        <w:ind w:left="1504" w:hanging="360"/>
      </w:pPr>
    </w:lvl>
    <w:lvl w:ilvl="2" w:tplc="0809001B" w:tentative="1">
      <w:start w:val="1"/>
      <w:numFmt w:val="lowerRoman"/>
      <w:lvlText w:val="%3."/>
      <w:lvlJc w:val="right"/>
      <w:pPr>
        <w:ind w:left="2224" w:hanging="180"/>
      </w:pPr>
    </w:lvl>
    <w:lvl w:ilvl="3" w:tplc="0809000F" w:tentative="1">
      <w:start w:val="1"/>
      <w:numFmt w:val="decimal"/>
      <w:lvlText w:val="%4."/>
      <w:lvlJc w:val="left"/>
      <w:pPr>
        <w:ind w:left="2944" w:hanging="360"/>
      </w:pPr>
    </w:lvl>
    <w:lvl w:ilvl="4" w:tplc="08090019" w:tentative="1">
      <w:start w:val="1"/>
      <w:numFmt w:val="lowerLetter"/>
      <w:lvlText w:val="%5."/>
      <w:lvlJc w:val="left"/>
      <w:pPr>
        <w:ind w:left="3664" w:hanging="360"/>
      </w:pPr>
    </w:lvl>
    <w:lvl w:ilvl="5" w:tplc="0809001B" w:tentative="1">
      <w:start w:val="1"/>
      <w:numFmt w:val="lowerRoman"/>
      <w:lvlText w:val="%6."/>
      <w:lvlJc w:val="right"/>
      <w:pPr>
        <w:ind w:left="4384" w:hanging="180"/>
      </w:pPr>
    </w:lvl>
    <w:lvl w:ilvl="6" w:tplc="0809000F" w:tentative="1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">
    <w:nsid w:val="26F37A77"/>
    <w:multiLevelType w:val="hybridMultilevel"/>
    <w:tmpl w:val="D4CAC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5F5177"/>
    <w:multiLevelType w:val="hybridMultilevel"/>
    <w:tmpl w:val="36500BF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0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52f9zti5sa2hedawwvvwfh0d0w2xttvdvt&quot;&gt;PMX&lt;record-ids&gt;&lt;item&gt;104&lt;/item&gt;&lt;item&gt;175&lt;/item&gt;&lt;item&gt;177&lt;/item&gt;&lt;item&gt;178&lt;/item&gt;&lt;item&gt;179&lt;/item&gt;&lt;item&gt;180&lt;/item&gt;&lt;item&gt;181&lt;/item&gt;&lt;item&gt;182&lt;/item&gt;&lt;item&gt;184&lt;/item&gt;&lt;item&gt;417&lt;/item&gt;&lt;item&gt;863&lt;/item&gt;&lt;item&gt;864&lt;/item&gt;&lt;item&gt;867&lt;/item&gt;&lt;item&gt;871&lt;/item&gt;&lt;item&gt;876&lt;/item&gt;&lt;item&gt;877&lt;/item&gt;&lt;item&gt;878&lt;/item&gt;&lt;item&gt;879&lt;/item&gt;&lt;item&gt;881&lt;/item&gt;&lt;item&gt;882&lt;/item&gt;&lt;item&gt;883&lt;/item&gt;&lt;item&gt;884&lt;/item&gt;&lt;item&gt;885&lt;/item&gt;&lt;item&gt;886&lt;/item&gt;&lt;item&gt;887&lt;/item&gt;&lt;item&gt;888&lt;/item&gt;&lt;item&gt;893&lt;/item&gt;&lt;item&gt;894&lt;/item&gt;&lt;item&gt;895&lt;/item&gt;&lt;item&gt;896&lt;/item&gt;&lt;item&gt;897&lt;/item&gt;&lt;item&gt;898&lt;/item&gt;&lt;item&gt;899&lt;/item&gt;&lt;item&gt;900&lt;/item&gt;&lt;item&gt;901&lt;/item&gt;&lt;/record-ids&gt;&lt;/item&gt;&lt;/Libraries&gt;"/>
  </w:docVars>
  <w:rsids>
    <w:rsidRoot w:val="00470D86"/>
    <w:rsid w:val="0000065B"/>
    <w:rsid w:val="00000755"/>
    <w:rsid w:val="00000823"/>
    <w:rsid w:val="00000ECF"/>
    <w:rsid w:val="000019CD"/>
    <w:rsid w:val="00001C0D"/>
    <w:rsid w:val="00002A98"/>
    <w:rsid w:val="0000300F"/>
    <w:rsid w:val="000030CA"/>
    <w:rsid w:val="00003756"/>
    <w:rsid w:val="000037D7"/>
    <w:rsid w:val="0000494F"/>
    <w:rsid w:val="00004C6B"/>
    <w:rsid w:val="000058D3"/>
    <w:rsid w:val="000059AE"/>
    <w:rsid w:val="00007054"/>
    <w:rsid w:val="00007266"/>
    <w:rsid w:val="000075DC"/>
    <w:rsid w:val="00007839"/>
    <w:rsid w:val="00012491"/>
    <w:rsid w:val="00013358"/>
    <w:rsid w:val="00014682"/>
    <w:rsid w:val="00014CDC"/>
    <w:rsid w:val="00015047"/>
    <w:rsid w:val="00015B75"/>
    <w:rsid w:val="00015BA6"/>
    <w:rsid w:val="00015EF2"/>
    <w:rsid w:val="00015EF3"/>
    <w:rsid w:val="00015FCD"/>
    <w:rsid w:val="00016046"/>
    <w:rsid w:val="00016915"/>
    <w:rsid w:val="00016FB1"/>
    <w:rsid w:val="00017AB7"/>
    <w:rsid w:val="000208E5"/>
    <w:rsid w:val="00020ADA"/>
    <w:rsid w:val="00021011"/>
    <w:rsid w:val="000217C5"/>
    <w:rsid w:val="00021E59"/>
    <w:rsid w:val="0002238A"/>
    <w:rsid w:val="00022A3A"/>
    <w:rsid w:val="0002389B"/>
    <w:rsid w:val="000239DD"/>
    <w:rsid w:val="0002415C"/>
    <w:rsid w:val="0002447F"/>
    <w:rsid w:val="00024E8D"/>
    <w:rsid w:val="00025590"/>
    <w:rsid w:val="00025733"/>
    <w:rsid w:val="00025B24"/>
    <w:rsid w:val="00026C11"/>
    <w:rsid w:val="000272B5"/>
    <w:rsid w:val="00027625"/>
    <w:rsid w:val="000279D1"/>
    <w:rsid w:val="00027B40"/>
    <w:rsid w:val="00027E3D"/>
    <w:rsid w:val="000305B4"/>
    <w:rsid w:val="00030C54"/>
    <w:rsid w:val="00031164"/>
    <w:rsid w:val="000318CE"/>
    <w:rsid w:val="00032604"/>
    <w:rsid w:val="000329B1"/>
    <w:rsid w:val="00034162"/>
    <w:rsid w:val="00034365"/>
    <w:rsid w:val="000348D6"/>
    <w:rsid w:val="00035DFF"/>
    <w:rsid w:val="0003621A"/>
    <w:rsid w:val="0003747A"/>
    <w:rsid w:val="0003768E"/>
    <w:rsid w:val="0004002B"/>
    <w:rsid w:val="0004031F"/>
    <w:rsid w:val="00040603"/>
    <w:rsid w:val="00040E9E"/>
    <w:rsid w:val="0004173E"/>
    <w:rsid w:val="0004181C"/>
    <w:rsid w:val="000427A2"/>
    <w:rsid w:val="000430C1"/>
    <w:rsid w:val="00043315"/>
    <w:rsid w:val="0004334E"/>
    <w:rsid w:val="00043A36"/>
    <w:rsid w:val="0004408E"/>
    <w:rsid w:val="00044356"/>
    <w:rsid w:val="00044500"/>
    <w:rsid w:val="00044E60"/>
    <w:rsid w:val="0004729D"/>
    <w:rsid w:val="00050529"/>
    <w:rsid w:val="000507F7"/>
    <w:rsid w:val="00050F1F"/>
    <w:rsid w:val="00051509"/>
    <w:rsid w:val="000517A9"/>
    <w:rsid w:val="00051C46"/>
    <w:rsid w:val="000527CD"/>
    <w:rsid w:val="000532D0"/>
    <w:rsid w:val="000539F0"/>
    <w:rsid w:val="0005483F"/>
    <w:rsid w:val="000548B3"/>
    <w:rsid w:val="00055061"/>
    <w:rsid w:val="00056557"/>
    <w:rsid w:val="00057714"/>
    <w:rsid w:val="00057D51"/>
    <w:rsid w:val="00060C73"/>
    <w:rsid w:val="00061A0B"/>
    <w:rsid w:val="00061DB1"/>
    <w:rsid w:val="00062048"/>
    <w:rsid w:val="00062736"/>
    <w:rsid w:val="00062CFC"/>
    <w:rsid w:val="0006327B"/>
    <w:rsid w:val="00063418"/>
    <w:rsid w:val="0006408C"/>
    <w:rsid w:val="000644B0"/>
    <w:rsid w:val="00064C89"/>
    <w:rsid w:val="000650CD"/>
    <w:rsid w:val="00065E5D"/>
    <w:rsid w:val="00066211"/>
    <w:rsid w:val="000675FF"/>
    <w:rsid w:val="000678B7"/>
    <w:rsid w:val="000703AD"/>
    <w:rsid w:val="000704F3"/>
    <w:rsid w:val="000711F0"/>
    <w:rsid w:val="000717B0"/>
    <w:rsid w:val="00071A98"/>
    <w:rsid w:val="00072D27"/>
    <w:rsid w:val="00072E48"/>
    <w:rsid w:val="00073465"/>
    <w:rsid w:val="00073B56"/>
    <w:rsid w:val="00073F0A"/>
    <w:rsid w:val="0007474B"/>
    <w:rsid w:val="00076418"/>
    <w:rsid w:val="0007668B"/>
    <w:rsid w:val="00076AC1"/>
    <w:rsid w:val="0008278D"/>
    <w:rsid w:val="000833F3"/>
    <w:rsid w:val="0008389C"/>
    <w:rsid w:val="000838DD"/>
    <w:rsid w:val="00083A8B"/>
    <w:rsid w:val="00083F15"/>
    <w:rsid w:val="00085D54"/>
    <w:rsid w:val="00085DCC"/>
    <w:rsid w:val="000860BC"/>
    <w:rsid w:val="00086A91"/>
    <w:rsid w:val="00086ECE"/>
    <w:rsid w:val="000878F1"/>
    <w:rsid w:val="0008797B"/>
    <w:rsid w:val="00087A4E"/>
    <w:rsid w:val="00087BD0"/>
    <w:rsid w:val="00087E6C"/>
    <w:rsid w:val="00090E48"/>
    <w:rsid w:val="00090FA4"/>
    <w:rsid w:val="00091467"/>
    <w:rsid w:val="000914A8"/>
    <w:rsid w:val="000914B7"/>
    <w:rsid w:val="00091FEF"/>
    <w:rsid w:val="00092179"/>
    <w:rsid w:val="0009238D"/>
    <w:rsid w:val="000946C1"/>
    <w:rsid w:val="00094FF9"/>
    <w:rsid w:val="00095902"/>
    <w:rsid w:val="00095BE6"/>
    <w:rsid w:val="00095D7B"/>
    <w:rsid w:val="000961B8"/>
    <w:rsid w:val="00097706"/>
    <w:rsid w:val="000A2DF3"/>
    <w:rsid w:val="000A35E4"/>
    <w:rsid w:val="000A36DD"/>
    <w:rsid w:val="000A397E"/>
    <w:rsid w:val="000A43F0"/>
    <w:rsid w:val="000A526B"/>
    <w:rsid w:val="000A5D7D"/>
    <w:rsid w:val="000A6565"/>
    <w:rsid w:val="000A6DF1"/>
    <w:rsid w:val="000B098E"/>
    <w:rsid w:val="000B1126"/>
    <w:rsid w:val="000B1991"/>
    <w:rsid w:val="000B52E2"/>
    <w:rsid w:val="000B555D"/>
    <w:rsid w:val="000B5D43"/>
    <w:rsid w:val="000B661D"/>
    <w:rsid w:val="000B7122"/>
    <w:rsid w:val="000B728F"/>
    <w:rsid w:val="000B7D02"/>
    <w:rsid w:val="000B7F28"/>
    <w:rsid w:val="000C018D"/>
    <w:rsid w:val="000C031D"/>
    <w:rsid w:val="000C14D9"/>
    <w:rsid w:val="000C25B0"/>
    <w:rsid w:val="000C28EB"/>
    <w:rsid w:val="000C2CA4"/>
    <w:rsid w:val="000C31ED"/>
    <w:rsid w:val="000C39FB"/>
    <w:rsid w:val="000C49DF"/>
    <w:rsid w:val="000C4D48"/>
    <w:rsid w:val="000C4F28"/>
    <w:rsid w:val="000C5129"/>
    <w:rsid w:val="000C585A"/>
    <w:rsid w:val="000C6203"/>
    <w:rsid w:val="000C7DF8"/>
    <w:rsid w:val="000D002F"/>
    <w:rsid w:val="000D0127"/>
    <w:rsid w:val="000D03F1"/>
    <w:rsid w:val="000D0627"/>
    <w:rsid w:val="000D13A3"/>
    <w:rsid w:val="000D1E88"/>
    <w:rsid w:val="000D256D"/>
    <w:rsid w:val="000D3007"/>
    <w:rsid w:val="000D38B0"/>
    <w:rsid w:val="000D3940"/>
    <w:rsid w:val="000D3B56"/>
    <w:rsid w:val="000D49C1"/>
    <w:rsid w:val="000D6801"/>
    <w:rsid w:val="000D6D8A"/>
    <w:rsid w:val="000D7532"/>
    <w:rsid w:val="000E0E43"/>
    <w:rsid w:val="000E1351"/>
    <w:rsid w:val="000E1B6A"/>
    <w:rsid w:val="000E238E"/>
    <w:rsid w:val="000E3982"/>
    <w:rsid w:val="000E6E4F"/>
    <w:rsid w:val="000E7F6B"/>
    <w:rsid w:val="000F0161"/>
    <w:rsid w:val="000F0739"/>
    <w:rsid w:val="000F075C"/>
    <w:rsid w:val="000F1BB8"/>
    <w:rsid w:val="000F1C1F"/>
    <w:rsid w:val="000F1F85"/>
    <w:rsid w:val="000F228B"/>
    <w:rsid w:val="000F30AF"/>
    <w:rsid w:val="000F3A9E"/>
    <w:rsid w:val="000F3BFB"/>
    <w:rsid w:val="000F425E"/>
    <w:rsid w:val="000F42D5"/>
    <w:rsid w:val="000F4768"/>
    <w:rsid w:val="000F4AFC"/>
    <w:rsid w:val="000F4E63"/>
    <w:rsid w:val="000F56C4"/>
    <w:rsid w:val="000F57F3"/>
    <w:rsid w:val="000F5B43"/>
    <w:rsid w:val="000F5B51"/>
    <w:rsid w:val="000F6320"/>
    <w:rsid w:val="000F686E"/>
    <w:rsid w:val="000F6E8E"/>
    <w:rsid w:val="000F7B8D"/>
    <w:rsid w:val="000F7C8A"/>
    <w:rsid w:val="00100251"/>
    <w:rsid w:val="00100AE3"/>
    <w:rsid w:val="00100EC3"/>
    <w:rsid w:val="001017DF"/>
    <w:rsid w:val="00101A11"/>
    <w:rsid w:val="00102213"/>
    <w:rsid w:val="0010287F"/>
    <w:rsid w:val="0010395D"/>
    <w:rsid w:val="00110C72"/>
    <w:rsid w:val="00111946"/>
    <w:rsid w:val="00112FC3"/>
    <w:rsid w:val="001134D4"/>
    <w:rsid w:val="00114C95"/>
    <w:rsid w:val="00114CAF"/>
    <w:rsid w:val="00117B75"/>
    <w:rsid w:val="0012021A"/>
    <w:rsid w:val="0012145D"/>
    <w:rsid w:val="0012173A"/>
    <w:rsid w:val="001218CD"/>
    <w:rsid w:val="0012297A"/>
    <w:rsid w:val="00123619"/>
    <w:rsid w:val="00123A11"/>
    <w:rsid w:val="00123A1B"/>
    <w:rsid w:val="00125406"/>
    <w:rsid w:val="00125AC0"/>
    <w:rsid w:val="00126127"/>
    <w:rsid w:val="00126164"/>
    <w:rsid w:val="0012799A"/>
    <w:rsid w:val="00127EF4"/>
    <w:rsid w:val="00130FA5"/>
    <w:rsid w:val="001341AC"/>
    <w:rsid w:val="0013467C"/>
    <w:rsid w:val="00135163"/>
    <w:rsid w:val="001356E7"/>
    <w:rsid w:val="00137C6C"/>
    <w:rsid w:val="00141363"/>
    <w:rsid w:val="001419DF"/>
    <w:rsid w:val="001425F4"/>
    <w:rsid w:val="001426E5"/>
    <w:rsid w:val="00142DD8"/>
    <w:rsid w:val="00144EB1"/>
    <w:rsid w:val="00145921"/>
    <w:rsid w:val="00146A4A"/>
    <w:rsid w:val="00152583"/>
    <w:rsid w:val="00153796"/>
    <w:rsid w:val="001539CF"/>
    <w:rsid w:val="00153B3D"/>
    <w:rsid w:val="00153D4B"/>
    <w:rsid w:val="00153F31"/>
    <w:rsid w:val="00154FA6"/>
    <w:rsid w:val="00156309"/>
    <w:rsid w:val="00156B44"/>
    <w:rsid w:val="00160007"/>
    <w:rsid w:val="00161708"/>
    <w:rsid w:val="00162180"/>
    <w:rsid w:val="00162402"/>
    <w:rsid w:val="00163330"/>
    <w:rsid w:val="00163EA7"/>
    <w:rsid w:val="0016424B"/>
    <w:rsid w:val="00164665"/>
    <w:rsid w:val="001654CE"/>
    <w:rsid w:val="001668B2"/>
    <w:rsid w:val="001676B3"/>
    <w:rsid w:val="0016772A"/>
    <w:rsid w:val="00167AC5"/>
    <w:rsid w:val="00170C06"/>
    <w:rsid w:val="00170C44"/>
    <w:rsid w:val="00171DC7"/>
    <w:rsid w:val="00172549"/>
    <w:rsid w:val="00172FB1"/>
    <w:rsid w:val="00173402"/>
    <w:rsid w:val="00173A6F"/>
    <w:rsid w:val="001747A5"/>
    <w:rsid w:val="00174990"/>
    <w:rsid w:val="00174C87"/>
    <w:rsid w:val="0017522E"/>
    <w:rsid w:val="00176A62"/>
    <w:rsid w:val="00176B89"/>
    <w:rsid w:val="001800CB"/>
    <w:rsid w:val="00180286"/>
    <w:rsid w:val="001803E9"/>
    <w:rsid w:val="00180440"/>
    <w:rsid w:val="001805AE"/>
    <w:rsid w:val="00180862"/>
    <w:rsid w:val="00180CFE"/>
    <w:rsid w:val="00180F43"/>
    <w:rsid w:val="0018172C"/>
    <w:rsid w:val="0018240C"/>
    <w:rsid w:val="001824C4"/>
    <w:rsid w:val="00183168"/>
    <w:rsid w:val="001832A1"/>
    <w:rsid w:val="00183FC5"/>
    <w:rsid w:val="00184955"/>
    <w:rsid w:val="00184AA0"/>
    <w:rsid w:val="001863CD"/>
    <w:rsid w:val="00187DDB"/>
    <w:rsid w:val="00191C1A"/>
    <w:rsid w:val="001938BD"/>
    <w:rsid w:val="00193A43"/>
    <w:rsid w:val="00194AEF"/>
    <w:rsid w:val="00196939"/>
    <w:rsid w:val="00196AAF"/>
    <w:rsid w:val="00197640"/>
    <w:rsid w:val="001A0E6E"/>
    <w:rsid w:val="001A1B2D"/>
    <w:rsid w:val="001A1B50"/>
    <w:rsid w:val="001A2822"/>
    <w:rsid w:val="001A2EE4"/>
    <w:rsid w:val="001A3405"/>
    <w:rsid w:val="001A37B5"/>
    <w:rsid w:val="001A4E01"/>
    <w:rsid w:val="001A5604"/>
    <w:rsid w:val="001A5FC8"/>
    <w:rsid w:val="001A76AF"/>
    <w:rsid w:val="001A76C1"/>
    <w:rsid w:val="001A7983"/>
    <w:rsid w:val="001A79C8"/>
    <w:rsid w:val="001A7A64"/>
    <w:rsid w:val="001B0F78"/>
    <w:rsid w:val="001B1668"/>
    <w:rsid w:val="001B17C3"/>
    <w:rsid w:val="001B18FA"/>
    <w:rsid w:val="001B1A50"/>
    <w:rsid w:val="001B2F0D"/>
    <w:rsid w:val="001B4E0B"/>
    <w:rsid w:val="001B5C3D"/>
    <w:rsid w:val="001B5EED"/>
    <w:rsid w:val="001B5F3C"/>
    <w:rsid w:val="001B74E2"/>
    <w:rsid w:val="001C0951"/>
    <w:rsid w:val="001C145B"/>
    <w:rsid w:val="001C1E84"/>
    <w:rsid w:val="001C25A4"/>
    <w:rsid w:val="001C35F6"/>
    <w:rsid w:val="001C3F8A"/>
    <w:rsid w:val="001C446D"/>
    <w:rsid w:val="001C49F7"/>
    <w:rsid w:val="001C5688"/>
    <w:rsid w:val="001C576F"/>
    <w:rsid w:val="001C5CB4"/>
    <w:rsid w:val="001C63E9"/>
    <w:rsid w:val="001C6544"/>
    <w:rsid w:val="001C68FE"/>
    <w:rsid w:val="001C7321"/>
    <w:rsid w:val="001C73B2"/>
    <w:rsid w:val="001C73E1"/>
    <w:rsid w:val="001C73ED"/>
    <w:rsid w:val="001C7820"/>
    <w:rsid w:val="001D0210"/>
    <w:rsid w:val="001D035B"/>
    <w:rsid w:val="001D04AD"/>
    <w:rsid w:val="001D05C9"/>
    <w:rsid w:val="001D0D5A"/>
    <w:rsid w:val="001D1493"/>
    <w:rsid w:val="001D3FE2"/>
    <w:rsid w:val="001D476E"/>
    <w:rsid w:val="001D4A32"/>
    <w:rsid w:val="001D54F4"/>
    <w:rsid w:val="001D599F"/>
    <w:rsid w:val="001D5FA7"/>
    <w:rsid w:val="001D6268"/>
    <w:rsid w:val="001D696F"/>
    <w:rsid w:val="001D6D3D"/>
    <w:rsid w:val="001D77E5"/>
    <w:rsid w:val="001D7942"/>
    <w:rsid w:val="001E06EC"/>
    <w:rsid w:val="001E0844"/>
    <w:rsid w:val="001E27AC"/>
    <w:rsid w:val="001E3675"/>
    <w:rsid w:val="001E3C3E"/>
    <w:rsid w:val="001E3D40"/>
    <w:rsid w:val="001E482D"/>
    <w:rsid w:val="001E5021"/>
    <w:rsid w:val="001E50DF"/>
    <w:rsid w:val="001E523F"/>
    <w:rsid w:val="001E5F75"/>
    <w:rsid w:val="001E7138"/>
    <w:rsid w:val="001F025F"/>
    <w:rsid w:val="001F093F"/>
    <w:rsid w:val="001F1324"/>
    <w:rsid w:val="001F17B6"/>
    <w:rsid w:val="001F3D9A"/>
    <w:rsid w:val="001F42EE"/>
    <w:rsid w:val="001F572D"/>
    <w:rsid w:val="001F5A24"/>
    <w:rsid w:val="001F6860"/>
    <w:rsid w:val="001F7050"/>
    <w:rsid w:val="001F7F4E"/>
    <w:rsid w:val="002001A0"/>
    <w:rsid w:val="0020033B"/>
    <w:rsid w:val="00201430"/>
    <w:rsid w:val="00201E70"/>
    <w:rsid w:val="002025C4"/>
    <w:rsid w:val="00204129"/>
    <w:rsid w:val="00205EA8"/>
    <w:rsid w:val="00206486"/>
    <w:rsid w:val="00206A67"/>
    <w:rsid w:val="00207A3F"/>
    <w:rsid w:val="00207C96"/>
    <w:rsid w:val="00207FFA"/>
    <w:rsid w:val="00210C72"/>
    <w:rsid w:val="0021124C"/>
    <w:rsid w:val="002114BC"/>
    <w:rsid w:val="00212215"/>
    <w:rsid w:val="002123B8"/>
    <w:rsid w:val="00212963"/>
    <w:rsid w:val="002147B1"/>
    <w:rsid w:val="00217403"/>
    <w:rsid w:val="002175A9"/>
    <w:rsid w:val="002175D7"/>
    <w:rsid w:val="00221637"/>
    <w:rsid w:val="00222602"/>
    <w:rsid w:val="002226CB"/>
    <w:rsid w:val="002229A6"/>
    <w:rsid w:val="0022315C"/>
    <w:rsid w:val="002233E7"/>
    <w:rsid w:val="0022366F"/>
    <w:rsid w:val="002236DA"/>
    <w:rsid w:val="00223C10"/>
    <w:rsid w:val="0022448A"/>
    <w:rsid w:val="002245C3"/>
    <w:rsid w:val="00225032"/>
    <w:rsid w:val="002250E9"/>
    <w:rsid w:val="002251D1"/>
    <w:rsid w:val="00225614"/>
    <w:rsid w:val="00225762"/>
    <w:rsid w:val="00225BE3"/>
    <w:rsid w:val="00226CBA"/>
    <w:rsid w:val="00226D5A"/>
    <w:rsid w:val="00227DF2"/>
    <w:rsid w:val="00230138"/>
    <w:rsid w:val="002301D7"/>
    <w:rsid w:val="002305A0"/>
    <w:rsid w:val="00230C3D"/>
    <w:rsid w:val="00230EB2"/>
    <w:rsid w:val="002317C8"/>
    <w:rsid w:val="002324A3"/>
    <w:rsid w:val="00232841"/>
    <w:rsid w:val="00232B6B"/>
    <w:rsid w:val="00232C2D"/>
    <w:rsid w:val="00232DAF"/>
    <w:rsid w:val="002341CC"/>
    <w:rsid w:val="002355C3"/>
    <w:rsid w:val="00236A89"/>
    <w:rsid w:val="00237A86"/>
    <w:rsid w:val="00237A93"/>
    <w:rsid w:val="00240ACC"/>
    <w:rsid w:val="00240C9A"/>
    <w:rsid w:val="00240D0B"/>
    <w:rsid w:val="00241846"/>
    <w:rsid w:val="00241B89"/>
    <w:rsid w:val="00241BCB"/>
    <w:rsid w:val="0024248A"/>
    <w:rsid w:val="00242E0F"/>
    <w:rsid w:val="00242EF4"/>
    <w:rsid w:val="00242FE9"/>
    <w:rsid w:val="00243584"/>
    <w:rsid w:val="00244E63"/>
    <w:rsid w:val="00244EAE"/>
    <w:rsid w:val="00246B44"/>
    <w:rsid w:val="00247B25"/>
    <w:rsid w:val="00247BB3"/>
    <w:rsid w:val="00247FD4"/>
    <w:rsid w:val="0025086E"/>
    <w:rsid w:val="00251282"/>
    <w:rsid w:val="002519CB"/>
    <w:rsid w:val="002527D5"/>
    <w:rsid w:val="00252B49"/>
    <w:rsid w:val="00252CB9"/>
    <w:rsid w:val="00252CEB"/>
    <w:rsid w:val="002537F2"/>
    <w:rsid w:val="0025463D"/>
    <w:rsid w:val="00254BFC"/>
    <w:rsid w:val="00254ED5"/>
    <w:rsid w:val="002558F8"/>
    <w:rsid w:val="002569AF"/>
    <w:rsid w:val="00256AE8"/>
    <w:rsid w:val="00257322"/>
    <w:rsid w:val="00260133"/>
    <w:rsid w:val="00260A45"/>
    <w:rsid w:val="002612B7"/>
    <w:rsid w:val="00261568"/>
    <w:rsid w:val="00261F35"/>
    <w:rsid w:val="0026208B"/>
    <w:rsid w:val="00262C44"/>
    <w:rsid w:val="00262E0D"/>
    <w:rsid w:val="002639EC"/>
    <w:rsid w:val="00263AA1"/>
    <w:rsid w:val="00263AD2"/>
    <w:rsid w:val="00263F2D"/>
    <w:rsid w:val="0026401A"/>
    <w:rsid w:val="00264918"/>
    <w:rsid w:val="00264C7F"/>
    <w:rsid w:val="002654DE"/>
    <w:rsid w:val="0026587A"/>
    <w:rsid w:val="00265D62"/>
    <w:rsid w:val="00266158"/>
    <w:rsid w:val="002672E9"/>
    <w:rsid w:val="0026798B"/>
    <w:rsid w:val="0027063E"/>
    <w:rsid w:val="00271FE4"/>
    <w:rsid w:val="00272997"/>
    <w:rsid w:val="00272D97"/>
    <w:rsid w:val="002735A7"/>
    <w:rsid w:val="0027384A"/>
    <w:rsid w:val="00273BEB"/>
    <w:rsid w:val="00273FD9"/>
    <w:rsid w:val="002757F2"/>
    <w:rsid w:val="002757F4"/>
    <w:rsid w:val="0027581A"/>
    <w:rsid w:val="00275AA2"/>
    <w:rsid w:val="00280AFD"/>
    <w:rsid w:val="0028134C"/>
    <w:rsid w:val="00282599"/>
    <w:rsid w:val="00282EF9"/>
    <w:rsid w:val="002838CD"/>
    <w:rsid w:val="00284B8C"/>
    <w:rsid w:val="00285C49"/>
    <w:rsid w:val="00286049"/>
    <w:rsid w:val="0028619D"/>
    <w:rsid w:val="002861D2"/>
    <w:rsid w:val="002868DF"/>
    <w:rsid w:val="002872AB"/>
    <w:rsid w:val="00287DC5"/>
    <w:rsid w:val="00290915"/>
    <w:rsid w:val="00290A26"/>
    <w:rsid w:val="00290C8B"/>
    <w:rsid w:val="00290F63"/>
    <w:rsid w:val="002910FA"/>
    <w:rsid w:val="002922C6"/>
    <w:rsid w:val="0029237E"/>
    <w:rsid w:val="00292AD3"/>
    <w:rsid w:val="002940C8"/>
    <w:rsid w:val="00295143"/>
    <w:rsid w:val="0029549E"/>
    <w:rsid w:val="00295F2B"/>
    <w:rsid w:val="00295F44"/>
    <w:rsid w:val="00295FF2"/>
    <w:rsid w:val="002966D5"/>
    <w:rsid w:val="002979AC"/>
    <w:rsid w:val="002A0ABD"/>
    <w:rsid w:val="002A15C9"/>
    <w:rsid w:val="002A30F6"/>
    <w:rsid w:val="002A356F"/>
    <w:rsid w:val="002A48F7"/>
    <w:rsid w:val="002A4A4B"/>
    <w:rsid w:val="002A51F1"/>
    <w:rsid w:val="002A5DF4"/>
    <w:rsid w:val="002A6837"/>
    <w:rsid w:val="002A73C9"/>
    <w:rsid w:val="002B0C8D"/>
    <w:rsid w:val="002B1256"/>
    <w:rsid w:val="002B128F"/>
    <w:rsid w:val="002B1657"/>
    <w:rsid w:val="002B171F"/>
    <w:rsid w:val="002B2272"/>
    <w:rsid w:val="002B24B3"/>
    <w:rsid w:val="002B2A07"/>
    <w:rsid w:val="002B3160"/>
    <w:rsid w:val="002B4991"/>
    <w:rsid w:val="002B4EBF"/>
    <w:rsid w:val="002B5E5B"/>
    <w:rsid w:val="002B60AC"/>
    <w:rsid w:val="002B6D2F"/>
    <w:rsid w:val="002B7D61"/>
    <w:rsid w:val="002B7E60"/>
    <w:rsid w:val="002C29DD"/>
    <w:rsid w:val="002C3439"/>
    <w:rsid w:val="002C3651"/>
    <w:rsid w:val="002C37A1"/>
    <w:rsid w:val="002C3B66"/>
    <w:rsid w:val="002C4822"/>
    <w:rsid w:val="002C49C2"/>
    <w:rsid w:val="002C6654"/>
    <w:rsid w:val="002C7475"/>
    <w:rsid w:val="002C7608"/>
    <w:rsid w:val="002C77C5"/>
    <w:rsid w:val="002D01A7"/>
    <w:rsid w:val="002D03C8"/>
    <w:rsid w:val="002D16C6"/>
    <w:rsid w:val="002D1EB2"/>
    <w:rsid w:val="002D23B0"/>
    <w:rsid w:val="002D2DC3"/>
    <w:rsid w:val="002D5AC2"/>
    <w:rsid w:val="002D5AE3"/>
    <w:rsid w:val="002D6D0A"/>
    <w:rsid w:val="002D7073"/>
    <w:rsid w:val="002D7337"/>
    <w:rsid w:val="002D74B0"/>
    <w:rsid w:val="002E05B9"/>
    <w:rsid w:val="002E17DF"/>
    <w:rsid w:val="002E2462"/>
    <w:rsid w:val="002E280B"/>
    <w:rsid w:val="002E2ADA"/>
    <w:rsid w:val="002E3491"/>
    <w:rsid w:val="002E35D6"/>
    <w:rsid w:val="002E4363"/>
    <w:rsid w:val="002E4B38"/>
    <w:rsid w:val="002E5234"/>
    <w:rsid w:val="002E5BEA"/>
    <w:rsid w:val="002E5CBD"/>
    <w:rsid w:val="002E6627"/>
    <w:rsid w:val="002E7BFD"/>
    <w:rsid w:val="002F09E7"/>
    <w:rsid w:val="002F1EBD"/>
    <w:rsid w:val="002F448F"/>
    <w:rsid w:val="002F4D37"/>
    <w:rsid w:val="002F5537"/>
    <w:rsid w:val="002F58B8"/>
    <w:rsid w:val="002F6846"/>
    <w:rsid w:val="002F6864"/>
    <w:rsid w:val="002F6D29"/>
    <w:rsid w:val="002F79DA"/>
    <w:rsid w:val="00300353"/>
    <w:rsid w:val="0030035C"/>
    <w:rsid w:val="003004D9"/>
    <w:rsid w:val="003005A4"/>
    <w:rsid w:val="00300784"/>
    <w:rsid w:val="0030232A"/>
    <w:rsid w:val="00302441"/>
    <w:rsid w:val="003026E9"/>
    <w:rsid w:val="00303AE7"/>
    <w:rsid w:val="00304ECC"/>
    <w:rsid w:val="0030553B"/>
    <w:rsid w:val="00306A85"/>
    <w:rsid w:val="00307638"/>
    <w:rsid w:val="003121B2"/>
    <w:rsid w:val="00312C6B"/>
    <w:rsid w:val="003141AF"/>
    <w:rsid w:val="00314398"/>
    <w:rsid w:val="003147E3"/>
    <w:rsid w:val="00316027"/>
    <w:rsid w:val="00316CBB"/>
    <w:rsid w:val="00316CF6"/>
    <w:rsid w:val="0031705A"/>
    <w:rsid w:val="00317E63"/>
    <w:rsid w:val="003203D5"/>
    <w:rsid w:val="003208A1"/>
    <w:rsid w:val="0032095D"/>
    <w:rsid w:val="0032129F"/>
    <w:rsid w:val="00321677"/>
    <w:rsid w:val="003218C1"/>
    <w:rsid w:val="00323902"/>
    <w:rsid w:val="003242A3"/>
    <w:rsid w:val="003242D5"/>
    <w:rsid w:val="00324407"/>
    <w:rsid w:val="0032512E"/>
    <w:rsid w:val="00325C49"/>
    <w:rsid w:val="00325CBB"/>
    <w:rsid w:val="00325D81"/>
    <w:rsid w:val="00326EA9"/>
    <w:rsid w:val="0032737D"/>
    <w:rsid w:val="00327471"/>
    <w:rsid w:val="00327615"/>
    <w:rsid w:val="00327B72"/>
    <w:rsid w:val="00327D76"/>
    <w:rsid w:val="00330DA7"/>
    <w:rsid w:val="003312A5"/>
    <w:rsid w:val="00331425"/>
    <w:rsid w:val="00331B51"/>
    <w:rsid w:val="00331F51"/>
    <w:rsid w:val="00332323"/>
    <w:rsid w:val="003340F9"/>
    <w:rsid w:val="0033545E"/>
    <w:rsid w:val="00336F86"/>
    <w:rsid w:val="003373D3"/>
    <w:rsid w:val="00337A90"/>
    <w:rsid w:val="00340F04"/>
    <w:rsid w:val="00341D8B"/>
    <w:rsid w:val="00342219"/>
    <w:rsid w:val="00342A2D"/>
    <w:rsid w:val="00342A6E"/>
    <w:rsid w:val="00342FC9"/>
    <w:rsid w:val="003438D1"/>
    <w:rsid w:val="00343AC9"/>
    <w:rsid w:val="00343CF0"/>
    <w:rsid w:val="00343D33"/>
    <w:rsid w:val="00345082"/>
    <w:rsid w:val="003456B1"/>
    <w:rsid w:val="0034643C"/>
    <w:rsid w:val="003465B2"/>
    <w:rsid w:val="0034684B"/>
    <w:rsid w:val="00346B88"/>
    <w:rsid w:val="003476E3"/>
    <w:rsid w:val="00347A2F"/>
    <w:rsid w:val="00347EF1"/>
    <w:rsid w:val="00350487"/>
    <w:rsid w:val="003504C4"/>
    <w:rsid w:val="003507D5"/>
    <w:rsid w:val="00350E13"/>
    <w:rsid w:val="00351538"/>
    <w:rsid w:val="00351650"/>
    <w:rsid w:val="003521AC"/>
    <w:rsid w:val="003521C4"/>
    <w:rsid w:val="00352F4C"/>
    <w:rsid w:val="003544EC"/>
    <w:rsid w:val="003557E1"/>
    <w:rsid w:val="00355C0E"/>
    <w:rsid w:val="00355FA8"/>
    <w:rsid w:val="00356D9F"/>
    <w:rsid w:val="00360118"/>
    <w:rsid w:val="00361D67"/>
    <w:rsid w:val="00363B3C"/>
    <w:rsid w:val="00364767"/>
    <w:rsid w:val="003647D1"/>
    <w:rsid w:val="00365F4C"/>
    <w:rsid w:val="00366E09"/>
    <w:rsid w:val="00367B04"/>
    <w:rsid w:val="003701D7"/>
    <w:rsid w:val="003719CF"/>
    <w:rsid w:val="00371F10"/>
    <w:rsid w:val="00373191"/>
    <w:rsid w:val="0037369B"/>
    <w:rsid w:val="003741B2"/>
    <w:rsid w:val="00374844"/>
    <w:rsid w:val="00375076"/>
    <w:rsid w:val="003771BE"/>
    <w:rsid w:val="00377312"/>
    <w:rsid w:val="0037733B"/>
    <w:rsid w:val="00377BF6"/>
    <w:rsid w:val="00377CC3"/>
    <w:rsid w:val="00377DC4"/>
    <w:rsid w:val="00377E30"/>
    <w:rsid w:val="00380557"/>
    <w:rsid w:val="00380C8E"/>
    <w:rsid w:val="003824D4"/>
    <w:rsid w:val="00383219"/>
    <w:rsid w:val="00384185"/>
    <w:rsid w:val="003844BA"/>
    <w:rsid w:val="003848A4"/>
    <w:rsid w:val="003856A7"/>
    <w:rsid w:val="00385A9C"/>
    <w:rsid w:val="00385D21"/>
    <w:rsid w:val="00387365"/>
    <w:rsid w:val="00392D11"/>
    <w:rsid w:val="00392E84"/>
    <w:rsid w:val="003943EA"/>
    <w:rsid w:val="00394510"/>
    <w:rsid w:val="00395186"/>
    <w:rsid w:val="0039554B"/>
    <w:rsid w:val="0039555F"/>
    <w:rsid w:val="00395739"/>
    <w:rsid w:val="0039586E"/>
    <w:rsid w:val="00396310"/>
    <w:rsid w:val="00396B0A"/>
    <w:rsid w:val="00396FBA"/>
    <w:rsid w:val="00397544"/>
    <w:rsid w:val="00397753"/>
    <w:rsid w:val="00397A4E"/>
    <w:rsid w:val="003A01B5"/>
    <w:rsid w:val="003A03A0"/>
    <w:rsid w:val="003A06E1"/>
    <w:rsid w:val="003A09DE"/>
    <w:rsid w:val="003A0A77"/>
    <w:rsid w:val="003A1E66"/>
    <w:rsid w:val="003A24EB"/>
    <w:rsid w:val="003A2B45"/>
    <w:rsid w:val="003A2BE5"/>
    <w:rsid w:val="003A32D9"/>
    <w:rsid w:val="003A4DA3"/>
    <w:rsid w:val="003A6961"/>
    <w:rsid w:val="003A7150"/>
    <w:rsid w:val="003A71D7"/>
    <w:rsid w:val="003A7EAE"/>
    <w:rsid w:val="003B1E1C"/>
    <w:rsid w:val="003B2C8B"/>
    <w:rsid w:val="003B3442"/>
    <w:rsid w:val="003B3522"/>
    <w:rsid w:val="003B3C9A"/>
    <w:rsid w:val="003B3D58"/>
    <w:rsid w:val="003B4161"/>
    <w:rsid w:val="003B63DE"/>
    <w:rsid w:val="003B641E"/>
    <w:rsid w:val="003B657B"/>
    <w:rsid w:val="003B7B7B"/>
    <w:rsid w:val="003B7C97"/>
    <w:rsid w:val="003C0FE5"/>
    <w:rsid w:val="003C1272"/>
    <w:rsid w:val="003C1682"/>
    <w:rsid w:val="003C1B6D"/>
    <w:rsid w:val="003C2268"/>
    <w:rsid w:val="003C22DD"/>
    <w:rsid w:val="003C23B3"/>
    <w:rsid w:val="003C2A02"/>
    <w:rsid w:val="003C2A5B"/>
    <w:rsid w:val="003C2B69"/>
    <w:rsid w:val="003C446D"/>
    <w:rsid w:val="003C4C18"/>
    <w:rsid w:val="003C5083"/>
    <w:rsid w:val="003C528D"/>
    <w:rsid w:val="003C5338"/>
    <w:rsid w:val="003C535B"/>
    <w:rsid w:val="003C5BE7"/>
    <w:rsid w:val="003C6501"/>
    <w:rsid w:val="003C6FF8"/>
    <w:rsid w:val="003C7E20"/>
    <w:rsid w:val="003D0B09"/>
    <w:rsid w:val="003D0DB4"/>
    <w:rsid w:val="003D0F67"/>
    <w:rsid w:val="003D1811"/>
    <w:rsid w:val="003D20A9"/>
    <w:rsid w:val="003D22C3"/>
    <w:rsid w:val="003D2C7E"/>
    <w:rsid w:val="003D32F1"/>
    <w:rsid w:val="003D3E85"/>
    <w:rsid w:val="003D4175"/>
    <w:rsid w:val="003D4602"/>
    <w:rsid w:val="003D7980"/>
    <w:rsid w:val="003E064F"/>
    <w:rsid w:val="003E0CFF"/>
    <w:rsid w:val="003E0F42"/>
    <w:rsid w:val="003E2C11"/>
    <w:rsid w:val="003E3C49"/>
    <w:rsid w:val="003E3D7C"/>
    <w:rsid w:val="003E50E2"/>
    <w:rsid w:val="003E55BF"/>
    <w:rsid w:val="003F1039"/>
    <w:rsid w:val="003F197B"/>
    <w:rsid w:val="003F1EFA"/>
    <w:rsid w:val="003F2212"/>
    <w:rsid w:val="003F36CE"/>
    <w:rsid w:val="003F5201"/>
    <w:rsid w:val="003F6C3C"/>
    <w:rsid w:val="003F72F0"/>
    <w:rsid w:val="00400C2B"/>
    <w:rsid w:val="004010C7"/>
    <w:rsid w:val="004038FA"/>
    <w:rsid w:val="00403FB1"/>
    <w:rsid w:val="00404982"/>
    <w:rsid w:val="00404CE4"/>
    <w:rsid w:val="00404E3B"/>
    <w:rsid w:val="004051C5"/>
    <w:rsid w:val="004059F3"/>
    <w:rsid w:val="00406272"/>
    <w:rsid w:val="00406734"/>
    <w:rsid w:val="00407D6B"/>
    <w:rsid w:val="00407F72"/>
    <w:rsid w:val="00410A3B"/>
    <w:rsid w:val="004123B5"/>
    <w:rsid w:val="00412E06"/>
    <w:rsid w:val="00414ED2"/>
    <w:rsid w:val="004159A6"/>
    <w:rsid w:val="00415FD7"/>
    <w:rsid w:val="00416583"/>
    <w:rsid w:val="004169A0"/>
    <w:rsid w:val="00417010"/>
    <w:rsid w:val="00420DF8"/>
    <w:rsid w:val="004212FD"/>
    <w:rsid w:val="004215A2"/>
    <w:rsid w:val="0042224A"/>
    <w:rsid w:val="00423BCB"/>
    <w:rsid w:val="00424C7D"/>
    <w:rsid w:val="00425170"/>
    <w:rsid w:val="00425EF0"/>
    <w:rsid w:val="004268D6"/>
    <w:rsid w:val="00426B67"/>
    <w:rsid w:val="00426B97"/>
    <w:rsid w:val="0042719E"/>
    <w:rsid w:val="00430465"/>
    <w:rsid w:val="00430A2A"/>
    <w:rsid w:val="00432727"/>
    <w:rsid w:val="00433177"/>
    <w:rsid w:val="00434641"/>
    <w:rsid w:val="00434AD7"/>
    <w:rsid w:val="00434C01"/>
    <w:rsid w:val="004350B2"/>
    <w:rsid w:val="00435897"/>
    <w:rsid w:val="00436B1F"/>
    <w:rsid w:val="00436CDC"/>
    <w:rsid w:val="004371D4"/>
    <w:rsid w:val="0043768E"/>
    <w:rsid w:val="00437E5D"/>
    <w:rsid w:val="004400F7"/>
    <w:rsid w:val="0044072A"/>
    <w:rsid w:val="00440A42"/>
    <w:rsid w:val="00440DC9"/>
    <w:rsid w:val="00441077"/>
    <w:rsid w:val="004410FF"/>
    <w:rsid w:val="00441B2D"/>
    <w:rsid w:val="004420D3"/>
    <w:rsid w:val="00444177"/>
    <w:rsid w:val="0044498A"/>
    <w:rsid w:val="004458BB"/>
    <w:rsid w:val="00445C34"/>
    <w:rsid w:val="004460F1"/>
    <w:rsid w:val="00446828"/>
    <w:rsid w:val="00446A02"/>
    <w:rsid w:val="0044708A"/>
    <w:rsid w:val="00447FEC"/>
    <w:rsid w:val="00450AEC"/>
    <w:rsid w:val="004531E6"/>
    <w:rsid w:val="0045325E"/>
    <w:rsid w:val="0045476B"/>
    <w:rsid w:val="00456FA3"/>
    <w:rsid w:val="004570B9"/>
    <w:rsid w:val="00457534"/>
    <w:rsid w:val="00461E40"/>
    <w:rsid w:val="0046218A"/>
    <w:rsid w:val="0046269F"/>
    <w:rsid w:val="00463444"/>
    <w:rsid w:val="004637CC"/>
    <w:rsid w:val="0046578B"/>
    <w:rsid w:val="00465976"/>
    <w:rsid w:val="00465AC9"/>
    <w:rsid w:val="00465D0E"/>
    <w:rsid w:val="0046674E"/>
    <w:rsid w:val="004674CD"/>
    <w:rsid w:val="00467ADC"/>
    <w:rsid w:val="00467F04"/>
    <w:rsid w:val="00470D86"/>
    <w:rsid w:val="00471253"/>
    <w:rsid w:val="004716D5"/>
    <w:rsid w:val="00471ED6"/>
    <w:rsid w:val="00472203"/>
    <w:rsid w:val="004735C5"/>
    <w:rsid w:val="00473B92"/>
    <w:rsid w:val="004744D8"/>
    <w:rsid w:val="004749F2"/>
    <w:rsid w:val="004766B9"/>
    <w:rsid w:val="00476861"/>
    <w:rsid w:val="00477562"/>
    <w:rsid w:val="00477630"/>
    <w:rsid w:val="00477748"/>
    <w:rsid w:val="00480388"/>
    <w:rsid w:val="00481430"/>
    <w:rsid w:val="00482E9D"/>
    <w:rsid w:val="0048300E"/>
    <w:rsid w:val="00483D53"/>
    <w:rsid w:val="00484A97"/>
    <w:rsid w:val="00484F03"/>
    <w:rsid w:val="00485160"/>
    <w:rsid w:val="004853BC"/>
    <w:rsid w:val="004860B5"/>
    <w:rsid w:val="00486D1C"/>
    <w:rsid w:val="00490119"/>
    <w:rsid w:val="0049064A"/>
    <w:rsid w:val="0049070D"/>
    <w:rsid w:val="00491450"/>
    <w:rsid w:val="00491736"/>
    <w:rsid w:val="0049317C"/>
    <w:rsid w:val="004938F7"/>
    <w:rsid w:val="00493FAD"/>
    <w:rsid w:val="0049486B"/>
    <w:rsid w:val="00495C0E"/>
    <w:rsid w:val="0049602C"/>
    <w:rsid w:val="00496CCA"/>
    <w:rsid w:val="00496E76"/>
    <w:rsid w:val="0049786D"/>
    <w:rsid w:val="004A0A80"/>
    <w:rsid w:val="004A0B0D"/>
    <w:rsid w:val="004A1054"/>
    <w:rsid w:val="004A1E99"/>
    <w:rsid w:val="004A2C20"/>
    <w:rsid w:val="004A3D7F"/>
    <w:rsid w:val="004A4C9C"/>
    <w:rsid w:val="004A4FB0"/>
    <w:rsid w:val="004A5621"/>
    <w:rsid w:val="004A6424"/>
    <w:rsid w:val="004A6B1B"/>
    <w:rsid w:val="004A781A"/>
    <w:rsid w:val="004A790D"/>
    <w:rsid w:val="004A7914"/>
    <w:rsid w:val="004A7FF8"/>
    <w:rsid w:val="004B104C"/>
    <w:rsid w:val="004B11E2"/>
    <w:rsid w:val="004B1449"/>
    <w:rsid w:val="004B1BFF"/>
    <w:rsid w:val="004B2759"/>
    <w:rsid w:val="004B333D"/>
    <w:rsid w:val="004B361A"/>
    <w:rsid w:val="004B3D09"/>
    <w:rsid w:val="004B41AD"/>
    <w:rsid w:val="004B470F"/>
    <w:rsid w:val="004B4E96"/>
    <w:rsid w:val="004B521F"/>
    <w:rsid w:val="004B5FED"/>
    <w:rsid w:val="004B6F17"/>
    <w:rsid w:val="004B6FAE"/>
    <w:rsid w:val="004C0B28"/>
    <w:rsid w:val="004C0CF6"/>
    <w:rsid w:val="004C1196"/>
    <w:rsid w:val="004C2333"/>
    <w:rsid w:val="004C2B44"/>
    <w:rsid w:val="004C48AB"/>
    <w:rsid w:val="004C4963"/>
    <w:rsid w:val="004C4CA0"/>
    <w:rsid w:val="004C53D4"/>
    <w:rsid w:val="004C5F29"/>
    <w:rsid w:val="004C68C2"/>
    <w:rsid w:val="004C6F8F"/>
    <w:rsid w:val="004C78D7"/>
    <w:rsid w:val="004C7B8D"/>
    <w:rsid w:val="004D0B38"/>
    <w:rsid w:val="004D0BB3"/>
    <w:rsid w:val="004D0DB5"/>
    <w:rsid w:val="004D14AE"/>
    <w:rsid w:val="004D19BB"/>
    <w:rsid w:val="004D24BB"/>
    <w:rsid w:val="004D29C3"/>
    <w:rsid w:val="004D2F34"/>
    <w:rsid w:val="004D30BD"/>
    <w:rsid w:val="004D3477"/>
    <w:rsid w:val="004D34B2"/>
    <w:rsid w:val="004D3DDD"/>
    <w:rsid w:val="004D43FD"/>
    <w:rsid w:val="004D46DB"/>
    <w:rsid w:val="004D4B96"/>
    <w:rsid w:val="004D5433"/>
    <w:rsid w:val="004D58A6"/>
    <w:rsid w:val="004D6464"/>
    <w:rsid w:val="004D6701"/>
    <w:rsid w:val="004D6929"/>
    <w:rsid w:val="004D76D3"/>
    <w:rsid w:val="004E02E3"/>
    <w:rsid w:val="004E02FD"/>
    <w:rsid w:val="004E0AFA"/>
    <w:rsid w:val="004E133B"/>
    <w:rsid w:val="004E1685"/>
    <w:rsid w:val="004E17C4"/>
    <w:rsid w:val="004E2448"/>
    <w:rsid w:val="004E2DC1"/>
    <w:rsid w:val="004E4953"/>
    <w:rsid w:val="004E5C4C"/>
    <w:rsid w:val="004E6B27"/>
    <w:rsid w:val="004F07AA"/>
    <w:rsid w:val="004F0FE7"/>
    <w:rsid w:val="004F14F1"/>
    <w:rsid w:val="004F158F"/>
    <w:rsid w:val="004F2812"/>
    <w:rsid w:val="004F2CA1"/>
    <w:rsid w:val="004F3253"/>
    <w:rsid w:val="004F35CA"/>
    <w:rsid w:val="004F3DCE"/>
    <w:rsid w:val="004F4B19"/>
    <w:rsid w:val="004F62FE"/>
    <w:rsid w:val="004F7733"/>
    <w:rsid w:val="004F7B91"/>
    <w:rsid w:val="00500357"/>
    <w:rsid w:val="005011B5"/>
    <w:rsid w:val="00501AEF"/>
    <w:rsid w:val="00502E18"/>
    <w:rsid w:val="00503CA3"/>
    <w:rsid w:val="005044C4"/>
    <w:rsid w:val="00504569"/>
    <w:rsid w:val="00504626"/>
    <w:rsid w:val="00504FB8"/>
    <w:rsid w:val="00505944"/>
    <w:rsid w:val="00506BBB"/>
    <w:rsid w:val="00506C70"/>
    <w:rsid w:val="00506E80"/>
    <w:rsid w:val="005078FE"/>
    <w:rsid w:val="00510906"/>
    <w:rsid w:val="00510B1D"/>
    <w:rsid w:val="005110A9"/>
    <w:rsid w:val="0051110D"/>
    <w:rsid w:val="00511DF8"/>
    <w:rsid w:val="00513A89"/>
    <w:rsid w:val="00513F0E"/>
    <w:rsid w:val="00514A9F"/>
    <w:rsid w:val="005150C0"/>
    <w:rsid w:val="00515395"/>
    <w:rsid w:val="00515A1A"/>
    <w:rsid w:val="00515AEA"/>
    <w:rsid w:val="0051680A"/>
    <w:rsid w:val="00516EE1"/>
    <w:rsid w:val="00517242"/>
    <w:rsid w:val="00517445"/>
    <w:rsid w:val="005175C1"/>
    <w:rsid w:val="00517AF2"/>
    <w:rsid w:val="005203DF"/>
    <w:rsid w:val="005207CE"/>
    <w:rsid w:val="00520F0D"/>
    <w:rsid w:val="005215A8"/>
    <w:rsid w:val="00521CFD"/>
    <w:rsid w:val="00521EC8"/>
    <w:rsid w:val="00521FA2"/>
    <w:rsid w:val="005220B7"/>
    <w:rsid w:val="00522428"/>
    <w:rsid w:val="00522690"/>
    <w:rsid w:val="00522846"/>
    <w:rsid w:val="00524887"/>
    <w:rsid w:val="00524AC6"/>
    <w:rsid w:val="00526813"/>
    <w:rsid w:val="005270F3"/>
    <w:rsid w:val="00527328"/>
    <w:rsid w:val="00527760"/>
    <w:rsid w:val="00527E2A"/>
    <w:rsid w:val="0053086B"/>
    <w:rsid w:val="00530F29"/>
    <w:rsid w:val="00531E16"/>
    <w:rsid w:val="005323C4"/>
    <w:rsid w:val="00533732"/>
    <w:rsid w:val="00534636"/>
    <w:rsid w:val="0053518B"/>
    <w:rsid w:val="00535EC6"/>
    <w:rsid w:val="005362B2"/>
    <w:rsid w:val="00536CD1"/>
    <w:rsid w:val="00540C09"/>
    <w:rsid w:val="005416A6"/>
    <w:rsid w:val="00542748"/>
    <w:rsid w:val="00542D2B"/>
    <w:rsid w:val="005442F8"/>
    <w:rsid w:val="0054465E"/>
    <w:rsid w:val="0054507A"/>
    <w:rsid w:val="00545987"/>
    <w:rsid w:val="0054629F"/>
    <w:rsid w:val="00547BF8"/>
    <w:rsid w:val="00550767"/>
    <w:rsid w:val="00550960"/>
    <w:rsid w:val="00550BCF"/>
    <w:rsid w:val="00551D8A"/>
    <w:rsid w:val="00551E2E"/>
    <w:rsid w:val="00552018"/>
    <w:rsid w:val="00552779"/>
    <w:rsid w:val="005534EF"/>
    <w:rsid w:val="00553A5D"/>
    <w:rsid w:val="005552A1"/>
    <w:rsid w:val="00555A1F"/>
    <w:rsid w:val="00555C08"/>
    <w:rsid w:val="005571E7"/>
    <w:rsid w:val="0055780B"/>
    <w:rsid w:val="005578FC"/>
    <w:rsid w:val="00557AB1"/>
    <w:rsid w:val="00557BC8"/>
    <w:rsid w:val="00560A26"/>
    <w:rsid w:val="00560A4E"/>
    <w:rsid w:val="00562642"/>
    <w:rsid w:val="0056301A"/>
    <w:rsid w:val="005631D4"/>
    <w:rsid w:val="00563708"/>
    <w:rsid w:val="00563A5F"/>
    <w:rsid w:val="00564134"/>
    <w:rsid w:val="00564C45"/>
    <w:rsid w:val="00565118"/>
    <w:rsid w:val="0056544A"/>
    <w:rsid w:val="0056602C"/>
    <w:rsid w:val="00566231"/>
    <w:rsid w:val="00566A70"/>
    <w:rsid w:val="00566D97"/>
    <w:rsid w:val="005671D1"/>
    <w:rsid w:val="00567808"/>
    <w:rsid w:val="00567F0E"/>
    <w:rsid w:val="00567F40"/>
    <w:rsid w:val="005700DF"/>
    <w:rsid w:val="00570A9A"/>
    <w:rsid w:val="005710FB"/>
    <w:rsid w:val="005717E2"/>
    <w:rsid w:val="0057200C"/>
    <w:rsid w:val="00572112"/>
    <w:rsid w:val="00573202"/>
    <w:rsid w:val="00573897"/>
    <w:rsid w:val="00573E9B"/>
    <w:rsid w:val="00574302"/>
    <w:rsid w:val="00574AC9"/>
    <w:rsid w:val="00574C56"/>
    <w:rsid w:val="00574D79"/>
    <w:rsid w:val="0057589E"/>
    <w:rsid w:val="00576C03"/>
    <w:rsid w:val="00576C31"/>
    <w:rsid w:val="00577059"/>
    <w:rsid w:val="005774DA"/>
    <w:rsid w:val="00577CE0"/>
    <w:rsid w:val="00580284"/>
    <w:rsid w:val="0058053B"/>
    <w:rsid w:val="005814FF"/>
    <w:rsid w:val="00581E44"/>
    <w:rsid w:val="005827AB"/>
    <w:rsid w:val="00582A21"/>
    <w:rsid w:val="00582B81"/>
    <w:rsid w:val="005835B1"/>
    <w:rsid w:val="005838D8"/>
    <w:rsid w:val="00583B64"/>
    <w:rsid w:val="00583D76"/>
    <w:rsid w:val="00583F79"/>
    <w:rsid w:val="00584C3E"/>
    <w:rsid w:val="00586407"/>
    <w:rsid w:val="00586566"/>
    <w:rsid w:val="00586CD9"/>
    <w:rsid w:val="00587140"/>
    <w:rsid w:val="005909EB"/>
    <w:rsid w:val="00591403"/>
    <w:rsid w:val="00592014"/>
    <w:rsid w:val="0059246D"/>
    <w:rsid w:val="00593FDC"/>
    <w:rsid w:val="00594C60"/>
    <w:rsid w:val="00595E28"/>
    <w:rsid w:val="00596138"/>
    <w:rsid w:val="00596AEF"/>
    <w:rsid w:val="00597749"/>
    <w:rsid w:val="005A00C8"/>
    <w:rsid w:val="005A0E56"/>
    <w:rsid w:val="005A0E78"/>
    <w:rsid w:val="005A2074"/>
    <w:rsid w:val="005A2625"/>
    <w:rsid w:val="005A3F6E"/>
    <w:rsid w:val="005A4564"/>
    <w:rsid w:val="005A55A7"/>
    <w:rsid w:val="005A570F"/>
    <w:rsid w:val="005A5EE3"/>
    <w:rsid w:val="005A603D"/>
    <w:rsid w:val="005A6810"/>
    <w:rsid w:val="005B0608"/>
    <w:rsid w:val="005B0ED4"/>
    <w:rsid w:val="005B110C"/>
    <w:rsid w:val="005B11C2"/>
    <w:rsid w:val="005B3410"/>
    <w:rsid w:val="005B370A"/>
    <w:rsid w:val="005B3FA0"/>
    <w:rsid w:val="005B41B9"/>
    <w:rsid w:val="005B4327"/>
    <w:rsid w:val="005B5D23"/>
    <w:rsid w:val="005B5E88"/>
    <w:rsid w:val="005B7E3F"/>
    <w:rsid w:val="005C136E"/>
    <w:rsid w:val="005C1E21"/>
    <w:rsid w:val="005C25B2"/>
    <w:rsid w:val="005C2798"/>
    <w:rsid w:val="005C32BD"/>
    <w:rsid w:val="005C332B"/>
    <w:rsid w:val="005C3567"/>
    <w:rsid w:val="005C4173"/>
    <w:rsid w:val="005C45B2"/>
    <w:rsid w:val="005C574C"/>
    <w:rsid w:val="005C5CB7"/>
    <w:rsid w:val="005C67DE"/>
    <w:rsid w:val="005C6E72"/>
    <w:rsid w:val="005C7A43"/>
    <w:rsid w:val="005D0A80"/>
    <w:rsid w:val="005D15D6"/>
    <w:rsid w:val="005D1A74"/>
    <w:rsid w:val="005D1AA5"/>
    <w:rsid w:val="005D257E"/>
    <w:rsid w:val="005D2C42"/>
    <w:rsid w:val="005D2E33"/>
    <w:rsid w:val="005D424E"/>
    <w:rsid w:val="005D4908"/>
    <w:rsid w:val="005D5B32"/>
    <w:rsid w:val="005D5F57"/>
    <w:rsid w:val="005D7934"/>
    <w:rsid w:val="005D7E4C"/>
    <w:rsid w:val="005E1142"/>
    <w:rsid w:val="005E134F"/>
    <w:rsid w:val="005E1926"/>
    <w:rsid w:val="005E1EFA"/>
    <w:rsid w:val="005E308A"/>
    <w:rsid w:val="005E516C"/>
    <w:rsid w:val="005E60BB"/>
    <w:rsid w:val="005E6E94"/>
    <w:rsid w:val="005E74AC"/>
    <w:rsid w:val="005E7EF0"/>
    <w:rsid w:val="005F0062"/>
    <w:rsid w:val="005F0287"/>
    <w:rsid w:val="005F054D"/>
    <w:rsid w:val="005F171E"/>
    <w:rsid w:val="005F1CB7"/>
    <w:rsid w:val="005F1D7D"/>
    <w:rsid w:val="005F1EAC"/>
    <w:rsid w:val="005F1F62"/>
    <w:rsid w:val="005F2899"/>
    <w:rsid w:val="005F28A0"/>
    <w:rsid w:val="005F2966"/>
    <w:rsid w:val="005F2C9F"/>
    <w:rsid w:val="005F304B"/>
    <w:rsid w:val="005F37AC"/>
    <w:rsid w:val="005F406D"/>
    <w:rsid w:val="005F50CB"/>
    <w:rsid w:val="005F5939"/>
    <w:rsid w:val="005F5BC6"/>
    <w:rsid w:val="005F610E"/>
    <w:rsid w:val="005F627B"/>
    <w:rsid w:val="005F68F6"/>
    <w:rsid w:val="005F6A3C"/>
    <w:rsid w:val="005F6DC8"/>
    <w:rsid w:val="005F7DF0"/>
    <w:rsid w:val="006000F3"/>
    <w:rsid w:val="00600238"/>
    <w:rsid w:val="006017A6"/>
    <w:rsid w:val="006022F4"/>
    <w:rsid w:val="006023F9"/>
    <w:rsid w:val="006029BC"/>
    <w:rsid w:val="0060353A"/>
    <w:rsid w:val="00605008"/>
    <w:rsid w:val="00605581"/>
    <w:rsid w:val="006060B0"/>
    <w:rsid w:val="006062E3"/>
    <w:rsid w:val="0060650C"/>
    <w:rsid w:val="00606D73"/>
    <w:rsid w:val="00607919"/>
    <w:rsid w:val="00610131"/>
    <w:rsid w:val="00610883"/>
    <w:rsid w:val="0061097E"/>
    <w:rsid w:val="00610F74"/>
    <w:rsid w:val="0061124D"/>
    <w:rsid w:val="00611A0C"/>
    <w:rsid w:val="00612B08"/>
    <w:rsid w:val="00612FB5"/>
    <w:rsid w:val="006131E7"/>
    <w:rsid w:val="00613B07"/>
    <w:rsid w:val="00614DC2"/>
    <w:rsid w:val="0061520F"/>
    <w:rsid w:val="00615B78"/>
    <w:rsid w:val="00615FAD"/>
    <w:rsid w:val="00616273"/>
    <w:rsid w:val="00616287"/>
    <w:rsid w:val="00616822"/>
    <w:rsid w:val="00616925"/>
    <w:rsid w:val="00616A47"/>
    <w:rsid w:val="00616DF6"/>
    <w:rsid w:val="0061755D"/>
    <w:rsid w:val="00617709"/>
    <w:rsid w:val="00617EC3"/>
    <w:rsid w:val="006205F6"/>
    <w:rsid w:val="006212D5"/>
    <w:rsid w:val="00621BD5"/>
    <w:rsid w:val="00623DD2"/>
    <w:rsid w:val="0062427F"/>
    <w:rsid w:val="006247BE"/>
    <w:rsid w:val="00624A8E"/>
    <w:rsid w:val="00624B91"/>
    <w:rsid w:val="00625763"/>
    <w:rsid w:val="00625932"/>
    <w:rsid w:val="00625ACB"/>
    <w:rsid w:val="00625C38"/>
    <w:rsid w:val="006263C3"/>
    <w:rsid w:val="006267A0"/>
    <w:rsid w:val="006273DA"/>
    <w:rsid w:val="0062760A"/>
    <w:rsid w:val="00627714"/>
    <w:rsid w:val="00627769"/>
    <w:rsid w:val="0062795E"/>
    <w:rsid w:val="00627BA6"/>
    <w:rsid w:val="0063004A"/>
    <w:rsid w:val="00630C8F"/>
    <w:rsid w:val="00630F13"/>
    <w:rsid w:val="006311D3"/>
    <w:rsid w:val="006312A1"/>
    <w:rsid w:val="00631603"/>
    <w:rsid w:val="00631671"/>
    <w:rsid w:val="00631E4D"/>
    <w:rsid w:val="0063214B"/>
    <w:rsid w:val="00632429"/>
    <w:rsid w:val="006331F6"/>
    <w:rsid w:val="00634230"/>
    <w:rsid w:val="00635208"/>
    <w:rsid w:val="0063579A"/>
    <w:rsid w:val="00635A06"/>
    <w:rsid w:val="00635D60"/>
    <w:rsid w:val="00636CF1"/>
    <w:rsid w:val="00637C86"/>
    <w:rsid w:val="0064023A"/>
    <w:rsid w:val="00641539"/>
    <w:rsid w:val="00643283"/>
    <w:rsid w:val="00643F36"/>
    <w:rsid w:val="00644B69"/>
    <w:rsid w:val="00645C0A"/>
    <w:rsid w:val="00645E4D"/>
    <w:rsid w:val="00646ACF"/>
    <w:rsid w:val="00646EA5"/>
    <w:rsid w:val="00650011"/>
    <w:rsid w:val="00651A0A"/>
    <w:rsid w:val="006522A5"/>
    <w:rsid w:val="00652BDA"/>
    <w:rsid w:val="00652D3C"/>
    <w:rsid w:val="00653159"/>
    <w:rsid w:val="00653955"/>
    <w:rsid w:val="00653CC4"/>
    <w:rsid w:val="00654E8E"/>
    <w:rsid w:val="006550B4"/>
    <w:rsid w:val="006550EC"/>
    <w:rsid w:val="0065575F"/>
    <w:rsid w:val="00655A60"/>
    <w:rsid w:val="0065613C"/>
    <w:rsid w:val="006569C6"/>
    <w:rsid w:val="00656C61"/>
    <w:rsid w:val="00657A7B"/>
    <w:rsid w:val="00657D16"/>
    <w:rsid w:val="00662494"/>
    <w:rsid w:val="006628D6"/>
    <w:rsid w:val="0066411A"/>
    <w:rsid w:val="0066442B"/>
    <w:rsid w:val="00666393"/>
    <w:rsid w:val="00667C35"/>
    <w:rsid w:val="006702FD"/>
    <w:rsid w:val="00670CAA"/>
    <w:rsid w:val="00670FC9"/>
    <w:rsid w:val="00671320"/>
    <w:rsid w:val="00671F7A"/>
    <w:rsid w:val="00672129"/>
    <w:rsid w:val="0067213B"/>
    <w:rsid w:val="006726C4"/>
    <w:rsid w:val="00672899"/>
    <w:rsid w:val="00672F01"/>
    <w:rsid w:val="006730AD"/>
    <w:rsid w:val="0067322C"/>
    <w:rsid w:val="00673360"/>
    <w:rsid w:val="00673A39"/>
    <w:rsid w:val="00673E19"/>
    <w:rsid w:val="006751BC"/>
    <w:rsid w:val="00675276"/>
    <w:rsid w:val="006756C4"/>
    <w:rsid w:val="00676105"/>
    <w:rsid w:val="00676A2A"/>
    <w:rsid w:val="006777E8"/>
    <w:rsid w:val="00680A30"/>
    <w:rsid w:val="00681337"/>
    <w:rsid w:val="006818C4"/>
    <w:rsid w:val="00681C39"/>
    <w:rsid w:val="00681D96"/>
    <w:rsid w:val="00681E61"/>
    <w:rsid w:val="00682289"/>
    <w:rsid w:val="00682ADC"/>
    <w:rsid w:val="0068343B"/>
    <w:rsid w:val="006840F0"/>
    <w:rsid w:val="006840F3"/>
    <w:rsid w:val="0068422E"/>
    <w:rsid w:val="006849F3"/>
    <w:rsid w:val="00685432"/>
    <w:rsid w:val="00686476"/>
    <w:rsid w:val="0068647F"/>
    <w:rsid w:val="00686B5F"/>
    <w:rsid w:val="00687151"/>
    <w:rsid w:val="00687506"/>
    <w:rsid w:val="00687568"/>
    <w:rsid w:val="006877BF"/>
    <w:rsid w:val="00690379"/>
    <w:rsid w:val="00692065"/>
    <w:rsid w:val="00692174"/>
    <w:rsid w:val="0069273D"/>
    <w:rsid w:val="006932EB"/>
    <w:rsid w:val="00693661"/>
    <w:rsid w:val="00693A5B"/>
    <w:rsid w:val="00694DC3"/>
    <w:rsid w:val="006954FA"/>
    <w:rsid w:val="006966D9"/>
    <w:rsid w:val="006A06F6"/>
    <w:rsid w:val="006A0E0A"/>
    <w:rsid w:val="006A116B"/>
    <w:rsid w:val="006A14BE"/>
    <w:rsid w:val="006A2AFD"/>
    <w:rsid w:val="006A3544"/>
    <w:rsid w:val="006A383F"/>
    <w:rsid w:val="006A3C97"/>
    <w:rsid w:val="006A48C7"/>
    <w:rsid w:val="006A51F6"/>
    <w:rsid w:val="006A555D"/>
    <w:rsid w:val="006A5E00"/>
    <w:rsid w:val="006A6039"/>
    <w:rsid w:val="006A621B"/>
    <w:rsid w:val="006A6FD9"/>
    <w:rsid w:val="006A727D"/>
    <w:rsid w:val="006A7D28"/>
    <w:rsid w:val="006B0CAA"/>
    <w:rsid w:val="006B21ED"/>
    <w:rsid w:val="006B25FF"/>
    <w:rsid w:val="006B29DF"/>
    <w:rsid w:val="006B2AF6"/>
    <w:rsid w:val="006B57E9"/>
    <w:rsid w:val="006B6238"/>
    <w:rsid w:val="006B66FC"/>
    <w:rsid w:val="006B693C"/>
    <w:rsid w:val="006B7014"/>
    <w:rsid w:val="006B76E6"/>
    <w:rsid w:val="006C0686"/>
    <w:rsid w:val="006C0BBC"/>
    <w:rsid w:val="006C11B7"/>
    <w:rsid w:val="006C2EFD"/>
    <w:rsid w:val="006C3113"/>
    <w:rsid w:val="006C3170"/>
    <w:rsid w:val="006C3784"/>
    <w:rsid w:val="006C3E32"/>
    <w:rsid w:val="006C3E44"/>
    <w:rsid w:val="006C400B"/>
    <w:rsid w:val="006C4914"/>
    <w:rsid w:val="006C569C"/>
    <w:rsid w:val="006C5873"/>
    <w:rsid w:val="006C5AE1"/>
    <w:rsid w:val="006C72E3"/>
    <w:rsid w:val="006D0AE9"/>
    <w:rsid w:val="006D0C10"/>
    <w:rsid w:val="006D32AF"/>
    <w:rsid w:val="006D331F"/>
    <w:rsid w:val="006D34DF"/>
    <w:rsid w:val="006D4B63"/>
    <w:rsid w:val="006D4C07"/>
    <w:rsid w:val="006D696D"/>
    <w:rsid w:val="006D7CC8"/>
    <w:rsid w:val="006D7F94"/>
    <w:rsid w:val="006E06BB"/>
    <w:rsid w:val="006E0EE6"/>
    <w:rsid w:val="006E2478"/>
    <w:rsid w:val="006E3B71"/>
    <w:rsid w:val="006E3D6D"/>
    <w:rsid w:val="006E48A7"/>
    <w:rsid w:val="006E52EA"/>
    <w:rsid w:val="006E5A3D"/>
    <w:rsid w:val="006E5C92"/>
    <w:rsid w:val="006E6A10"/>
    <w:rsid w:val="006E6F0F"/>
    <w:rsid w:val="006E759C"/>
    <w:rsid w:val="006E7634"/>
    <w:rsid w:val="006E7DC7"/>
    <w:rsid w:val="006F2C8B"/>
    <w:rsid w:val="006F3334"/>
    <w:rsid w:val="006F33B6"/>
    <w:rsid w:val="006F3525"/>
    <w:rsid w:val="006F51F0"/>
    <w:rsid w:val="006F59F3"/>
    <w:rsid w:val="006F5FB4"/>
    <w:rsid w:val="006F651B"/>
    <w:rsid w:val="006F67AA"/>
    <w:rsid w:val="006F6C16"/>
    <w:rsid w:val="006F7535"/>
    <w:rsid w:val="0070047F"/>
    <w:rsid w:val="00701885"/>
    <w:rsid w:val="00701DB0"/>
    <w:rsid w:val="0070217B"/>
    <w:rsid w:val="007023B6"/>
    <w:rsid w:val="00703076"/>
    <w:rsid w:val="00703310"/>
    <w:rsid w:val="0070401F"/>
    <w:rsid w:val="00704C9E"/>
    <w:rsid w:val="0070552A"/>
    <w:rsid w:val="00706DB4"/>
    <w:rsid w:val="00707257"/>
    <w:rsid w:val="007079B4"/>
    <w:rsid w:val="00707CA5"/>
    <w:rsid w:val="00707CB6"/>
    <w:rsid w:val="00707D95"/>
    <w:rsid w:val="00710716"/>
    <w:rsid w:val="00710717"/>
    <w:rsid w:val="0071268A"/>
    <w:rsid w:val="0071337F"/>
    <w:rsid w:val="00713515"/>
    <w:rsid w:val="0071352A"/>
    <w:rsid w:val="007135B4"/>
    <w:rsid w:val="00713DC8"/>
    <w:rsid w:val="007140F7"/>
    <w:rsid w:val="00714561"/>
    <w:rsid w:val="0071468F"/>
    <w:rsid w:val="00714AAB"/>
    <w:rsid w:val="00715A50"/>
    <w:rsid w:val="00716378"/>
    <w:rsid w:val="007168B3"/>
    <w:rsid w:val="00717169"/>
    <w:rsid w:val="00717533"/>
    <w:rsid w:val="00717A5D"/>
    <w:rsid w:val="00720A00"/>
    <w:rsid w:val="00721548"/>
    <w:rsid w:val="00721DB7"/>
    <w:rsid w:val="007239AE"/>
    <w:rsid w:val="00724CF4"/>
    <w:rsid w:val="00724EEB"/>
    <w:rsid w:val="00725602"/>
    <w:rsid w:val="00725695"/>
    <w:rsid w:val="00726A3F"/>
    <w:rsid w:val="00726AE9"/>
    <w:rsid w:val="00727D0E"/>
    <w:rsid w:val="007314F9"/>
    <w:rsid w:val="007316AA"/>
    <w:rsid w:val="0073421E"/>
    <w:rsid w:val="0073486B"/>
    <w:rsid w:val="00734F3F"/>
    <w:rsid w:val="007356FA"/>
    <w:rsid w:val="00737DB1"/>
    <w:rsid w:val="00737F0D"/>
    <w:rsid w:val="00740686"/>
    <w:rsid w:val="007411BB"/>
    <w:rsid w:val="00741E31"/>
    <w:rsid w:val="0074303F"/>
    <w:rsid w:val="0074335B"/>
    <w:rsid w:val="0074404F"/>
    <w:rsid w:val="007442A7"/>
    <w:rsid w:val="007449F4"/>
    <w:rsid w:val="0074632A"/>
    <w:rsid w:val="00746388"/>
    <w:rsid w:val="007470CE"/>
    <w:rsid w:val="00747AAF"/>
    <w:rsid w:val="00747D9C"/>
    <w:rsid w:val="0075066A"/>
    <w:rsid w:val="0075116F"/>
    <w:rsid w:val="007515E1"/>
    <w:rsid w:val="00751923"/>
    <w:rsid w:val="007521FB"/>
    <w:rsid w:val="007524EA"/>
    <w:rsid w:val="00752535"/>
    <w:rsid w:val="00752AB2"/>
    <w:rsid w:val="00753B08"/>
    <w:rsid w:val="00753DE7"/>
    <w:rsid w:val="0075538E"/>
    <w:rsid w:val="007555D3"/>
    <w:rsid w:val="007558AD"/>
    <w:rsid w:val="0075616A"/>
    <w:rsid w:val="00756306"/>
    <w:rsid w:val="0076158F"/>
    <w:rsid w:val="0076247D"/>
    <w:rsid w:val="0076326D"/>
    <w:rsid w:val="00763DA9"/>
    <w:rsid w:val="007649B7"/>
    <w:rsid w:val="00764C5D"/>
    <w:rsid w:val="00765F7A"/>
    <w:rsid w:val="007661AB"/>
    <w:rsid w:val="007669A7"/>
    <w:rsid w:val="0077026B"/>
    <w:rsid w:val="00770758"/>
    <w:rsid w:val="00771D12"/>
    <w:rsid w:val="00772BC0"/>
    <w:rsid w:val="00772F94"/>
    <w:rsid w:val="00773ADB"/>
    <w:rsid w:val="007746E8"/>
    <w:rsid w:val="0077568D"/>
    <w:rsid w:val="00775C42"/>
    <w:rsid w:val="00776079"/>
    <w:rsid w:val="00776106"/>
    <w:rsid w:val="0077627D"/>
    <w:rsid w:val="007767B4"/>
    <w:rsid w:val="00776975"/>
    <w:rsid w:val="007773B6"/>
    <w:rsid w:val="00780790"/>
    <w:rsid w:val="00780808"/>
    <w:rsid w:val="00780AB6"/>
    <w:rsid w:val="00783DCA"/>
    <w:rsid w:val="00783EA0"/>
    <w:rsid w:val="0078478D"/>
    <w:rsid w:val="007850D0"/>
    <w:rsid w:val="0078550D"/>
    <w:rsid w:val="00786375"/>
    <w:rsid w:val="00787A69"/>
    <w:rsid w:val="007906D1"/>
    <w:rsid w:val="00790CD7"/>
    <w:rsid w:val="00791223"/>
    <w:rsid w:val="0079138B"/>
    <w:rsid w:val="007921D6"/>
    <w:rsid w:val="00792204"/>
    <w:rsid w:val="007927E1"/>
    <w:rsid w:val="0079291B"/>
    <w:rsid w:val="00792C3C"/>
    <w:rsid w:val="00792D64"/>
    <w:rsid w:val="0079374D"/>
    <w:rsid w:val="00793D2A"/>
    <w:rsid w:val="00793DA1"/>
    <w:rsid w:val="00796C52"/>
    <w:rsid w:val="00796D2A"/>
    <w:rsid w:val="00796FE2"/>
    <w:rsid w:val="007974C2"/>
    <w:rsid w:val="00797FF5"/>
    <w:rsid w:val="007A05A6"/>
    <w:rsid w:val="007A05C5"/>
    <w:rsid w:val="007A1BF6"/>
    <w:rsid w:val="007A271B"/>
    <w:rsid w:val="007A30F0"/>
    <w:rsid w:val="007A49F1"/>
    <w:rsid w:val="007A543C"/>
    <w:rsid w:val="007A6140"/>
    <w:rsid w:val="007A62E1"/>
    <w:rsid w:val="007A68A9"/>
    <w:rsid w:val="007A717F"/>
    <w:rsid w:val="007A741D"/>
    <w:rsid w:val="007A76C1"/>
    <w:rsid w:val="007A7E5C"/>
    <w:rsid w:val="007B0067"/>
    <w:rsid w:val="007B0441"/>
    <w:rsid w:val="007B0F3F"/>
    <w:rsid w:val="007B105A"/>
    <w:rsid w:val="007B128D"/>
    <w:rsid w:val="007B1850"/>
    <w:rsid w:val="007B2182"/>
    <w:rsid w:val="007B3272"/>
    <w:rsid w:val="007B33D2"/>
    <w:rsid w:val="007B34CD"/>
    <w:rsid w:val="007B37A8"/>
    <w:rsid w:val="007B4A09"/>
    <w:rsid w:val="007B4BDF"/>
    <w:rsid w:val="007B56E9"/>
    <w:rsid w:val="007B5F99"/>
    <w:rsid w:val="007B6359"/>
    <w:rsid w:val="007B6CAF"/>
    <w:rsid w:val="007B74BB"/>
    <w:rsid w:val="007C0456"/>
    <w:rsid w:val="007C07A5"/>
    <w:rsid w:val="007C1F1F"/>
    <w:rsid w:val="007C1FC8"/>
    <w:rsid w:val="007C2479"/>
    <w:rsid w:val="007C3B23"/>
    <w:rsid w:val="007C3C6F"/>
    <w:rsid w:val="007C3D38"/>
    <w:rsid w:val="007C4120"/>
    <w:rsid w:val="007C45AC"/>
    <w:rsid w:val="007C4BD1"/>
    <w:rsid w:val="007C54FE"/>
    <w:rsid w:val="007C641D"/>
    <w:rsid w:val="007C6906"/>
    <w:rsid w:val="007C7E1C"/>
    <w:rsid w:val="007C7FD9"/>
    <w:rsid w:val="007D007A"/>
    <w:rsid w:val="007D00EF"/>
    <w:rsid w:val="007D01BF"/>
    <w:rsid w:val="007D02BD"/>
    <w:rsid w:val="007D03B8"/>
    <w:rsid w:val="007D0B06"/>
    <w:rsid w:val="007D14CD"/>
    <w:rsid w:val="007D21A4"/>
    <w:rsid w:val="007D23F2"/>
    <w:rsid w:val="007D3268"/>
    <w:rsid w:val="007D387B"/>
    <w:rsid w:val="007D3FA5"/>
    <w:rsid w:val="007D43BE"/>
    <w:rsid w:val="007D4F1F"/>
    <w:rsid w:val="007D5C1F"/>
    <w:rsid w:val="007D60D5"/>
    <w:rsid w:val="007D69D8"/>
    <w:rsid w:val="007D6A80"/>
    <w:rsid w:val="007E0EEB"/>
    <w:rsid w:val="007E1AD0"/>
    <w:rsid w:val="007E2C02"/>
    <w:rsid w:val="007E2C78"/>
    <w:rsid w:val="007E2E6D"/>
    <w:rsid w:val="007E319C"/>
    <w:rsid w:val="007E3C0E"/>
    <w:rsid w:val="007E3F40"/>
    <w:rsid w:val="007E4054"/>
    <w:rsid w:val="007E42DF"/>
    <w:rsid w:val="007E5837"/>
    <w:rsid w:val="007E5DF8"/>
    <w:rsid w:val="007E5E0A"/>
    <w:rsid w:val="007E60CE"/>
    <w:rsid w:val="007E61E1"/>
    <w:rsid w:val="007E724E"/>
    <w:rsid w:val="007E7331"/>
    <w:rsid w:val="007E798A"/>
    <w:rsid w:val="007F16BA"/>
    <w:rsid w:val="007F251F"/>
    <w:rsid w:val="007F318B"/>
    <w:rsid w:val="007F344D"/>
    <w:rsid w:val="007F3E63"/>
    <w:rsid w:val="007F4C93"/>
    <w:rsid w:val="007F4DF9"/>
    <w:rsid w:val="007F509E"/>
    <w:rsid w:val="007F69BC"/>
    <w:rsid w:val="00800562"/>
    <w:rsid w:val="008027AD"/>
    <w:rsid w:val="008028EE"/>
    <w:rsid w:val="008034B2"/>
    <w:rsid w:val="008038DA"/>
    <w:rsid w:val="00804B45"/>
    <w:rsid w:val="00804FF6"/>
    <w:rsid w:val="00805227"/>
    <w:rsid w:val="0080556B"/>
    <w:rsid w:val="00806499"/>
    <w:rsid w:val="0080651C"/>
    <w:rsid w:val="008065A7"/>
    <w:rsid w:val="008072A2"/>
    <w:rsid w:val="008073DB"/>
    <w:rsid w:val="00807971"/>
    <w:rsid w:val="008108DA"/>
    <w:rsid w:val="00810D65"/>
    <w:rsid w:val="00811044"/>
    <w:rsid w:val="00811C44"/>
    <w:rsid w:val="00811F86"/>
    <w:rsid w:val="008123D4"/>
    <w:rsid w:val="00812ADC"/>
    <w:rsid w:val="00812E61"/>
    <w:rsid w:val="008138C5"/>
    <w:rsid w:val="00813F17"/>
    <w:rsid w:val="008149A0"/>
    <w:rsid w:val="00814B90"/>
    <w:rsid w:val="00815314"/>
    <w:rsid w:val="008156A0"/>
    <w:rsid w:val="00815E2E"/>
    <w:rsid w:val="008167E4"/>
    <w:rsid w:val="00816E32"/>
    <w:rsid w:val="00817023"/>
    <w:rsid w:val="00817E3F"/>
    <w:rsid w:val="008203B7"/>
    <w:rsid w:val="00820982"/>
    <w:rsid w:val="00821220"/>
    <w:rsid w:val="0082454B"/>
    <w:rsid w:val="008248B2"/>
    <w:rsid w:val="0082585C"/>
    <w:rsid w:val="00825B13"/>
    <w:rsid w:val="00825D80"/>
    <w:rsid w:val="0082689C"/>
    <w:rsid w:val="00826BB0"/>
    <w:rsid w:val="00827F4C"/>
    <w:rsid w:val="008308BB"/>
    <w:rsid w:val="0083131A"/>
    <w:rsid w:val="008317A6"/>
    <w:rsid w:val="0083193B"/>
    <w:rsid w:val="00831C05"/>
    <w:rsid w:val="008320DC"/>
    <w:rsid w:val="00832240"/>
    <w:rsid w:val="008324F9"/>
    <w:rsid w:val="00834A11"/>
    <w:rsid w:val="00834AB6"/>
    <w:rsid w:val="008356B2"/>
    <w:rsid w:val="00835BFD"/>
    <w:rsid w:val="00835FAF"/>
    <w:rsid w:val="008368C7"/>
    <w:rsid w:val="00837546"/>
    <w:rsid w:val="00837CF6"/>
    <w:rsid w:val="0084034D"/>
    <w:rsid w:val="0084041F"/>
    <w:rsid w:val="0084057D"/>
    <w:rsid w:val="00840E5A"/>
    <w:rsid w:val="00842030"/>
    <w:rsid w:val="00842119"/>
    <w:rsid w:val="00842208"/>
    <w:rsid w:val="00842356"/>
    <w:rsid w:val="00842725"/>
    <w:rsid w:val="00842A84"/>
    <w:rsid w:val="00844748"/>
    <w:rsid w:val="008450DB"/>
    <w:rsid w:val="008453D4"/>
    <w:rsid w:val="008464B5"/>
    <w:rsid w:val="00847B83"/>
    <w:rsid w:val="00847C61"/>
    <w:rsid w:val="00847FF2"/>
    <w:rsid w:val="0085111F"/>
    <w:rsid w:val="00851F18"/>
    <w:rsid w:val="00852A83"/>
    <w:rsid w:val="00852D52"/>
    <w:rsid w:val="00853481"/>
    <w:rsid w:val="0085374C"/>
    <w:rsid w:val="00853839"/>
    <w:rsid w:val="00853CC3"/>
    <w:rsid w:val="008541B7"/>
    <w:rsid w:val="0085476E"/>
    <w:rsid w:val="00854920"/>
    <w:rsid w:val="00854CFD"/>
    <w:rsid w:val="008572CB"/>
    <w:rsid w:val="00857672"/>
    <w:rsid w:val="00857C65"/>
    <w:rsid w:val="008604B4"/>
    <w:rsid w:val="00860C41"/>
    <w:rsid w:val="0086103E"/>
    <w:rsid w:val="00861131"/>
    <w:rsid w:val="0086138C"/>
    <w:rsid w:val="00861BBB"/>
    <w:rsid w:val="00862BFC"/>
    <w:rsid w:val="00862C18"/>
    <w:rsid w:val="00863ED6"/>
    <w:rsid w:val="00864BFC"/>
    <w:rsid w:val="00864CCA"/>
    <w:rsid w:val="00864FB1"/>
    <w:rsid w:val="00865929"/>
    <w:rsid w:val="00865DE3"/>
    <w:rsid w:val="00866043"/>
    <w:rsid w:val="00866866"/>
    <w:rsid w:val="00867663"/>
    <w:rsid w:val="00867960"/>
    <w:rsid w:val="008705AA"/>
    <w:rsid w:val="00870AE7"/>
    <w:rsid w:val="00871176"/>
    <w:rsid w:val="00872592"/>
    <w:rsid w:val="008728B1"/>
    <w:rsid w:val="00872B41"/>
    <w:rsid w:val="008747E4"/>
    <w:rsid w:val="00875463"/>
    <w:rsid w:val="00875946"/>
    <w:rsid w:val="00875D54"/>
    <w:rsid w:val="00877185"/>
    <w:rsid w:val="00877C24"/>
    <w:rsid w:val="00877C47"/>
    <w:rsid w:val="008801DC"/>
    <w:rsid w:val="0088027D"/>
    <w:rsid w:val="00880921"/>
    <w:rsid w:val="00880D32"/>
    <w:rsid w:val="00881792"/>
    <w:rsid w:val="00882E46"/>
    <w:rsid w:val="00883548"/>
    <w:rsid w:val="00883AD3"/>
    <w:rsid w:val="00883CBC"/>
    <w:rsid w:val="00883CD2"/>
    <w:rsid w:val="00883D40"/>
    <w:rsid w:val="00883E71"/>
    <w:rsid w:val="0088476B"/>
    <w:rsid w:val="00884F9E"/>
    <w:rsid w:val="00885287"/>
    <w:rsid w:val="008854F0"/>
    <w:rsid w:val="008861AA"/>
    <w:rsid w:val="0088640D"/>
    <w:rsid w:val="00886D9D"/>
    <w:rsid w:val="0088733F"/>
    <w:rsid w:val="008877A1"/>
    <w:rsid w:val="00890980"/>
    <w:rsid w:val="0089162E"/>
    <w:rsid w:val="008921D0"/>
    <w:rsid w:val="00892583"/>
    <w:rsid w:val="00894886"/>
    <w:rsid w:val="008950A1"/>
    <w:rsid w:val="00895F0F"/>
    <w:rsid w:val="00897570"/>
    <w:rsid w:val="008A0752"/>
    <w:rsid w:val="008A1CB6"/>
    <w:rsid w:val="008A24B0"/>
    <w:rsid w:val="008A29D3"/>
    <w:rsid w:val="008A3CC3"/>
    <w:rsid w:val="008A45E1"/>
    <w:rsid w:val="008A7465"/>
    <w:rsid w:val="008B1923"/>
    <w:rsid w:val="008B2A50"/>
    <w:rsid w:val="008B4904"/>
    <w:rsid w:val="008B4C95"/>
    <w:rsid w:val="008B52ED"/>
    <w:rsid w:val="008B5390"/>
    <w:rsid w:val="008B58D4"/>
    <w:rsid w:val="008B5C23"/>
    <w:rsid w:val="008B636C"/>
    <w:rsid w:val="008B72AF"/>
    <w:rsid w:val="008B77E8"/>
    <w:rsid w:val="008B7EA9"/>
    <w:rsid w:val="008C07BC"/>
    <w:rsid w:val="008C086B"/>
    <w:rsid w:val="008C101C"/>
    <w:rsid w:val="008C3705"/>
    <w:rsid w:val="008C37CC"/>
    <w:rsid w:val="008C39F6"/>
    <w:rsid w:val="008C3B90"/>
    <w:rsid w:val="008C499D"/>
    <w:rsid w:val="008C4B91"/>
    <w:rsid w:val="008C500B"/>
    <w:rsid w:val="008C5621"/>
    <w:rsid w:val="008C76F7"/>
    <w:rsid w:val="008D12FC"/>
    <w:rsid w:val="008D14AE"/>
    <w:rsid w:val="008D2F5D"/>
    <w:rsid w:val="008D3696"/>
    <w:rsid w:val="008D5282"/>
    <w:rsid w:val="008D5297"/>
    <w:rsid w:val="008D5357"/>
    <w:rsid w:val="008D583C"/>
    <w:rsid w:val="008D5C61"/>
    <w:rsid w:val="008D7F86"/>
    <w:rsid w:val="008E0D76"/>
    <w:rsid w:val="008E16B3"/>
    <w:rsid w:val="008E4392"/>
    <w:rsid w:val="008E482D"/>
    <w:rsid w:val="008E4A85"/>
    <w:rsid w:val="008E50DF"/>
    <w:rsid w:val="008E5CF3"/>
    <w:rsid w:val="008E60C4"/>
    <w:rsid w:val="008E6429"/>
    <w:rsid w:val="008E675C"/>
    <w:rsid w:val="008E69AA"/>
    <w:rsid w:val="008E754F"/>
    <w:rsid w:val="008E7930"/>
    <w:rsid w:val="008E7A11"/>
    <w:rsid w:val="008E7D09"/>
    <w:rsid w:val="008F0498"/>
    <w:rsid w:val="008F07D2"/>
    <w:rsid w:val="008F14D3"/>
    <w:rsid w:val="008F2652"/>
    <w:rsid w:val="008F36D4"/>
    <w:rsid w:val="008F4956"/>
    <w:rsid w:val="008F4AAF"/>
    <w:rsid w:val="008F4C89"/>
    <w:rsid w:val="008F538C"/>
    <w:rsid w:val="008F59E9"/>
    <w:rsid w:val="008F72EC"/>
    <w:rsid w:val="008F791A"/>
    <w:rsid w:val="00900375"/>
    <w:rsid w:val="00900495"/>
    <w:rsid w:val="009005FC"/>
    <w:rsid w:val="00900EFC"/>
    <w:rsid w:val="0090160B"/>
    <w:rsid w:val="00901C49"/>
    <w:rsid w:val="00901DBC"/>
    <w:rsid w:val="00901F8B"/>
    <w:rsid w:val="009027C4"/>
    <w:rsid w:val="00902C6E"/>
    <w:rsid w:val="00903860"/>
    <w:rsid w:val="00903EBC"/>
    <w:rsid w:val="00904702"/>
    <w:rsid w:val="00904F31"/>
    <w:rsid w:val="009054A0"/>
    <w:rsid w:val="009059D7"/>
    <w:rsid w:val="0090783A"/>
    <w:rsid w:val="00910560"/>
    <w:rsid w:val="009114B7"/>
    <w:rsid w:val="00912E38"/>
    <w:rsid w:val="0091300C"/>
    <w:rsid w:val="00913E5E"/>
    <w:rsid w:val="0091436C"/>
    <w:rsid w:val="00914770"/>
    <w:rsid w:val="00916C71"/>
    <w:rsid w:val="00917940"/>
    <w:rsid w:val="00917E7F"/>
    <w:rsid w:val="00920D65"/>
    <w:rsid w:val="0092201E"/>
    <w:rsid w:val="009228EF"/>
    <w:rsid w:val="009233AF"/>
    <w:rsid w:val="009242C7"/>
    <w:rsid w:val="0092481F"/>
    <w:rsid w:val="00924CA0"/>
    <w:rsid w:val="009258BB"/>
    <w:rsid w:val="009258CA"/>
    <w:rsid w:val="00925C8C"/>
    <w:rsid w:val="00925F3E"/>
    <w:rsid w:val="00926D4E"/>
    <w:rsid w:val="0092744B"/>
    <w:rsid w:val="00927A3D"/>
    <w:rsid w:val="00930402"/>
    <w:rsid w:val="009308D2"/>
    <w:rsid w:val="00930E5B"/>
    <w:rsid w:val="009312D6"/>
    <w:rsid w:val="009325B5"/>
    <w:rsid w:val="00932D11"/>
    <w:rsid w:val="00932DCB"/>
    <w:rsid w:val="00932E3C"/>
    <w:rsid w:val="009339B3"/>
    <w:rsid w:val="00933A9E"/>
    <w:rsid w:val="00933DB1"/>
    <w:rsid w:val="00934F90"/>
    <w:rsid w:val="00935C54"/>
    <w:rsid w:val="00936121"/>
    <w:rsid w:val="00936DEC"/>
    <w:rsid w:val="00936E1B"/>
    <w:rsid w:val="0093795E"/>
    <w:rsid w:val="00940069"/>
    <w:rsid w:val="0094061B"/>
    <w:rsid w:val="00941B7D"/>
    <w:rsid w:val="00941D93"/>
    <w:rsid w:val="00941E9C"/>
    <w:rsid w:val="00942024"/>
    <w:rsid w:val="009420BB"/>
    <w:rsid w:val="009424FE"/>
    <w:rsid w:val="009432C5"/>
    <w:rsid w:val="009449CE"/>
    <w:rsid w:val="00944C33"/>
    <w:rsid w:val="00945321"/>
    <w:rsid w:val="00945450"/>
    <w:rsid w:val="00945CF7"/>
    <w:rsid w:val="00945E71"/>
    <w:rsid w:val="009462FD"/>
    <w:rsid w:val="00946837"/>
    <w:rsid w:val="0094744D"/>
    <w:rsid w:val="009477EA"/>
    <w:rsid w:val="009509D5"/>
    <w:rsid w:val="00950B31"/>
    <w:rsid w:val="00950BBB"/>
    <w:rsid w:val="009514EC"/>
    <w:rsid w:val="009519AB"/>
    <w:rsid w:val="00951A56"/>
    <w:rsid w:val="00952416"/>
    <w:rsid w:val="0095243F"/>
    <w:rsid w:val="009542D9"/>
    <w:rsid w:val="00954671"/>
    <w:rsid w:val="0095488A"/>
    <w:rsid w:val="009552A9"/>
    <w:rsid w:val="00955312"/>
    <w:rsid w:val="009554A2"/>
    <w:rsid w:val="0095685E"/>
    <w:rsid w:val="0095728A"/>
    <w:rsid w:val="009601A4"/>
    <w:rsid w:val="00961915"/>
    <w:rsid w:val="009622E5"/>
    <w:rsid w:val="00962D0A"/>
    <w:rsid w:val="00963BCB"/>
    <w:rsid w:val="009646F2"/>
    <w:rsid w:val="00964EEF"/>
    <w:rsid w:val="00965A30"/>
    <w:rsid w:val="00965B2D"/>
    <w:rsid w:val="0096782D"/>
    <w:rsid w:val="00967BBC"/>
    <w:rsid w:val="00970A53"/>
    <w:rsid w:val="00970ED0"/>
    <w:rsid w:val="009714BA"/>
    <w:rsid w:val="009717FE"/>
    <w:rsid w:val="00971A92"/>
    <w:rsid w:val="009720BF"/>
    <w:rsid w:val="00972383"/>
    <w:rsid w:val="009731FD"/>
    <w:rsid w:val="009739FF"/>
    <w:rsid w:val="0097455D"/>
    <w:rsid w:val="009753FB"/>
    <w:rsid w:val="00976BEC"/>
    <w:rsid w:val="00976DD5"/>
    <w:rsid w:val="00977280"/>
    <w:rsid w:val="009800B8"/>
    <w:rsid w:val="009804A1"/>
    <w:rsid w:val="00981100"/>
    <w:rsid w:val="00981356"/>
    <w:rsid w:val="0098163F"/>
    <w:rsid w:val="00981AC4"/>
    <w:rsid w:val="00981BB9"/>
    <w:rsid w:val="00981BC0"/>
    <w:rsid w:val="00981C1C"/>
    <w:rsid w:val="00981E3F"/>
    <w:rsid w:val="00981F82"/>
    <w:rsid w:val="00982184"/>
    <w:rsid w:val="009824E0"/>
    <w:rsid w:val="00982658"/>
    <w:rsid w:val="0098301D"/>
    <w:rsid w:val="00983481"/>
    <w:rsid w:val="00983F66"/>
    <w:rsid w:val="0098475B"/>
    <w:rsid w:val="00986160"/>
    <w:rsid w:val="00986723"/>
    <w:rsid w:val="0098719E"/>
    <w:rsid w:val="00987569"/>
    <w:rsid w:val="009901B0"/>
    <w:rsid w:val="009901DB"/>
    <w:rsid w:val="0099114C"/>
    <w:rsid w:val="00991831"/>
    <w:rsid w:val="00991F19"/>
    <w:rsid w:val="00992BCE"/>
    <w:rsid w:val="00992FDB"/>
    <w:rsid w:val="00993BDF"/>
    <w:rsid w:val="00993E57"/>
    <w:rsid w:val="009942B7"/>
    <w:rsid w:val="00994333"/>
    <w:rsid w:val="00994F22"/>
    <w:rsid w:val="009951C0"/>
    <w:rsid w:val="00995557"/>
    <w:rsid w:val="00996188"/>
    <w:rsid w:val="00996D25"/>
    <w:rsid w:val="00996E71"/>
    <w:rsid w:val="00997FAC"/>
    <w:rsid w:val="009A01C8"/>
    <w:rsid w:val="009A118C"/>
    <w:rsid w:val="009A1195"/>
    <w:rsid w:val="009A13AD"/>
    <w:rsid w:val="009A1D93"/>
    <w:rsid w:val="009A3165"/>
    <w:rsid w:val="009A3566"/>
    <w:rsid w:val="009A3B86"/>
    <w:rsid w:val="009A41AD"/>
    <w:rsid w:val="009A5BF9"/>
    <w:rsid w:val="009A60BD"/>
    <w:rsid w:val="009A6227"/>
    <w:rsid w:val="009A6C80"/>
    <w:rsid w:val="009A6FD7"/>
    <w:rsid w:val="009A7264"/>
    <w:rsid w:val="009A7C77"/>
    <w:rsid w:val="009B01ED"/>
    <w:rsid w:val="009B0371"/>
    <w:rsid w:val="009B1CE7"/>
    <w:rsid w:val="009B3368"/>
    <w:rsid w:val="009B414D"/>
    <w:rsid w:val="009B435B"/>
    <w:rsid w:val="009B47EF"/>
    <w:rsid w:val="009B6097"/>
    <w:rsid w:val="009B631F"/>
    <w:rsid w:val="009B6DAB"/>
    <w:rsid w:val="009B74AC"/>
    <w:rsid w:val="009B7760"/>
    <w:rsid w:val="009C15F4"/>
    <w:rsid w:val="009C1627"/>
    <w:rsid w:val="009C1E08"/>
    <w:rsid w:val="009C1FB3"/>
    <w:rsid w:val="009C222E"/>
    <w:rsid w:val="009C22F7"/>
    <w:rsid w:val="009C3212"/>
    <w:rsid w:val="009C36C4"/>
    <w:rsid w:val="009C3C03"/>
    <w:rsid w:val="009C3E87"/>
    <w:rsid w:val="009C498F"/>
    <w:rsid w:val="009C4A8A"/>
    <w:rsid w:val="009C5401"/>
    <w:rsid w:val="009C5474"/>
    <w:rsid w:val="009C55F9"/>
    <w:rsid w:val="009C6E4B"/>
    <w:rsid w:val="009C7AE7"/>
    <w:rsid w:val="009C7C8B"/>
    <w:rsid w:val="009D0943"/>
    <w:rsid w:val="009D09C4"/>
    <w:rsid w:val="009D142C"/>
    <w:rsid w:val="009D1573"/>
    <w:rsid w:val="009D1856"/>
    <w:rsid w:val="009D1C3C"/>
    <w:rsid w:val="009D1C97"/>
    <w:rsid w:val="009D1DA7"/>
    <w:rsid w:val="009D25A1"/>
    <w:rsid w:val="009D25B4"/>
    <w:rsid w:val="009D2E0A"/>
    <w:rsid w:val="009D3348"/>
    <w:rsid w:val="009D348C"/>
    <w:rsid w:val="009D3BF4"/>
    <w:rsid w:val="009D3D15"/>
    <w:rsid w:val="009D4CE7"/>
    <w:rsid w:val="009D50CD"/>
    <w:rsid w:val="009D515C"/>
    <w:rsid w:val="009D692E"/>
    <w:rsid w:val="009D715D"/>
    <w:rsid w:val="009E077F"/>
    <w:rsid w:val="009E1514"/>
    <w:rsid w:val="009E15BE"/>
    <w:rsid w:val="009E183E"/>
    <w:rsid w:val="009E250D"/>
    <w:rsid w:val="009E285A"/>
    <w:rsid w:val="009E2C49"/>
    <w:rsid w:val="009E37AB"/>
    <w:rsid w:val="009E5395"/>
    <w:rsid w:val="009E758A"/>
    <w:rsid w:val="009E75DF"/>
    <w:rsid w:val="009E7C94"/>
    <w:rsid w:val="009F0557"/>
    <w:rsid w:val="009F0B06"/>
    <w:rsid w:val="009F0BE0"/>
    <w:rsid w:val="009F129A"/>
    <w:rsid w:val="009F14F2"/>
    <w:rsid w:val="009F19E2"/>
    <w:rsid w:val="009F3048"/>
    <w:rsid w:val="009F3064"/>
    <w:rsid w:val="009F38C1"/>
    <w:rsid w:val="009F4285"/>
    <w:rsid w:val="009F43AA"/>
    <w:rsid w:val="009F4CB0"/>
    <w:rsid w:val="009F5202"/>
    <w:rsid w:val="009F5461"/>
    <w:rsid w:val="009F5718"/>
    <w:rsid w:val="009F59AF"/>
    <w:rsid w:val="009F6317"/>
    <w:rsid w:val="009F6641"/>
    <w:rsid w:val="009F6EF3"/>
    <w:rsid w:val="009F709C"/>
    <w:rsid w:val="009F70C6"/>
    <w:rsid w:val="009F7654"/>
    <w:rsid w:val="00A004F4"/>
    <w:rsid w:val="00A007A7"/>
    <w:rsid w:val="00A01E6E"/>
    <w:rsid w:val="00A01F0D"/>
    <w:rsid w:val="00A0226A"/>
    <w:rsid w:val="00A0232D"/>
    <w:rsid w:val="00A025BD"/>
    <w:rsid w:val="00A026A5"/>
    <w:rsid w:val="00A03A93"/>
    <w:rsid w:val="00A03CC8"/>
    <w:rsid w:val="00A0474D"/>
    <w:rsid w:val="00A0476D"/>
    <w:rsid w:val="00A06110"/>
    <w:rsid w:val="00A06F15"/>
    <w:rsid w:val="00A072F6"/>
    <w:rsid w:val="00A07A3E"/>
    <w:rsid w:val="00A07AB3"/>
    <w:rsid w:val="00A07F40"/>
    <w:rsid w:val="00A10666"/>
    <w:rsid w:val="00A11833"/>
    <w:rsid w:val="00A119A1"/>
    <w:rsid w:val="00A127AC"/>
    <w:rsid w:val="00A12894"/>
    <w:rsid w:val="00A129FA"/>
    <w:rsid w:val="00A1482A"/>
    <w:rsid w:val="00A150E9"/>
    <w:rsid w:val="00A15534"/>
    <w:rsid w:val="00A15B15"/>
    <w:rsid w:val="00A16C2D"/>
    <w:rsid w:val="00A17D7D"/>
    <w:rsid w:val="00A2086B"/>
    <w:rsid w:val="00A21105"/>
    <w:rsid w:val="00A214F3"/>
    <w:rsid w:val="00A21B8D"/>
    <w:rsid w:val="00A23782"/>
    <w:rsid w:val="00A25E6A"/>
    <w:rsid w:val="00A260C6"/>
    <w:rsid w:val="00A30B48"/>
    <w:rsid w:val="00A31D2E"/>
    <w:rsid w:val="00A3234E"/>
    <w:rsid w:val="00A3272D"/>
    <w:rsid w:val="00A32BE5"/>
    <w:rsid w:val="00A33045"/>
    <w:rsid w:val="00A33237"/>
    <w:rsid w:val="00A33473"/>
    <w:rsid w:val="00A33ABC"/>
    <w:rsid w:val="00A33B7E"/>
    <w:rsid w:val="00A344B4"/>
    <w:rsid w:val="00A34D8C"/>
    <w:rsid w:val="00A37374"/>
    <w:rsid w:val="00A37FC1"/>
    <w:rsid w:val="00A402CE"/>
    <w:rsid w:val="00A4077A"/>
    <w:rsid w:val="00A40E1C"/>
    <w:rsid w:val="00A411AB"/>
    <w:rsid w:val="00A418C4"/>
    <w:rsid w:val="00A41FA3"/>
    <w:rsid w:val="00A424B8"/>
    <w:rsid w:val="00A44B57"/>
    <w:rsid w:val="00A44CA1"/>
    <w:rsid w:val="00A4526C"/>
    <w:rsid w:val="00A46414"/>
    <w:rsid w:val="00A466A2"/>
    <w:rsid w:val="00A473DC"/>
    <w:rsid w:val="00A47E2E"/>
    <w:rsid w:val="00A50A13"/>
    <w:rsid w:val="00A50FC7"/>
    <w:rsid w:val="00A52156"/>
    <w:rsid w:val="00A531D2"/>
    <w:rsid w:val="00A537F9"/>
    <w:rsid w:val="00A54DDC"/>
    <w:rsid w:val="00A550D5"/>
    <w:rsid w:val="00A57AD6"/>
    <w:rsid w:val="00A6054F"/>
    <w:rsid w:val="00A60D44"/>
    <w:rsid w:val="00A617C6"/>
    <w:rsid w:val="00A638C7"/>
    <w:rsid w:val="00A648C9"/>
    <w:rsid w:val="00A64B39"/>
    <w:rsid w:val="00A65F18"/>
    <w:rsid w:val="00A66910"/>
    <w:rsid w:val="00A66C39"/>
    <w:rsid w:val="00A67367"/>
    <w:rsid w:val="00A70C75"/>
    <w:rsid w:val="00A71409"/>
    <w:rsid w:val="00A71D11"/>
    <w:rsid w:val="00A71DFF"/>
    <w:rsid w:val="00A7244B"/>
    <w:rsid w:val="00A72744"/>
    <w:rsid w:val="00A72BA2"/>
    <w:rsid w:val="00A73A5F"/>
    <w:rsid w:val="00A742B7"/>
    <w:rsid w:val="00A74619"/>
    <w:rsid w:val="00A75035"/>
    <w:rsid w:val="00A752EF"/>
    <w:rsid w:val="00A753E3"/>
    <w:rsid w:val="00A75596"/>
    <w:rsid w:val="00A755A5"/>
    <w:rsid w:val="00A755A9"/>
    <w:rsid w:val="00A76040"/>
    <w:rsid w:val="00A766C0"/>
    <w:rsid w:val="00A7734D"/>
    <w:rsid w:val="00A8176A"/>
    <w:rsid w:val="00A827E0"/>
    <w:rsid w:val="00A82C0B"/>
    <w:rsid w:val="00A84E78"/>
    <w:rsid w:val="00A85214"/>
    <w:rsid w:val="00A85775"/>
    <w:rsid w:val="00A85FB0"/>
    <w:rsid w:val="00A86382"/>
    <w:rsid w:val="00A86869"/>
    <w:rsid w:val="00A86A62"/>
    <w:rsid w:val="00A87960"/>
    <w:rsid w:val="00A87BB3"/>
    <w:rsid w:val="00A9055B"/>
    <w:rsid w:val="00A914FC"/>
    <w:rsid w:val="00A91E7F"/>
    <w:rsid w:val="00A91F33"/>
    <w:rsid w:val="00A93306"/>
    <w:rsid w:val="00A933BF"/>
    <w:rsid w:val="00A93CDC"/>
    <w:rsid w:val="00A94B26"/>
    <w:rsid w:val="00A9513D"/>
    <w:rsid w:val="00A957A8"/>
    <w:rsid w:val="00A96152"/>
    <w:rsid w:val="00A96234"/>
    <w:rsid w:val="00A968AC"/>
    <w:rsid w:val="00A96B73"/>
    <w:rsid w:val="00A97F8A"/>
    <w:rsid w:val="00AA06D4"/>
    <w:rsid w:val="00AA0F03"/>
    <w:rsid w:val="00AA1E50"/>
    <w:rsid w:val="00AA2381"/>
    <w:rsid w:val="00AA298E"/>
    <w:rsid w:val="00AA2B87"/>
    <w:rsid w:val="00AA2E3E"/>
    <w:rsid w:val="00AA629B"/>
    <w:rsid w:val="00AA6409"/>
    <w:rsid w:val="00AA6B37"/>
    <w:rsid w:val="00AA7832"/>
    <w:rsid w:val="00AA7CB3"/>
    <w:rsid w:val="00AA7DA5"/>
    <w:rsid w:val="00AB0312"/>
    <w:rsid w:val="00AB05C3"/>
    <w:rsid w:val="00AB0A56"/>
    <w:rsid w:val="00AB144C"/>
    <w:rsid w:val="00AB20F9"/>
    <w:rsid w:val="00AB2444"/>
    <w:rsid w:val="00AB3005"/>
    <w:rsid w:val="00AB428A"/>
    <w:rsid w:val="00AB5DFA"/>
    <w:rsid w:val="00AB62B6"/>
    <w:rsid w:val="00AB6E0E"/>
    <w:rsid w:val="00AB6EDA"/>
    <w:rsid w:val="00AB7368"/>
    <w:rsid w:val="00AC08B5"/>
    <w:rsid w:val="00AC0C1B"/>
    <w:rsid w:val="00AC0C89"/>
    <w:rsid w:val="00AC1788"/>
    <w:rsid w:val="00AC191F"/>
    <w:rsid w:val="00AC1B2B"/>
    <w:rsid w:val="00AC1EA8"/>
    <w:rsid w:val="00AC2A37"/>
    <w:rsid w:val="00AC3939"/>
    <w:rsid w:val="00AC3C0A"/>
    <w:rsid w:val="00AC3D27"/>
    <w:rsid w:val="00AC4504"/>
    <w:rsid w:val="00AC48D6"/>
    <w:rsid w:val="00AC50F2"/>
    <w:rsid w:val="00AC645C"/>
    <w:rsid w:val="00AC7528"/>
    <w:rsid w:val="00AC768C"/>
    <w:rsid w:val="00AC7FB3"/>
    <w:rsid w:val="00AD01FB"/>
    <w:rsid w:val="00AD03A5"/>
    <w:rsid w:val="00AD0CE9"/>
    <w:rsid w:val="00AD0F18"/>
    <w:rsid w:val="00AD1264"/>
    <w:rsid w:val="00AD16C9"/>
    <w:rsid w:val="00AD170B"/>
    <w:rsid w:val="00AD2905"/>
    <w:rsid w:val="00AD344F"/>
    <w:rsid w:val="00AD3456"/>
    <w:rsid w:val="00AD4603"/>
    <w:rsid w:val="00AD476A"/>
    <w:rsid w:val="00AD52EF"/>
    <w:rsid w:val="00AD5EC3"/>
    <w:rsid w:val="00AD5F8A"/>
    <w:rsid w:val="00AD615E"/>
    <w:rsid w:val="00AD65F6"/>
    <w:rsid w:val="00AD6791"/>
    <w:rsid w:val="00AD75EC"/>
    <w:rsid w:val="00AE1FAF"/>
    <w:rsid w:val="00AE28E4"/>
    <w:rsid w:val="00AE28EF"/>
    <w:rsid w:val="00AE313F"/>
    <w:rsid w:val="00AE36A8"/>
    <w:rsid w:val="00AE373B"/>
    <w:rsid w:val="00AE38AE"/>
    <w:rsid w:val="00AE53A4"/>
    <w:rsid w:val="00AE624C"/>
    <w:rsid w:val="00AE6461"/>
    <w:rsid w:val="00AE65B7"/>
    <w:rsid w:val="00AE7B58"/>
    <w:rsid w:val="00AF0066"/>
    <w:rsid w:val="00AF0261"/>
    <w:rsid w:val="00AF027C"/>
    <w:rsid w:val="00AF1849"/>
    <w:rsid w:val="00AF1F02"/>
    <w:rsid w:val="00AF29B9"/>
    <w:rsid w:val="00AF2EEC"/>
    <w:rsid w:val="00AF404A"/>
    <w:rsid w:val="00AF4533"/>
    <w:rsid w:val="00AF4D29"/>
    <w:rsid w:val="00AF55BC"/>
    <w:rsid w:val="00AF5C8F"/>
    <w:rsid w:val="00AF5ECA"/>
    <w:rsid w:val="00AF60B4"/>
    <w:rsid w:val="00AF6644"/>
    <w:rsid w:val="00AF6B9F"/>
    <w:rsid w:val="00AF6FA8"/>
    <w:rsid w:val="00AF7A09"/>
    <w:rsid w:val="00B00BD6"/>
    <w:rsid w:val="00B03DB4"/>
    <w:rsid w:val="00B0549F"/>
    <w:rsid w:val="00B05FDE"/>
    <w:rsid w:val="00B060CA"/>
    <w:rsid w:val="00B061AB"/>
    <w:rsid w:val="00B07C4A"/>
    <w:rsid w:val="00B10DD2"/>
    <w:rsid w:val="00B11FDC"/>
    <w:rsid w:val="00B12CAF"/>
    <w:rsid w:val="00B1334A"/>
    <w:rsid w:val="00B1397E"/>
    <w:rsid w:val="00B13B75"/>
    <w:rsid w:val="00B13EC7"/>
    <w:rsid w:val="00B13F1F"/>
    <w:rsid w:val="00B1441B"/>
    <w:rsid w:val="00B15656"/>
    <w:rsid w:val="00B16CA8"/>
    <w:rsid w:val="00B17016"/>
    <w:rsid w:val="00B174F5"/>
    <w:rsid w:val="00B17A13"/>
    <w:rsid w:val="00B17E0D"/>
    <w:rsid w:val="00B20CA3"/>
    <w:rsid w:val="00B212DE"/>
    <w:rsid w:val="00B216B9"/>
    <w:rsid w:val="00B21A73"/>
    <w:rsid w:val="00B22B4A"/>
    <w:rsid w:val="00B23601"/>
    <w:rsid w:val="00B241D8"/>
    <w:rsid w:val="00B2465C"/>
    <w:rsid w:val="00B24912"/>
    <w:rsid w:val="00B24DA4"/>
    <w:rsid w:val="00B24E00"/>
    <w:rsid w:val="00B2594E"/>
    <w:rsid w:val="00B259CD"/>
    <w:rsid w:val="00B25A66"/>
    <w:rsid w:val="00B25FFF"/>
    <w:rsid w:val="00B26CB3"/>
    <w:rsid w:val="00B279C5"/>
    <w:rsid w:val="00B27CC3"/>
    <w:rsid w:val="00B27F65"/>
    <w:rsid w:val="00B3024A"/>
    <w:rsid w:val="00B3103B"/>
    <w:rsid w:val="00B326D0"/>
    <w:rsid w:val="00B32D06"/>
    <w:rsid w:val="00B33498"/>
    <w:rsid w:val="00B336E3"/>
    <w:rsid w:val="00B33D8E"/>
    <w:rsid w:val="00B3493A"/>
    <w:rsid w:val="00B34B87"/>
    <w:rsid w:val="00B3565D"/>
    <w:rsid w:val="00B35F73"/>
    <w:rsid w:val="00B373CD"/>
    <w:rsid w:val="00B41101"/>
    <w:rsid w:val="00B412C5"/>
    <w:rsid w:val="00B42FFB"/>
    <w:rsid w:val="00B436E6"/>
    <w:rsid w:val="00B439A0"/>
    <w:rsid w:val="00B4559F"/>
    <w:rsid w:val="00B46DEA"/>
    <w:rsid w:val="00B47EB2"/>
    <w:rsid w:val="00B5075F"/>
    <w:rsid w:val="00B51BD4"/>
    <w:rsid w:val="00B5215D"/>
    <w:rsid w:val="00B52163"/>
    <w:rsid w:val="00B53368"/>
    <w:rsid w:val="00B53B75"/>
    <w:rsid w:val="00B54653"/>
    <w:rsid w:val="00B54C0C"/>
    <w:rsid w:val="00B56E61"/>
    <w:rsid w:val="00B56EB0"/>
    <w:rsid w:val="00B5739C"/>
    <w:rsid w:val="00B60021"/>
    <w:rsid w:val="00B60C08"/>
    <w:rsid w:val="00B61DD1"/>
    <w:rsid w:val="00B6326E"/>
    <w:rsid w:val="00B632D5"/>
    <w:rsid w:val="00B63CE1"/>
    <w:rsid w:val="00B64F54"/>
    <w:rsid w:val="00B665CF"/>
    <w:rsid w:val="00B66D00"/>
    <w:rsid w:val="00B7005E"/>
    <w:rsid w:val="00B701C8"/>
    <w:rsid w:val="00B70753"/>
    <w:rsid w:val="00B70818"/>
    <w:rsid w:val="00B71089"/>
    <w:rsid w:val="00B7196B"/>
    <w:rsid w:val="00B71FF7"/>
    <w:rsid w:val="00B73760"/>
    <w:rsid w:val="00B74373"/>
    <w:rsid w:val="00B74A36"/>
    <w:rsid w:val="00B7542D"/>
    <w:rsid w:val="00B75495"/>
    <w:rsid w:val="00B75CDA"/>
    <w:rsid w:val="00B7742D"/>
    <w:rsid w:val="00B778F2"/>
    <w:rsid w:val="00B77C2A"/>
    <w:rsid w:val="00B77EA4"/>
    <w:rsid w:val="00B80448"/>
    <w:rsid w:val="00B81409"/>
    <w:rsid w:val="00B81477"/>
    <w:rsid w:val="00B815C9"/>
    <w:rsid w:val="00B81CC8"/>
    <w:rsid w:val="00B83E72"/>
    <w:rsid w:val="00B83EE0"/>
    <w:rsid w:val="00B847C4"/>
    <w:rsid w:val="00B84C8D"/>
    <w:rsid w:val="00B854AD"/>
    <w:rsid w:val="00B8667F"/>
    <w:rsid w:val="00B86A7B"/>
    <w:rsid w:val="00B86BA1"/>
    <w:rsid w:val="00B86DC9"/>
    <w:rsid w:val="00B87651"/>
    <w:rsid w:val="00B91F85"/>
    <w:rsid w:val="00B92A2E"/>
    <w:rsid w:val="00B92A7D"/>
    <w:rsid w:val="00B9451E"/>
    <w:rsid w:val="00B94D25"/>
    <w:rsid w:val="00B952DC"/>
    <w:rsid w:val="00B95EEE"/>
    <w:rsid w:val="00B95F6F"/>
    <w:rsid w:val="00B973A0"/>
    <w:rsid w:val="00B976D9"/>
    <w:rsid w:val="00B97745"/>
    <w:rsid w:val="00B97EEB"/>
    <w:rsid w:val="00BA0410"/>
    <w:rsid w:val="00BA22EE"/>
    <w:rsid w:val="00BA2898"/>
    <w:rsid w:val="00BA3538"/>
    <w:rsid w:val="00BA3C0F"/>
    <w:rsid w:val="00BA4B33"/>
    <w:rsid w:val="00BA4E8D"/>
    <w:rsid w:val="00BA550A"/>
    <w:rsid w:val="00BA6AFE"/>
    <w:rsid w:val="00BA793D"/>
    <w:rsid w:val="00BB000E"/>
    <w:rsid w:val="00BB1248"/>
    <w:rsid w:val="00BB203B"/>
    <w:rsid w:val="00BB264B"/>
    <w:rsid w:val="00BB31F9"/>
    <w:rsid w:val="00BB35C0"/>
    <w:rsid w:val="00BB377F"/>
    <w:rsid w:val="00BB45C8"/>
    <w:rsid w:val="00BB4B41"/>
    <w:rsid w:val="00BB5BF7"/>
    <w:rsid w:val="00BC1E38"/>
    <w:rsid w:val="00BC2367"/>
    <w:rsid w:val="00BC265B"/>
    <w:rsid w:val="00BC26F3"/>
    <w:rsid w:val="00BC3ECE"/>
    <w:rsid w:val="00BC4F78"/>
    <w:rsid w:val="00BC50B2"/>
    <w:rsid w:val="00BC57B6"/>
    <w:rsid w:val="00BC5B9A"/>
    <w:rsid w:val="00BC61B3"/>
    <w:rsid w:val="00BC69E6"/>
    <w:rsid w:val="00BC6EA3"/>
    <w:rsid w:val="00BC776C"/>
    <w:rsid w:val="00BC7A51"/>
    <w:rsid w:val="00BC7DB8"/>
    <w:rsid w:val="00BD136E"/>
    <w:rsid w:val="00BD298F"/>
    <w:rsid w:val="00BD2B72"/>
    <w:rsid w:val="00BD2B87"/>
    <w:rsid w:val="00BD2E82"/>
    <w:rsid w:val="00BD306D"/>
    <w:rsid w:val="00BD4DED"/>
    <w:rsid w:val="00BD5297"/>
    <w:rsid w:val="00BD5399"/>
    <w:rsid w:val="00BD54C2"/>
    <w:rsid w:val="00BD6DB9"/>
    <w:rsid w:val="00BD7900"/>
    <w:rsid w:val="00BE0136"/>
    <w:rsid w:val="00BE152C"/>
    <w:rsid w:val="00BE27B4"/>
    <w:rsid w:val="00BE2E6B"/>
    <w:rsid w:val="00BE3918"/>
    <w:rsid w:val="00BE3BC1"/>
    <w:rsid w:val="00BE4852"/>
    <w:rsid w:val="00BE5295"/>
    <w:rsid w:val="00BE557B"/>
    <w:rsid w:val="00BE5C7B"/>
    <w:rsid w:val="00BE5EF5"/>
    <w:rsid w:val="00BE5FB4"/>
    <w:rsid w:val="00BE60D0"/>
    <w:rsid w:val="00BF03DD"/>
    <w:rsid w:val="00BF07F1"/>
    <w:rsid w:val="00BF10FA"/>
    <w:rsid w:val="00BF1821"/>
    <w:rsid w:val="00BF2067"/>
    <w:rsid w:val="00BF21F5"/>
    <w:rsid w:val="00BF2228"/>
    <w:rsid w:val="00BF43C7"/>
    <w:rsid w:val="00BF4F31"/>
    <w:rsid w:val="00BF5DC3"/>
    <w:rsid w:val="00BF64D0"/>
    <w:rsid w:val="00BF7EFB"/>
    <w:rsid w:val="00BF7F81"/>
    <w:rsid w:val="00C0003E"/>
    <w:rsid w:val="00C004AA"/>
    <w:rsid w:val="00C00D95"/>
    <w:rsid w:val="00C010E5"/>
    <w:rsid w:val="00C0159B"/>
    <w:rsid w:val="00C02B3D"/>
    <w:rsid w:val="00C03D0E"/>
    <w:rsid w:val="00C04A9D"/>
    <w:rsid w:val="00C05B07"/>
    <w:rsid w:val="00C06401"/>
    <w:rsid w:val="00C07898"/>
    <w:rsid w:val="00C11A24"/>
    <w:rsid w:val="00C11DF7"/>
    <w:rsid w:val="00C123A1"/>
    <w:rsid w:val="00C12943"/>
    <w:rsid w:val="00C133BC"/>
    <w:rsid w:val="00C136FF"/>
    <w:rsid w:val="00C1372B"/>
    <w:rsid w:val="00C15022"/>
    <w:rsid w:val="00C1645B"/>
    <w:rsid w:val="00C164BD"/>
    <w:rsid w:val="00C16B23"/>
    <w:rsid w:val="00C16D25"/>
    <w:rsid w:val="00C17080"/>
    <w:rsid w:val="00C225E5"/>
    <w:rsid w:val="00C229FE"/>
    <w:rsid w:val="00C23077"/>
    <w:rsid w:val="00C23F9A"/>
    <w:rsid w:val="00C24CCE"/>
    <w:rsid w:val="00C25C12"/>
    <w:rsid w:val="00C25CCB"/>
    <w:rsid w:val="00C25D28"/>
    <w:rsid w:val="00C25EFD"/>
    <w:rsid w:val="00C26056"/>
    <w:rsid w:val="00C26180"/>
    <w:rsid w:val="00C26870"/>
    <w:rsid w:val="00C2700C"/>
    <w:rsid w:val="00C279B4"/>
    <w:rsid w:val="00C304C6"/>
    <w:rsid w:val="00C310F0"/>
    <w:rsid w:val="00C311B6"/>
    <w:rsid w:val="00C31556"/>
    <w:rsid w:val="00C31A0A"/>
    <w:rsid w:val="00C326AD"/>
    <w:rsid w:val="00C32AD0"/>
    <w:rsid w:val="00C34583"/>
    <w:rsid w:val="00C345D4"/>
    <w:rsid w:val="00C34A0D"/>
    <w:rsid w:val="00C34B23"/>
    <w:rsid w:val="00C34E33"/>
    <w:rsid w:val="00C352E5"/>
    <w:rsid w:val="00C356F5"/>
    <w:rsid w:val="00C35CFA"/>
    <w:rsid w:val="00C35FD1"/>
    <w:rsid w:val="00C36262"/>
    <w:rsid w:val="00C36286"/>
    <w:rsid w:val="00C36B56"/>
    <w:rsid w:val="00C36E1B"/>
    <w:rsid w:val="00C37216"/>
    <w:rsid w:val="00C40186"/>
    <w:rsid w:val="00C403F9"/>
    <w:rsid w:val="00C41298"/>
    <w:rsid w:val="00C43922"/>
    <w:rsid w:val="00C43BF0"/>
    <w:rsid w:val="00C43EAD"/>
    <w:rsid w:val="00C4456F"/>
    <w:rsid w:val="00C445DC"/>
    <w:rsid w:val="00C446A2"/>
    <w:rsid w:val="00C449BC"/>
    <w:rsid w:val="00C4559A"/>
    <w:rsid w:val="00C45C36"/>
    <w:rsid w:val="00C468D9"/>
    <w:rsid w:val="00C46B33"/>
    <w:rsid w:val="00C46EB3"/>
    <w:rsid w:val="00C47C94"/>
    <w:rsid w:val="00C47D6B"/>
    <w:rsid w:val="00C519A1"/>
    <w:rsid w:val="00C527C9"/>
    <w:rsid w:val="00C52E12"/>
    <w:rsid w:val="00C5434D"/>
    <w:rsid w:val="00C5511F"/>
    <w:rsid w:val="00C56879"/>
    <w:rsid w:val="00C57296"/>
    <w:rsid w:val="00C618FB"/>
    <w:rsid w:val="00C6191F"/>
    <w:rsid w:val="00C61951"/>
    <w:rsid w:val="00C624F0"/>
    <w:rsid w:val="00C63F57"/>
    <w:rsid w:val="00C64208"/>
    <w:rsid w:val="00C6471B"/>
    <w:rsid w:val="00C64B5B"/>
    <w:rsid w:val="00C65AA1"/>
    <w:rsid w:val="00C66564"/>
    <w:rsid w:val="00C66B97"/>
    <w:rsid w:val="00C66E19"/>
    <w:rsid w:val="00C67C29"/>
    <w:rsid w:val="00C67CB9"/>
    <w:rsid w:val="00C70A41"/>
    <w:rsid w:val="00C71230"/>
    <w:rsid w:val="00C71C5F"/>
    <w:rsid w:val="00C7252E"/>
    <w:rsid w:val="00C72962"/>
    <w:rsid w:val="00C72B9D"/>
    <w:rsid w:val="00C72D59"/>
    <w:rsid w:val="00C730DA"/>
    <w:rsid w:val="00C73778"/>
    <w:rsid w:val="00C73C41"/>
    <w:rsid w:val="00C74267"/>
    <w:rsid w:val="00C74485"/>
    <w:rsid w:val="00C748B6"/>
    <w:rsid w:val="00C75145"/>
    <w:rsid w:val="00C759B9"/>
    <w:rsid w:val="00C75D7C"/>
    <w:rsid w:val="00C76710"/>
    <w:rsid w:val="00C7682F"/>
    <w:rsid w:val="00C76F01"/>
    <w:rsid w:val="00C77B14"/>
    <w:rsid w:val="00C80247"/>
    <w:rsid w:val="00C81C28"/>
    <w:rsid w:val="00C827C4"/>
    <w:rsid w:val="00C82AEE"/>
    <w:rsid w:val="00C83D1A"/>
    <w:rsid w:val="00C8443C"/>
    <w:rsid w:val="00C84FE6"/>
    <w:rsid w:val="00C850C0"/>
    <w:rsid w:val="00C851FA"/>
    <w:rsid w:val="00C85930"/>
    <w:rsid w:val="00C85FE4"/>
    <w:rsid w:val="00C86521"/>
    <w:rsid w:val="00C86A03"/>
    <w:rsid w:val="00C86E86"/>
    <w:rsid w:val="00C86F1C"/>
    <w:rsid w:val="00C8723D"/>
    <w:rsid w:val="00C907EA"/>
    <w:rsid w:val="00C90AEE"/>
    <w:rsid w:val="00C911C0"/>
    <w:rsid w:val="00C91E5B"/>
    <w:rsid w:val="00C929AE"/>
    <w:rsid w:val="00C93551"/>
    <w:rsid w:val="00C93EDC"/>
    <w:rsid w:val="00C94384"/>
    <w:rsid w:val="00C94C72"/>
    <w:rsid w:val="00C95D40"/>
    <w:rsid w:val="00C95F42"/>
    <w:rsid w:val="00C96731"/>
    <w:rsid w:val="00C97205"/>
    <w:rsid w:val="00C976D6"/>
    <w:rsid w:val="00C977DF"/>
    <w:rsid w:val="00CA167D"/>
    <w:rsid w:val="00CA37CE"/>
    <w:rsid w:val="00CA38B7"/>
    <w:rsid w:val="00CA4564"/>
    <w:rsid w:val="00CA4E9F"/>
    <w:rsid w:val="00CA5BDD"/>
    <w:rsid w:val="00CB0851"/>
    <w:rsid w:val="00CB12BA"/>
    <w:rsid w:val="00CB17C0"/>
    <w:rsid w:val="00CB18A6"/>
    <w:rsid w:val="00CB18E2"/>
    <w:rsid w:val="00CB1E93"/>
    <w:rsid w:val="00CB1F38"/>
    <w:rsid w:val="00CB29CE"/>
    <w:rsid w:val="00CB2E81"/>
    <w:rsid w:val="00CB36EC"/>
    <w:rsid w:val="00CB527E"/>
    <w:rsid w:val="00CB5972"/>
    <w:rsid w:val="00CB5CF1"/>
    <w:rsid w:val="00CB6524"/>
    <w:rsid w:val="00CB6F21"/>
    <w:rsid w:val="00CB6F5B"/>
    <w:rsid w:val="00CC02C4"/>
    <w:rsid w:val="00CC1A94"/>
    <w:rsid w:val="00CC2500"/>
    <w:rsid w:val="00CC26E4"/>
    <w:rsid w:val="00CC292B"/>
    <w:rsid w:val="00CC3D0B"/>
    <w:rsid w:val="00CC3D45"/>
    <w:rsid w:val="00CC44C3"/>
    <w:rsid w:val="00CC4947"/>
    <w:rsid w:val="00CC5CAF"/>
    <w:rsid w:val="00CC6AF3"/>
    <w:rsid w:val="00CC7F1D"/>
    <w:rsid w:val="00CC7FF6"/>
    <w:rsid w:val="00CD044E"/>
    <w:rsid w:val="00CD05F1"/>
    <w:rsid w:val="00CD08B8"/>
    <w:rsid w:val="00CD0CAA"/>
    <w:rsid w:val="00CD2899"/>
    <w:rsid w:val="00CD31A4"/>
    <w:rsid w:val="00CD3201"/>
    <w:rsid w:val="00CD349E"/>
    <w:rsid w:val="00CD4A95"/>
    <w:rsid w:val="00CD5AC9"/>
    <w:rsid w:val="00CD5FF0"/>
    <w:rsid w:val="00CD6B37"/>
    <w:rsid w:val="00CD7C02"/>
    <w:rsid w:val="00CD7DC3"/>
    <w:rsid w:val="00CE00CA"/>
    <w:rsid w:val="00CE0850"/>
    <w:rsid w:val="00CE0E2B"/>
    <w:rsid w:val="00CE28BC"/>
    <w:rsid w:val="00CE2FB6"/>
    <w:rsid w:val="00CE3090"/>
    <w:rsid w:val="00CE4986"/>
    <w:rsid w:val="00CE5C3D"/>
    <w:rsid w:val="00CE65A0"/>
    <w:rsid w:val="00CF0887"/>
    <w:rsid w:val="00CF1107"/>
    <w:rsid w:val="00CF17E8"/>
    <w:rsid w:val="00CF1A9A"/>
    <w:rsid w:val="00CF1BF7"/>
    <w:rsid w:val="00CF220E"/>
    <w:rsid w:val="00CF2216"/>
    <w:rsid w:val="00CF2D9C"/>
    <w:rsid w:val="00CF2E00"/>
    <w:rsid w:val="00CF30B0"/>
    <w:rsid w:val="00CF3736"/>
    <w:rsid w:val="00CF49C8"/>
    <w:rsid w:val="00CF4F95"/>
    <w:rsid w:val="00CF6751"/>
    <w:rsid w:val="00CF67BF"/>
    <w:rsid w:val="00CF6CB7"/>
    <w:rsid w:val="00CF6F5B"/>
    <w:rsid w:val="00CF7476"/>
    <w:rsid w:val="00D014E3"/>
    <w:rsid w:val="00D0195F"/>
    <w:rsid w:val="00D02828"/>
    <w:rsid w:val="00D033CB"/>
    <w:rsid w:val="00D03580"/>
    <w:rsid w:val="00D03E47"/>
    <w:rsid w:val="00D04065"/>
    <w:rsid w:val="00D0551E"/>
    <w:rsid w:val="00D069C0"/>
    <w:rsid w:val="00D06E0F"/>
    <w:rsid w:val="00D076DC"/>
    <w:rsid w:val="00D10A9F"/>
    <w:rsid w:val="00D10D25"/>
    <w:rsid w:val="00D11344"/>
    <w:rsid w:val="00D115BB"/>
    <w:rsid w:val="00D13854"/>
    <w:rsid w:val="00D13B19"/>
    <w:rsid w:val="00D13EB9"/>
    <w:rsid w:val="00D13EF1"/>
    <w:rsid w:val="00D141EF"/>
    <w:rsid w:val="00D14201"/>
    <w:rsid w:val="00D14AB4"/>
    <w:rsid w:val="00D15495"/>
    <w:rsid w:val="00D15A89"/>
    <w:rsid w:val="00D163E9"/>
    <w:rsid w:val="00D16903"/>
    <w:rsid w:val="00D16BE7"/>
    <w:rsid w:val="00D170E8"/>
    <w:rsid w:val="00D17300"/>
    <w:rsid w:val="00D17B80"/>
    <w:rsid w:val="00D2046D"/>
    <w:rsid w:val="00D205FA"/>
    <w:rsid w:val="00D21844"/>
    <w:rsid w:val="00D219AE"/>
    <w:rsid w:val="00D21C37"/>
    <w:rsid w:val="00D21DCD"/>
    <w:rsid w:val="00D21DF1"/>
    <w:rsid w:val="00D22F70"/>
    <w:rsid w:val="00D233A7"/>
    <w:rsid w:val="00D2371D"/>
    <w:rsid w:val="00D251C7"/>
    <w:rsid w:val="00D30A14"/>
    <w:rsid w:val="00D30D2D"/>
    <w:rsid w:val="00D30F40"/>
    <w:rsid w:val="00D31BC2"/>
    <w:rsid w:val="00D329D7"/>
    <w:rsid w:val="00D32D59"/>
    <w:rsid w:val="00D33FBE"/>
    <w:rsid w:val="00D351F4"/>
    <w:rsid w:val="00D35222"/>
    <w:rsid w:val="00D423C3"/>
    <w:rsid w:val="00D428CC"/>
    <w:rsid w:val="00D430E5"/>
    <w:rsid w:val="00D4325B"/>
    <w:rsid w:val="00D4380C"/>
    <w:rsid w:val="00D44347"/>
    <w:rsid w:val="00D446CD"/>
    <w:rsid w:val="00D44891"/>
    <w:rsid w:val="00D46260"/>
    <w:rsid w:val="00D476B1"/>
    <w:rsid w:val="00D47844"/>
    <w:rsid w:val="00D47A16"/>
    <w:rsid w:val="00D509A0"/>
    <w:rsid w:val="00D50A56"/>
    <w:rsid w:val="00D52705"/>
    <w:rsid w:val="00D52BF1"/>
    <w:rsid w:val="00D53417"/>
    <w:rsid w:val="00D54506"/>
    <w:rsid w:val="00D54587"/>
    <w:rsid w:val="00D54AD2"/>
    <w:rsid w:val="00D54B85"/>
    <w:rsid w:val="00D55414"/>
    <w:rsid w:val="00D55A47"/>
    <w:rsid w:val="00D5775C"/>
    <w:rsid w:val="00D57915"/>
    <w:rsid w:val="00D60E42"/>
    <w:rsid w:val="00D60E5F"/>
    <w:rsid w:val="00D610E6"/>
    <w:rsid w:val="00D61190"/>
    <w:rsid w:val="00D612E3"/>
    <w:rsid w:val="00D618B8"/>
    <w:rsid w:val="00D6192F"/>
    <w:rsid w:val="00D62787"/>
    <w:rsid w:val="00D63110"/>
    <w:rsid w:val="00D6492F"/>
    <w:rsid w:val="00D65D47"/>
    <w:rsid w:val="00D661BC"/>
    <w:rsid w:val="00D70811"/>
    <w:rsid w:val="00D708AF"/>
    <w:rsid w:val="00D7155A"/>
    <w:rsid w:val="00D73CF1"/>
    <w:rsid w:val="00D73EF0"/>
    <w:rsid w:val="00D7453F"/>
    <w:rsid w:val="00D74EC4"/>
    <w:rsid w:val="00D75385"/>
    <w:rsid w:val="00D7550B"/>
    <w:rsid w:val="00D75750"/>
    <w:rsid w:val="00D763E6"/>
    <w:rsid w:val="00D77AF9"/>
    <w:rsid w:val="00D77B81"/>
    <w:rsid w:val="00D803DA"/>
    <w:rsid w:val="00D80B49"/>
    <w:rsid w:val="00D81560"/>
    <w:rsid w:val="00D81891"/>
    <w:rsid w:val="00D82B43"/>
    <w:rsid w:val="00D8313D"/>
    <w:rsid w:val="00D83F33"/>
    <w:rsid w:val="00D84678"/>
    <w:rsid w:val="00D8484D"/>
    <w:rsid w:val="00D8502C"/>
    <w:rsid w:val="00D85ACC"/>
    <w:rsid w:val="00D85EBD"/>
    <w:rsid w:val="00D8666A"/>
    <w:rsid w:val="00D867DF"/>
    <w:rsid w:val="00D87801"/>
    <w:rsid w:val="00D878A6"/>
    <w:rsid w:val="00D87B98"/>
    <w:rsid w:val="00D9023D"/>
    <w:rsid w:val="00D9045B"/>
    <w:rsid w:val="00D9049B"/>
    <w:rsid w:val="00D90D8C"/>
    <w:rsid w:val="00D93503"/>
    <w:rsid w:val="00D935CF"/>
    <w:rsid w:val="00D93FF0"/>
    <w:rsid w:val="00D94CE2"/>
    <w:rsid w:val="00D9501C"/>
    <w:rsid w:val="00D95133"/>
    <w:rsid w:val="00D955E4"/>
    <w:rsid w:val="00D97A57"/>
    <w:rsid w:val="00DA0297"/>
    <w:rsid w:val="00DA0C7F"/>
    <w:rsid w:val="00DA136B"/>
    <w:rsid w:val="00DA1703"/>
    <w:rsid w:val="00DA310E"/>
    <w:rsid w:val="00DA4264"/>
    <w:rsid w:val="00DA4D8C"/>
    <w:rsid w:val="00DA527F"/>
    <w:rsid w:val="00DA5302"/>
    <w:rsid w:val="00DA60CC"/>
    <w:rsid w:val="00DA70CC"/>
    <w:rsid w:val="00DB09B6"/>
    <w:rsid w:val="00DB2109"/>
    <w:rsid w:val="00DB2517"/>
    <w:rsid w:val="00DB26B4"/>
    <w:rsid w:val="00DB36AB"/>
    <w:rsid w:val="00DB3A56"/>
    <w:rsid w:val="00DB4053"/>
    <w:rsid w:val="00DB499A"/>
    <w:rsid w:val="00DB4E46"/>
    <w:rsid w:val="00DB60BD"/>
    <w:rsid w:val="00DB60CC"/>
    <w:rsid w:val="00DB634E"/>
    <w:rsid w:val="00DB6CCA"/>
    <w:rsid w:val="00DC0095"/>
    <w:rsid w:val="00DC1C5A"/>
    <w:rsid w:val="00DC1F43"/>
    <w:rsid w:val="00DC28E5"/>
    <w:rsid w:val="00DC30F9"/>
    <w:rsid w:val="00DC31A0"/>
    <w:rsid w:val="00DC33B2"/>
    <w:rsid w:val="00DC39E6"/>
    <w:rsid w:val="00DC4F2B"/>
    <w:rsid w:val="00DC52DC"/>
    <w:rsid w:val="00DC59EC"/>
    <w:rsid w:val="00DC6462"/>
    <w:rsid w:val="00DC7DE2"/>
    <w:rsid w:val="00DD0775"/>
    <w:rsid w:val="00DD0D7D"/>
    <w:rsid w:val="00DD14F7"/>
    <w:rsid w:val="00DD1DA2"/>
    <w:rsid w:val="00DD2476"/>
    <w:rsid w:val="00DD2D9F"/>
    <w:rsid w:val="00DD2DB3"/>
    <w:rsid w:val="00DD3758"/>
    <w:rsid w:val="00DD3C2D"/>
    <w:rsid w:val="00DD488F"/>
    <w:rsid w:val="00DD4D89"/>
    <w:rsid w:val="00DD51B6"/>
    <w:rsid w:val="00DD5596"/>
    <w:rsid w:val="00DD5E51"/>
    <w:rsid w:val="00DD614D"/>
    <w:rsid w:val="00DD6396"/>
    <w:rsid w:val="00DD6756"/>
    <w:rsid w:val="00DD74D1"/>
    <w:rsid w:val="00DE113B"/>
    <w:rsid w:val="00DE18B5"/>
    <w:rsid w:val="00DE254F"/>
    <w:rsid w:val="00DE26F5"/>
    <w:rsid w:val="00DE29E4"/>
    <w:rsid w:val="00DE2E33"/>
    <w:rsid w:val="00DE3160"/>
    <w:rsid w:val="00DE5CE8"/>
    <w:rsid w:val="00DE71D0"/>
    <w:rsid w:val="00DE7240"/>
    <w:rsid w:val="00DE737E"/>
    <w:rsid w:val="00DE7842"/>
    <w:rsid w:val="00DF031D"/>
    <w:rsid w:val="00DF1FCD"/>
    <w:rsid w:val="00DF25DC"/>
    <w:rsid w:val="00DF2C42"/>
    <w:rsid w:val="00DF2E8D"/>
    <w:rsid w:val="00DF303A"/>
    <w:rsid w:val="00DF32AC"/>
    <w:rsid w:val="00DF4B18"/>
    <w:rsid w:val="00DF579F"/>
    <w:rsid w:val="00DF6571"/>
    <w:rsid w:val="00DF6B09"/>
    <w:rsid w:val="00DF6E7F"/>
    <w:rsid w:val="00DF7F07"/>
    <w:rsid w:val="00E004B3"/>
    <w:rsid w:val="00E00DED"/>
    <w:rsid w:val="00E01004"/>
    <w:rsid w:val="00E014AD"/>
    <w:rsid w:val="00E024BC"/>
    <w:rsid w:val="00E0259B"/>
    <w:rsid w:val="00E03550"/>
    <w:rsid w:val="00E03B46"/>
    <w:rsid w:val="00E03F8B"/>
    <w:rsid w:val="00E04284"/>
    <w:rsid w:val="00E04D51"/>
    <w:rsid w:val="00E05427"/>
    <w:rsid w:val="00E064DA"/>
    <w:rsid w:val="00E07046"/>
    <w:rsid w:val="00E07928"/>
    <w:rsid w:val="00E07BD2"/>
    <w:rsid w:val="00E1036A"/>
    <w:rsid w:val="00E10372"/>
    <w:rsid w:val="00E10D2C"/>
    <w:rsid w:val="00E10EBD"/>
    <w:rsid w:val="00E110F3"/>
    <w:rsid w:val="00E11AA9"/>
    <w:rsid w:val="00E12F5E"/>
    <w:rsid w:val="00E1302C"/>
    <w:rsid w:val="00E136D7"/>
    <w:rsid w:val="00E1470F"/>
    <w:rsid w:val="00E1690C"/>
    <w:rsid w:val="00E16D49"/>
    <w:rsid w:val="00E1772D"/>
    <w:rsid w:val="00E20412"/>
    <w:rsid w:val="00E20A96"/>
    <w:rsid w:val="00E21FFB"/>
    <w:rsid w:val="00E22DBD"/>
    <w:rsid w:val="00E24379"/>
    <w:rsid w:val="00E24870"/>
    <w:rsid w:val="00E249BA"/>
    <w:rsid w:val="00E27144"/>
    <w:rsid w:val="00E27825"/>
    <w:rsid w:val="00E30356"/>
    <w:rsid w:val="00E305F8"/>
    <w:rsid w:val="00E30CD6"/>
    <w:rsid w:val="00E30D99"/>
    <w:rsid w:val="00E31448"/>
    <w:rsid w:val="00E31A19"/>
    <w:rsid w:val="00E321AA"/>
    <w:rsid w:val="00E32BB4"/>
    <w:rsid w:val="00E32C8E"/>
    <w:rsid w:val="00E330FA"/>
    <w:rsid w:val="00E331C0"/>
    <w:rsid w:val="00E340AC"/>
    <w:rsid w:val="00E348B7"/>
    <w:rsid w:val="00E34903"/>
    <w:rsid w:val="00E357FE"/>
    <w:rsid w:val="00E360F7"/>
    <w:rsid w:val="00E36B0A"/>
    <w:rsid w:val="00E37E42"/>
    <w:rsid w:val="00E40A05"/>
    <w:rsid w:val="00E40A60"/>
    <w:rsid w:val="00E40E29"/>
    <w:rsid w:val="00E416E0"/>
    <w:rsid w:val="00E422A5"/>
    <w:rsid w:val="00E42307"/>
    <w:rsid w:val="00E433A1"/>
    <w:rsid w:val="00E435F0"/>
    <w:rsid w:val="00E436B1"/>
    <w:rsid w:val="00E43E89"/>
    <w:rsid w:val="00E44B6F"/>
    <w:rsid w:val="00E46176"/>
    <w:rsid w:val="00E46318"/>
    <w:rsid w:val="00E46A62"/>
    <w:rsid w:val="00E47469"/>
    <w:rsid w:val="00E47655"/>
    <w:rsid w:val="00E504B5"/>
    <w:rsid w:val="00E50503"/>
    <w:rsid w:val="00E51133"/>
    <w:rsid w:val="00E513EA"/>
    <w:rsid w:val="00E52342"/>
    <w:rsid w:val="00E52725"/>
    <w:rsid w:val="00E54991"/>
    <w:rsid w:val="00E54B61"/>
    <w:rsid w:val="00E54EA2"/>
    <w:rsid w:val="00E55542"/>
    <w:rsid w:val="00E5581D"/>
    <w:rsid w:val="00E55E4A"/>
    <w:rsid w:val="00E56C49"/>
    <w:rsid w:val="00E56DB6"/>
    <w:rsid w:val="00E574C5"/>
    <w:rsid w:val="00E60171"/>
    <w:rsid w:val="00E601E1"/>
    <w:rsid w:val="00E60746"/>
    <w:rsid w:val="00E6199F"/>
    <w:rsid w:val="00E62F63"/>
    <w:rsid w:val="00E630A6"/>
    <w:rsid w:val="00E63CE6"/>
    <w:rsid w:val="00E65D0F"/>
    <w:rsid w:val="00E6649B"/>
    <w:rsid w:val="00E665B6"/>
    <w:rsid w:val="00E6784D"/>
    <w:rsid w:val="00E7025E"/>
    <w:rsid w:val="00E70876"/>
    <w:rsid w:val="00E70E3C"/>
    <w:rsid w:val="00E70FC6"/>
    <w:rsid w:val="00E7369F"/>
    <w:rsid w:val="00E74952"/>
    <w:rsid w:val="00E7521F"/>
    <w:rsid w:val="00E7570D"/>
    <w:rsid w:val="00E759B3"/>
    <w:rsid w:val="00E76E10"/>
    <w:rsid w:val="00E7767B"/>
    <w:rsid w:val="00E77728"/>
    <w:rsid w:val="00E80570"/>
    <w:rsid w:val="00E805C1"/>
    <w:rsid w:val="00E812FE"/>
    <w:rsid w:val="00E8218B"/>
    <w:rsid w:val="00E823E2"/>
    <w:rsid w:val="00E830AE"/>
    <w:rsid w:val="00E85125"/>
    <w:rsid w:val="00E856DD"/>
    <w:rsid w:val="00E85B23"/>
    <w:rsid w:val="00E86E20"/>
    <w:rsid w:val="00E87464"/>
    <w:rsid w:val="00E91425"/>
    <w:rsid w:val="00E91489"/>
    <w:rsid w:val="00E914CE"/>
    <w:rsid w:val="00E9151E"/>
    <w:rsid w:val="00E917E3"/>
    <w:rsid w:val="00E92761"/>
    <w:rsid w:val="00E93EB4"/>
    <w:rsid w:val="00E9462B"/>
    <w:rsid w:val="00E952FB"/>
    <w:rsid w:val="00E95A60"/>
    <w:rsid w:val="00E9606F"/>
    <w:rsid w:val="00E96125"/>
    <w:rsid w:val="00E9753A"/>
    <w:rsid w:val="00E978F7"/>
    <w:rsid w:val="00E97FD7"/>
    <w:rsid w:val="00EA0807"/>
    <w:rsid w:val="00EA0CC0"/>
    <w:rsid w:val="00EA1674"/>
    <w:rsid w:val="00EA35E6"/>
    <w:rsid w:val="00EA37B1"/>
    <w:rsid w:val="00EA5174"/>
    <w:rsid w:val="00EA6313"/>
    <w:rsid w:val="00EA670D"/>
    <w:rsid w:val="00EA6F20"/>
    <w:rsid w:val="00EA71ED"/>
    <w:rsid w:val="00EA7A67"/>
    <w:rsid w:val="00EA7B5E"/>
    <w:rsid w:val="00EB03ED"/>
    <w:rsid w:val="00EB0DAB"/>
    <w:rsid w:val="00EB1577"/>
    <w:rsid w:val="00EB1CCD"/>
    <w:rsid w:val="00EB22E6"/>
    <w:rsid w:val="00EB32D8"/>
    <w:rsid w:val="00EB3C3E"/>
    <w:rsid w:val="00EB42FA"/>
    <w:rsid w:val="00EB4FE5"/>
    <w:rsid w:val="00EB623C"/>
    <w:rsid w:val="00EB628E"/>
    <w:rsid w:val="00EB62FF"/>
    <w:rsid w:val="00EB6AE7"/>
    <w:rsid w:val="00EB74D6"/>
    <w:rsid w:val="00EC0926"/>
    <w:rsid w:val="00EC0FAD"/>
    <w:rsid w:val="00EC1104"/>
    <w:rsid w:val="00EC1125"/>
    <w:rsid w:val="00EC15F9"/>
    <w:rsid w:val="00EC18B8"/>
    <w:rsid w:val="00EC1C8A"/>
    <w:rsid w:val="00EC2497"/>
    <w:rsid w:val="00EC2AC6"/>
    <w:rsid w:val="00EC3660"/>
    <w:rsid w:val="00EC58B9"/>
    <w:rsid w:val="00EC611D"/>
    <w:rsid w:val="00EC665F"/>
    <w:rsid w:val="00ED1B3C"/>
    <w:rsid w:val="00ED2770"/>
    <w:rsid w:val="00ED29E4"/>
    <w:rsid w:val="00ED2D8C"/>
    <w:rsid w:val="00ED3182"/>
    <w:rsid w:val="00ED41EF"/>
    <w:rsid w:val="00ED43DB"/>
    <w:rsid w:val="00ED45B9"/>
    <w:rsid w:val="00ED46E4"/>
    <w:rsid w:val="00ED4815"/>
    <w:rsid w:val="00ED4B75"/>
    <w:rsid w:val="00ED60AA"/>
    <w:rsid w:val="00ED6D04"/>
    <w:rsid w:val="00ED6DAD"/>
    <w:rsid w:val="00EE0403"/>
    <w:rsid w:val="00EE0690"/>
    <w:rsid w:val="00EE0D1A"/>
    <w:rsid w:val="00EE196B"/>
    <w:rsid w:val="00EE1CE0"/>
    <w:rsid w:val="00EE2021"/>
    <w:rsid w:val="00EE2913"/>
    <w:rsid w:val="00EE2F91"/>
    <w:rsid w:val="00EE4586"/>
    <w:rsid w:val="00EE4AE9"/>
    <w:rsid w:val="00EE4CD2"/>
    <w:rsid w:val="00EE4CE4"/>
    <w:rsid w:val="00EE4F0A"/>
    <w:rsid w:val="00EE51F7"/>
    <w:rsid w:val="00EE5B13"/>
    <w:rsid w:val="00EE5E3F"/>
    <w:rsid w:val="00EE6293"/>
    <w:rsid w:val="00EE67B6"/>
    <w:rsid w:val="00EE69E7"/>
    <w:rsid w:val="00EF0269"/>
    <w:rsid w:val="00EF05B2"/>
    <w:rsid w:val="00EF05B7"/>
    <w:rsid w:val="00EF08CB"/>
    <w:rsid w:val="00EF11A1"/>
    <w:rsid w:val="00EF14DE"/>
    <w:rsid w:val="00EF1752"/>
    <w:rsid w:val="00EF1A00"/>
    <w:rsid w:val="00EF2BA3"/>
    <w:rsid w:val="00EF37C0"/>
    <w:rsid w:val="00EF4567"/>
    <w:rsid w:val="00EF4C93"/>
    <w:rsid w:val="00EF4E37"/>
    <w:rsid w:val="00EF595D"/>
    <w:rsid w:val="00EF687B"/>
    <w:rsid w:val="00EF774F"/>
    <w:rsid w:val="00EF7BE2"/>
    <w:rsid w:val="00EF7D24"/>
    <w:rsid w:val="00F0066D"/>
    <w:rsid w:val="00F01015"/>
    <w:rsid w:val="00F012B4"/>
    <w:rsid w:val="00F01A41"/>
    <w:rsid w:val="00F01D36"/>
    <w:rsid w:val="00F02225"/>
    <w:rsid w:val="00F02FD9"/>
    <w:rsid w:val="00F04127"/>
    <w:rsid w:val="00F04255"/>
    <w:rsid w:val="00F042B4"/>
    <w:rsid w:val="00F04D84"/>
    <w:rsid w:val="00F04F94"/>
    <w:rsid w:val="00F04FD4"/>
    <w:rsid w:val="00F05975"/>
    <w:rsid w:val="00F0617C"/>
    <w:rsid w:val="00F06689"/>
    <w:rsid w:val="00F06C9D"/>
    <w:rsid w:val="00F06EFD"/>
    <w:rsid w:val="00F07260"/>
    <w:rsid w:val="00F07DF0"/>
    <w:rsid w:val="00F106A9"/>
    <w:rsid w:val="00F124C1"/>
    <w:rsid w:val="00F1307A"/>
    <w:rsid w:val="00F15493"/>
    <w:rsid w:val="00F15E0D"/>
    <w:rsid w:val="00F15E14"/>
    <w:rsid w:val="00F16A21"/>
    <w:rsid w:val="00F17013"/>
    <w:rsid w:val="00F179A2"/>
    <w:rsid w:val="00F208F4"/>
    <w:rsid w:val="00F20B03"/>
    <w:rsid w:val="00F2146C"/>
    <w:rsid w:val="00F21E13"/>
    <w:rsid w:val="00F2280D"/>
    <w:rsid w:val="00F22AE2"/>
    <w:rsid w:val="00F22F39"/>
    <w:rsid w:val="00F23649"/>
    <w:rsid w:val="00F23A4F"/>
    <w:rsid w:val="00F23D38"/>
    <w:rsid w:val="00F24BEB"/>
    <w:rsid w:val="00F25321"/>
    <w:rsid w:val="00F254D3"/>
    <w:rsid w:val="00F268CF"/>
    <w:rsid w:val="00F27982"/>
    <w:rsid w:val="00F30542"/>
    <w:rsid w:val="00F310DC"/>
    <w:rsid w:val="00F31A75"/>
    <w:rsid w:val="00F34470"/>
    <w:rsid w:val="00F34E44"/>
    <w:rsid w:val="00F362A2"/>
    <w:rsid w:val="00F362AA"/>
    <w:rsid w:val="00F36B68"/>
    <w:rsid w:val="00F36F67"/>
    <w:rsid w:val="00F402C9"/>
    <w:rsid w:val="00F41912"/>
    <w:rsid w:val="00F419BA"/>
    <w:rsid w:val="00F41F09"/>
    <w:rsid w:val="00F42680"/>
    <w:rsid w:val="00F444B3"/>
    <w:rsid w:val="00F4476D"/>
    <w:rsid w:val="00F45239"/>
    <w:rsid w:val="00F4530D"/>
    <w:rsid w:val="00F463D4"/>
    <w:rsid w:val="00F473C6"/>
    <w:rsid w:val="00F47E55"/>
    <w:rsid w:val="00F51B12"/>
    <w:rsid w:val="00F51F5C"/>
    <w:rsid w:val="00F528C1"/>
    <w:rsid w:val="00F5397B"/>
    <w:rsid w:val="00F5445E"/>
    <w:rsid w:val="00F546B0"/>
    <w:rsid w:val="00F54F9C"/>
    <w:rsid w:val="00F55188"/>
    <w:rsid w:val="00F55B23"/>
    <w:rsid w:val="00F56292"/>
    <w:rsid w:val="00F567B6"/>
    <w:rsid w:val="00F56C60"/>
    <w:rsid w:val="00F5751C"/>
    <w:rsid w:val="00F57CC4"/>
    <w:rsid w:val="00F60332"/>
    <w:rsid w:val="00F60549"/>
    <w:rsid w:val="00F60688"/>
    <w:rsid w:val="00F6176C"/>
    <w:rsid w:val="00F61A7F"/>
    <w:rsid w:val="00F61F34"/>
    <w:rsid w:val="00F6395C"/>
    <w:rsid w:val="00F6482C"/>
    <w:rsid w:val="00F64E81"/>
    <w:rsid w:val="00F65011"/>
    <w:rsid w:val="00F6591F"/>
    <w:rsid w:val="00F65CA9"/>
    <w:rsid w:val="00F66834"/>
    <w:rsid w:val="00F67782"/>
    <w:rsid w:val="00F67863"/>
    <w:rsid w:val="00F67EA2"/>
    <w:rsid w:val="00F71136"/>
    <w:rsid w:val="00F712FE"/>
    <w:rsid w:val="00F714CE"/>
    <w:rsid w:val="00F716CE"/>
    <w:rsid w:val="00F71803"/>
    <w:rsid w:val="00F71980"/>
    <w:rsid w:val="00F71A61"/>
    <w:rsid w:val="00F71B4A"/>
    <w:rsid w:val="00F71D96"/>
    <w:rsid w:val="00F71E3A"/>
    <w:rsid w:val="00F72C90"/>
    <w:rsid w:val="00F72E03"/>
    <w:rsid w:val="00F74148"/>
    <w:rsid w:val="00F74A40"/>
    <w:rsid w:val="00F74D06"/>
    <w:rsid w:val="00F7583C"/>
    <w:rsid w:val="00F75CD3"/>
    <w:rsid w:val="00F75F13"/>
    <w:rsid w:val="00F760A3"/>
    <w:rsid w:val="00F7675E"/>
    <w:rsid w:val="00F76A36"/>
    <w:rsid w:val="00F76ED2"/>
    <w:rsid w:val="00F7737A"/>
    <w:rsid w:val="00F77ADD"/>
    <w:rsid w:val="00F77F8C"/>
    <w:rsid w:val="00F77FE4"/>
    <w:rsid w:val="00F8037A"/>
    <w:rsid w:val="00F80AEB"/>
    <w:rsid w:val="00F81476"/>
    <w:rsid w:val="00F8147B"/>
    <w:rsid w:val="00F817FB"/>
    <w:rsid w:val="00F81A23"/>
    <w:rsid w:val="00F82635"/>
    <w:rsid w:val="00F8309E"/>
    <w:rsid w:val="00F83497"/>
    <w:rsid w:val="00F8380A"/>
    <w:rsid w:val="00F84886"/>
    <w:rsid w:val="00F84EA9"/>
    <w:rsid w:val="00F85396"/>
    <w:rsid w:val="00F86439"/>
    <w:rsid w:val="00F869BC"/>
    <w:rsid w:val="00F86AF5"/>
    <w:rsid w:val="00F875FB"/>
    <w:rsid w:val="00F87A4B"/>
    <w:rsid w:val="00F87B75"/>
    <w:rsid w:val="00F9096B"/>
    <w:rsid w:val="00F90C3A"/>
    <w:rsid w:val="00F917FB"/>
    <w:rsid w:val="00F91C62"/>
    <w:rsid w:val="00F9296B"/>
    <w:rsid w:val="00F9424C"/>
    <w:rsid w:val="00F94490"/>
    <w:rsid w:val="00F94E21"/>
    <w:rsid w:val="00F95154"/>
    <w:rsid w:val="00F95A1E"/>
    <w:rsid w:val="00F95B05"/>
    <w:rsid w:val="00F95B69"/>
    <w:rsid w:val="00F95E26"/>
    <w:rsid w:val="00F9647B"/>
    <w:rsid w:val="00F967A4"/>
    <w:rsid w:val="00F97778"/>
    <w:rsid w:val="00F97BB6"/>
    <w:rsid w:val="00FA06FA"/>
    <w:rsid w:val="00FA1F52"/>
    <w:rsid w:val="00FA21D0"/>
    <w:rsid w:val="00FA35E9"/>
    <w:rsid w:val="00FA3DAD"/>
    <w:rsid w:val="00FA51EF"/>
    <w:rsid w:val="00FA54EF"/>
    <w:rsid w:val="00FA5D31"/>
    <w:rsid w:val="00FA6461"/>
    <w:rsid w:val="00FA7927"/>
    <w:rsid w:val="00FB17A4"/>
    <w:rsid w:val="00FB3E77"/>
    <w:rsid w:val="00FB4137"/>
    <w:rsid w:val="00FB481F"/>
    <w:rsid w:val="00FB4A05"/>
    <w:rsid w:val="00FB4B2B"/>
    <w:rsid w:val="00FB65AF"/>
    <w:rsid w:val="00FB6FA0"/>
    <w:rsid w:val="00FB713B"/>
    <w:rsid w:val="00FC0DB1"/>
    <w:rsid w:val="00FC1440"/>
    <w:rsid w:val="00FC1C54"/>
    <w:rsid w:val="00FC1FD6"/>
    <w:rsid w:val="00FC2046"/>
    <w:rsid w:val="00FC33A7"/>
    <w:rsid w:val="00FC3993"/>
    <w:rsid w:val="00FC3BB3"/>
    <w:rsid w:val="00FC3FE0"/>
    <w:rsid w:val="00FC46DC"/>
    <w:rsid w:val="00FC4874"/>
    <w:rsid w:val="00FC55C3"/>
    <w:rsid w:val="00FC5C2E"/>
    <w:rsid w:val="00FC6002"/>
    <w:rsid w:val="00FC6457"/>
    <w:rsid w:val="00FC6551"/>
    <w:rsid w:val="00FC655C"/>
    <w:rsid w:val="00FC65BB"/>
    <w:rsid w:val="00FC725F"/>
    <w:rsid w:val="00FC78A0"/>
    <w:rsid w:val="00FC7B15"/>
    <w:rsid w:val="00FD05E4"/>
    <w:rsid w:val="00FD0B18"/>
    <w:rsid w:val="00FD1F6D"/>
    <w:rsid w:val="00FD2180"/>
    <w:rsid w:val="00FD23C2"/>
    <w:rsid w:val="00FD2D1F"/>
    <w:rsid w:val="00FD300E"/>
    <w:rsid w:val="00FD3236"/>
    <w:rsid w:val="00FD37BE"/>
    <w:rsid w:val="00FD47C8"/>
    <w:rsid w:val="00FD499B"/>
    <w:rsid w:val="00FD5053"/>
    <w:rsid w:val="00FD52C6"/>
    <w:rsid w:val="00FD6996"/>
    <w:rsid w:val="00FD6BFA"/>
    <w:rsid w:val="00FE088B"/>
    <w:rsid w:val="00FE09C9"/>
    <w:rsid w:val="00FE0AE3"/>
    <w:rsid w:val="00FE115C"/>
    <w:rsid w:val="00FE1315"/>
    <w:rsid w:val="00FE1516"/>
    <w:rsid w:val="00FE1A56"/>
    <w:rsid w:val="00FE3183"/>
    <w:rsid w:val="00FE3278"/>
    <w:rsid w:val="00FE3F3B"/>
    <w:rsid w:val="00FE4E74"/>
    <w:rsid w:val="00FE5A05"/>
    <w:rsid w:val="00FE6350"/>
    <w:rsid w:val="00FE67E8"/>
    <w:rsid w:val="00FE6C74"/>
    <w:rsid w:val="00FE6FDD"/>
    <w:rsid w:val="00FE72AE"/>
    <w:rsid w:val="00FF0709"/>
    <w:rsid w:val="00FF24F9"/>
    <w:rsid w:val="00FF2DA6"/>
    <w:rsid w:val="00FF3081"/>
    <w:rsid w:val="00FF3297"/>
    <w:rsid w:val="00FF3AB9"/>
    <w:rsid w:val="00FF42C5"/>
    <w:rsid w:val="00FF52D9"/>
    <w:rsid w:val="00FF569A"/>
    <w:rsid w:val="00FF5DB4"/>
    <w:rsid w:val="00FF62D7"/>
    <w:rsid w:val="00FF64BC"/>
    <w:rsid w:val="00FF68C4"/>
    <w:rsid w:val="00FF7360"/>
    <w:rsid w:val="00FF78D1"/>
    <w:rsid w:val="00FF7ADE"/>
    <w:rsid w:val="00FF7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2B4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E1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E3F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3FE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76E10"/>
    <w:pP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6E10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76E10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024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B7E3F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D44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44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891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9554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C3FE0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3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95739"/>
    <w:pPr>
      <w:spacing w:line="240" w:lineRule="auto"/>
    </w:pPr>
    <w:rPr>
      <w:bCs/>
      <w:sz w:val="22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46674E"/>
    <w:pPr>
      <w:tabs>
        <w:tab w:val="center" w:pos="4520"/>
        <w:tab w:val="right" w:pos="9020"/>
      </w:tabs>
    </w:pPr>
    <w:rPr>
      <w:color w:val="000000" w:themeColor="text1"/>
    </w:rPr>
  </w:style>
  <w:style w:type="character" w:customStyle="1" w:styleId="MTDisplayEquationChar">
    <w:name w:val="MTDisplayEquation Char"/>
    <w:basedOn w:val="DefaultParagraphFont"/>
    <w:link w:val="MTDisplayEquation"/>
    <w:rsid w:val="0046674E"/>
    <w:rPr>
      <w:rFonts w:ascii="Times New Roman" w:hAnsi="Times New Roman"/>
      <w:color w:val="000000" w:themeColor="text1"/>
      <w:sz w:val="24"/>
    </w:rPr>
  </w:style>
  <w:style w:type="character" w:customStyle="1" w:styleId="MTEquationSection">
    <w:name w:val="MTEquationSection"/>
    <w:basedOn w:val="DefaultParagraphFont"/>
    <w:rsid w:val="0046674E"/>
    <w:rPr>
      <w:vanish/>
      <w:color w:val="FF0000"/>
    </w:rPr>
  </w:style>
  <w:style w:type="paragraph" w:styleId="NoSpacing">
    <w:name w:val="No Spacing"/>
    <w:uiPriority w:val="1"/>
    <w:qFormat/>
    <w:rsid w:val="0062771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1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07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077"/>
    <w:rPr>
      <w:rFonts w:ascii="Times New Roman" w:hAnsi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207C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5207C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07CE"/>
    <w:rPr>
      <w:rFonts w:ascii="Times New Roman" w:hAnsi="Times New Roman"/>
      <w:i/>
      <w:iCs/>
      <w:color w:val="000000" w:themeColor="text1"/>
      <w:sz w:val="24"/>
    </w:rPr>
  </w:style>
  <w:style w:type="character" w:styleId="BookTitle">
    <w:name w:val="Book Title"/>
    <w:basedOn w:val="DefaultParagraphFont"/>
    <w:uiPriority w:val="33"/>
    <w:qFormat/>
    <w:rsid w:val="005207CE"/>
    <w:rPr>
      <w:b/>
      <w:bCs/>
      <w:smallCaps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693661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3661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2B4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E1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E3F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3FE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76E10"/>
    <w:pP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6E10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76E10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024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B7E3F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D44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44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891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9554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C3FE0"/>
    <w:rPr>
      <w:rFonts w:ascii="Times New Roman" w:eastAsiaTheme="majorEastAsia" w:hAnsi="Times New Roman" w:cstheme="majorBidi"/>
      <w:bCs/>
      <w:i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3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95739"/>
    <w:pPr>
      <w:spacing w:line="240" w:lineRule="auto"/>
    </w:pPr>
    <w:rPr>
      <w:bCs/>
      <w:sz w:val="22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46674E"/>
    <w:pPr>
      <w:tabs>
        <w:tab w:val="center" w:pos="4520"/>
        <w:tab w:val="right" w:pos="9020"/>
      </w:tabs>
    </w:pPr>
    <w:rPr>
      <w:color w:val="000000" w:themeColor="text1"/>
    </w:rPr>
  </w:style>
  <w:style w:type="character" w:customStyle="1" w:styleId="MTDisplayEquationChar">
    <w:name w:val="MTDisplayEquation Char"/>
    <w:basedOn w:val="DefaultParagraphFont"/>
    <w:link w:val="MTDisplayEquation"/>
    <w:rsid w:val="0046674E"/>
    <w:rPr>
      <w:rFonts w:ascii="Times New Roman" w:hAnsi="Times New Roman"/>
      <w:color w:val="000000" w:themeColor="text1"/>
      <w:sz w:val="24"/>
    </w:rPr>
  </w:style>
  <w:style w:type="character" w:customStyle="1" w:styleId="MTEquationSection">
    <w:name w:val="MTEquationSection"/>
    <w:basedOn w:val="DefaultParagraphFont"/>
    <w:rsid w:val="0046674E"/>
    <w:rPr>
      <w:vanish/>
      <w:color w:val="FF0000"/>
    </w:rPr>
  </w:style>
  <w:style w:type="paragraph" w:styleId="NoSpacing">
    <w:name w:val="No Spacing"/>
    <w:uiPriority w:val="1"/>
    <w:qFormat/>
    <w:rsid w:val="0062771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1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07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077"/>
    <w:rPr>
      <w:rFonts w:ascii="Times New Roman" w:hAnsi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207C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5207C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07CE"/>
    <w:rPr>
      <w:rFonts w:ascii="Times New Roman" w:hAnsi="Times New Roman"/>
      <w:i/>
      <w:iCs/>
      <w:color w:val="000000" w:themeColor="text1"/>
      <w:sz w:val="24"/>
    </w:rPr>
  </w:style>
  <w:style w:type="character" w:styleId="BookTitle">
    <w:name w:val="Book Title"/>
    <w:basedOn w:val="DefaultParagraphFont"/>
    <w:uiPriority w:val="33"/>
    <w:qFormat/>
    <w:rsid w:val="005207CE"/>
    <w:rPr>
      <w:b/>
      <w:bCs/>
      <w:smallCaps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693661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3661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ierry.wendling@manchester.ac.uk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110F64-B210-425E-83D8-994BAF8C8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24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Wendling</dc:creator>
  <cp:keywords/>
  <dc:description/>
  <cp:lastModifiedBy>0004407</cp:lastModifiedBy>
  <cp:revision>131</cp:revision>
  <cp:lastPrinted>2015-10-22T12:11:00Z</cp:lastPrinted>
  <dcterms:created xsi:type="dcterms:W3CDTF">2015-08-31T09:54:00Z</dcterms:created>
  <dcterms:modified xsi:type="dcterms:W3CDTF">2016-02-18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